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4C29EF" w14:textId="3235F556" w:rsidR="00631028" w:rsidRPr="00631028" w:rsidRDefault="00631028" w:rsidP="00631028">
      <w:r w:rsidRPr="00230386">
        <w:rPr>
          <w:rFonts w:ascii="Adobe Devanagari" w:eastAsia="Calibri" w:hAnsi="Adobe Devanagari" w:cs="Adobe Devanagari"/>
          <w:noProof/>
          <w:color w:val="000000"/>
        </w:rPr>
        <mc:AlternateContent>
          <mc:Choice Requires="wps">
            <w:drawing>
              <wp:anchor distT="0" distB="0" distL="114300" distR="114300" simplePos="0" relativeHeight="251790336" behindDoc="0" locked="0" layoutInCell="1" allowOverlap="1" wp14:anchorId="5B11BCF5" wp14:editId="0227AF77">
                <wp:simplePos x="0" y="0"/>
                <wp:positionH relativeFrom="margin">
                  <wp:posOffset>9525</wp:posOffset>
                </wp:positionH>
                <wp:positionV relativeFrom="paragraph">
                  <wp:posOffset>247650</wp:posOffset>
                </wp:positionV>
                <wp:extent cx="6781800" cy="7058025"/>
                <wp:effectExtent l="0" t="0" r="0" b="9525"/>
                <wp:wrapSquare wrapText="bothSides"/>
                <wp:docPr id="33" name="Text Box 33"/>
                <wp:cNvGraphicFramePr/>
                <a:graphic xmlns:a="http://schemas.openxmlformats.org/drawingml/2006/main">
                  <a:graphicData uri="http://schemas.microsoft.com/office/word/2010/wordprocessingShape">
                    <wps:wsp>
                      <wps:cNvSpPr txBox="1"/>
                      <wps:spPr>
                        <a:xfrm>
                          <a:off x="0" y="0"/>
                          <a:ext cx="6781800" cy="705802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D6F4F13" w14:textId="1B983486" w:rsidR="002606B8" w:rsidRDefault="002606B8" w:rsidP="00631028">
                            <w:pPr>
                              <w:jc w:val="both"/>
                              <w:rPr>
                                <w:noProof/>
                              </w:rPr>
                            </w:pPr>
                            <w:r>
                              <w:rPr>
                                <w:noProof/>
                              </w:rPr>
                              <w:drawing>
                                <wp:inline distT="0" distB="0" distL="0" distR="0" wp14:anchorId="6E4065F1" wp14:editId="6F1F3745">
                                  <wp:extent cx="6591300" cy="35909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91300" cy="3590925"/>
                                          </a:xfrm>
                                          <a:prstGeom prst="rect">
                                            <a:avLst/>
                                          </a:prstGeom>
                                          <a:noFill/>
                                          <a:ln>
                                            <a:noFill/>
                                          </a:ln>
                                        </pic:spPr>
                                      </pic:pic>
                                    </a:graphicData>
                                  </a:graphic>
                                </wp:inline>
                              </w:drawing>
                            </w:r>
                          </w:p>
                          <w:p w14:paraId="146E34B2" w14:textId="1313DEF2" w:rsidR="002606B8" w:rsidRPr="000344E0" w:rsidRDefault="002606B8" w:rsidP="00631028">
                            <w:pPr>
                              <w:jc w:val="both"/>
                              <w:rPr>
                                <w:rFonts w:ascii="Arial" w:hAnsi="Arial" w:cs="Arial"/>
                                <w:sz w:val="22"/>
                              </w:rPr>
                            </w:pPr>
                            <w:r w:rsidRPr="00A17932">
                              <w:rPr>
                                <w:rFonts w:ascii="Arial" w:hAnsi="Arial" w:cs="Arial"/>
                                <w:b/>
                                <w:noProof/>
                                <w:sz w:val="22"/>
                              </w:rPr>
                              <w:t xml:space="preserve">Suppl. </w:t>
                            </w:r>
                            <w:r w:rsidRPr="00A17932">
                              <w:rPr>
                                <w:rFonts w:ascii="Arial" w:hAnsi="Arial" w:cs="Arial"/>
                                <w:b/>
                                <w:sz w:val="22"/>
                              </w:rPr>
                              <w:t>Fig. 2: (A)</w:t>
                            </w:r>
                            <w:r w:rsidRPr="00A17932">
                              <w:rPr>
                                <w:rFonts w:ascii="Arial" w:hAnsi="Arial" w:cs="Arial"/>
                                <w:sz w:val="22"/>
                              </w:rPr>
                              <w:t xml:space="preserve"> </w:t>
                            </w:r>
                            <w:r w:rsidRPr="009D1F7F">
                              <w:rPr>
                                <w:rFonts w:ascii="Arial" w:hAnsi="Arial" w:cs="Arial"/>
                                <w:b/>
                                <w:sz w:val="22"/>
                              </w:rPr>
                              <w:t>Top:</w:t>
                            </w:r>
                            <w:r w:rsidRPr="009D1F7F">
                              <w:rPr>
                                <w:rFonts w:ascii="Arial" w:hAnsi="Arial" w:cs="Arial"/>
                                <w:sz w:val="22"/>
                              </w:rPr>
                              <w:t xml:space="preserve"> Time-course of the rate of saccades during the trial, averaged across all subjects. G</w:t>
                            </w:r>
                            <w:r w:rsidRPr="009D1F7F">
                              <w:rPr>
                                <w:rFonts w:ascii="Arial" w:hAnsi="Arial" w:cs="Arial"/>
                                <w:i/>
                                <w:sz w:val="22"/>
                              </w:rPr>
                              <w:t>ray region:</w:t>
                            </w:r>
                            <w:r w:rsidRPr="009D1F7F">
                              <w:rPr>
                                <w:rFonts w:ascii="Arial" w:hAnsi="Arial" w:cs="Arial"/>
                                <w:sz w:val="22"/>
                              </w:rPr>
                              <w:t xml:space="preserve"> target on period. </w:t>
                            </w:r>
                            <w:r w:rsidRPr="009D1F7F">
                              <w:rPr>
                                <w:rFonts w:ascii="Arial" w:hAnsi="Arial" w:cs="Arial"/>
                                <w:b/>
                                <w:sz w:val="22"/>
                              </w:rPr>
                              <w:t xml:space="preserve">Bottom: </w:t>
                            </w:r>
                            <w:r w:rsidRPr="009D1F7F">
                              <w:rPr>
                                <w:rFonts w:ascii="Arial" w:hAnsi="Arial" w:cs="Arial"/>
                                <w:sz w:val="22"/>
                              </w:rPr>
                              <w:t>Cumulative distribution of saccade amplitude (within first 10s of each trial) conditioned on the task epoch (target presentation, steering), averaged across participants.</w:t>
                            </w:r>
                            <w:r>
                              <w:rPr>
                                <w:rFonts w:ascii="Arial" w:hAnsi="Arial" w:cs="Arial"/>
                                <w:b/>
                                <w:sz w:val="22"/>
                              </w:rPr>
                              <w:t xml:space="preserve"> </w:t>
                            </w:r>
                            <w:r w:rsidRPr="00A17932">
                              <w:rPr>
                                <w:rFonts w:ascii="Arial" w:hAnsi="Arial" w:cs="Arial"/>
                                <w:b/>
                                <w:sz w:val="22"/>
                              </w:rPr>
                              <w:t>(B)</w:t>
                            </w:r>
                            <w:r w:rsidRPr="00A17932">
                              <w:rPr>
                                <w:rFonts w:ascii="Arial" w:hAnsi="Arial" w:cs="Arial"/>
                                <w:sz w:val="22"/>
                              </w:rPr>
                              <w:t xml:space="preserve"> Difference between correlation coefficients (actual – saccade-free) from (A) for the horizontal components of TTE and SE. </w:t>
                            </w:r>
                            <w:r w:rsidRPr="00A17932">
                              <w:rPr>
                                <w:rFonts w:ascii="Arial" w:hAnsi="Arial" w:cs="Arial"/>
                                <w:i/>
                                <w:sz w:val="22"/>
                              </w:rPr>
                              <w:t>Asterisks</w:t>
                            </w:r>
                            <w:r w:rsidRPr="00A17932">
                              <w:rPr>
                                <w:rFonts w:ascii="Arial" w:hAnsi="Arial" w:cs="Arial"/>
                                <w:sz w:val="22"/>
                              </w:rPr>
                              <w:t xml:space="preserve"> denote the level of statistical significance of the correlation difference within each condition (*: p&lt;0.05, **: p&lt;0.01). Error bars: ±1 SEM. </w:t>
                            </w:r>
                            <w:r w:rsidRPr="00A17932">
                              <w:rPr>
                                <w:rFonts w:ascii="Arial" w:hAnsi="Arial" w:cs="Arial"/>
                                <w:b/>
                                <w:sz w:val="22"/>
                              </w:rPr>
                              <w:t>(C)</w:t>
                            </w:r>
                            <w:r w:rsidRPr="00A17932">
                              <w:rPr>
                                <w:rFonts w:ascii="Arial" w:hAnsi="Arial" w:cs="Arial"/>
                                <w:sz w:val="22"/>
                              </w:rPr>
                              <w:t xml:space="preserve"> Gain of eye position with respect to target position, with and without considering saccadic eye movements. Because horizontal slow eye movements are strongly affected by the yaw </w:t>
                            </w:r>
                            <w:proofErr w:type="spellStart"/>
                            <w:r w:rsidRPr="00A17932">
                              <w:rPr>
                                <w:rFonts w:ascii="Arial" w:hAnsi="Arial" w:cs="Arial"/>
                                <w:sz w:val="22"/>
                              </w:rPr>
                              <w:t>vestibulo</w:t>
                            </w:r>
                            <w:proofErr w:type="spellEnd"/>
                            <w:r w:rsidRPr="00A17932">
                              <w:rPr>
                                <w:rFonts w:ascii="Arial" w:hAnsi="Arial" w:cs="Arial"/>
                                <w:sz w:val="22"/>
                              </w:rPr>
                              <w:t>-ocular reflex (VOR), which would be unaffected by internal beliefs, we reasoned that saccades would have a large contribution to the difference between the actual and believed target location. Indeed,</w:t>
                            </w:r>
                            <w:r>
                              <w:rPr>
                                <w:rFonts w:ascii="Arial" w:hAnsi="Arial" w:cs="Arial"/>
                                <w:sz w:val="22"/>
                              </w:rPr>
                              <w:t xml:space="preserve"> in contrast to the actual eye position (which includes saccadic contribution),</w:t>
                            </w:r>
                            <w:r w:rsidRPr="00A17932">
                              <w:rPr>
                                <w:rFonts w:ascii="Arial" w:hAnsi="Arial" w:cs="Arial"/>
                                <w:sz w:val="22"/>
                              </w:rPr>
                              <w:t xml:space="preserve"> the gain between horizontal saccade-free eye position and actual target position (computed by regressing eye position against the corresponding target position at each percentile of distance travelled for either the actual or saccade-free eye positions) is close to 1, suggesting that the VOR drives the horizontal component of slow eye movements during yaw rotation.</w:t>
                            </w:r>
                            <w:r>
                              <w:rPr>
                                <w:rFonts w:ascii="Arial" w:hAnsi="Arial" w:cs="Arial"/>
                                <w:sz w:val="22"/>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11BCF5" id="Text Box 33" o:spid="_x0000_s1027" type="#_x0000_t202" style="position:absolute;margin-left:.75pt;margin-top:19.5pt;width:534pt;height:555.75pt;z-index:251790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" filled="f" stroked="f">
                <v:textbox>
                  <w:txbxContent>
                    <w:p w14:paraId="5D6F4F13" w14:textId="1B983486" w:rsidR="002606B8" w:rsidRDefault="002606B8" w:rsidP="00631028">
                      <w:pPr>
                        <w:jc w:val="both"/>
                        <w:rPr>
                          <w:noProof/>
                        </w:rPr>
                      </w:pPr>
                      <w:r>
                        <w:rPr>
                          <w:noProof/>
                        </w:rPr>
                        <w:drawing>
                          <wp:inline distT="0" distB="0" distL="0" distR="0" wp14:anchorId="6E4065F1" wp14:editId="6F1F3745">
                            <wp:extent cx="6591300" cy="35909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91300" cy="3590925"/>
                                    </a:xfrm>
                                    <a:prstGeom prst="rect">
                                      <a:avLst/>
                                    </a:prstGeom>
                                    <a:noFill/>
                                    <a:ln>
                                      <a:noFill/>
                                    </a:ln>
                                  </pic:spPr>
                                </pic:pic>
                              </a:graphicData>
                            </a:graphic>
                          </wp:inline>
                        </w:drawing>
                      </w:r>
                    </w:p>
                    <w:p w14:paraId="146E34B2" w14:textId="1313DEF2" w:rsidR="002606B8" w:rsidRPr="000344E0" w:rsidRDefault="002606B8" w:rsidP="00631028">
                      <w:pPr>
                        <w:jc w:val="both"/>
                        <w:rPr>
                          <w:rFonts w:ascii="Arial" w:hAnsi="Arial" w:cs="Arial"/>
                          <w:sz w:val="22"/>
                        </w:rPr>
                      </w:pPr>
                      <w:r w:rsidRPr="00A17932">
                        <w:rPr>
                          <w:rFonts w:ascii="Arial" w:hAnsi="Arial" w:cs="Arial"/>
                          <w:b/>
                          <w:noProof/>
                          <w:sz w:val="22"/>
                        </w:rPr>
                        <w:t xml:space="preserve">Suppl. </w:t>
                      </w:r>
                      <w:r w:rsidRPr="00A17932">
                        <w:rPr>
                          <w:rFonts w:ascii="Arial" w:hAnsi="Arial" w:cs="Arial"/>
                          <w:b/>
                          <w:sz w:val="22"/>
                        </w:rPr>
                        <w:t>Fig. 2: (A)</w:t>
                      </w:r>
                      <w:r w:rsidRPr="00A17932">
                        <w:rPr>
                          <w:rFonts w:ascii="Arial" w:hAnsi="Arial" w:cs="Arial"/>
                          <w:sz w:val="22"/>
                        </w:rPr>
                        <w:t xml:space="preserve"> </w:t>
                      </w:r>
                      <w:r w:rsidRPr="009D1F7F">
                        <w:rPr>
                          <w:rFonts w:ascii="Arial" w:hAnsi="Arial" w:cs="Arial"/>
                          <w:b/>
                          <w:sz w:val="22"/>
                        </w:rPr>
                        <w:t>Top:</w:t>
                      </w:r>
                      <w:r w:rsidRPr="009D1F7F">
                        <w:rPr>
                          <w:rFonts w:ascii="Arial" w:hAnsi="Arial" w:cs="Arial"/>
                          <w:sz w:val="22"/>
                        </w:rPr>
                        <w:t xml:space="preserve"> Time-course of the rate of saccades during the trial, averaged across all subjects. G</w:t>
                      </w:r>
                      <w:r w:rsidRPr="009D1F7F">
                        <w:rPr>
                          <w:rFonts w:ascii="Arial" w:hAnsi="Arial" w:cs="Arial"/>
                          <w:i/>
                          <w:sz w:val="22"/>
                        </w:rPr>
                        <w:t>ray region:</w:t>
                      </w:r>
                      <w:r w:rsidRPr="009D1F7F">
                        <w:rPr>
                          <w:rFonts w:ascii="Arial" w:hAnsi="Arial" w:cs="Arial"/>
                          <w:sz w:val="22"/>
                        </w:rPr>
                        <w:t xml:space="preserve"> target on period. </w:t>
                      </w:r>
                      <w:r w:rsidRPr="009D1F7F">
                        <w:rPr>
                          <w:rFonts w:ascii="Arial" w:hAnsi="Arial" w:cs="Arial"/>
                          <w:b/>
                          <w:sz w:val="22"/>
                        </w:rPr>
                        <w:t xml:space="preserve">Bottom: </w:t>
                      </w:r>
                      <w:r w:rsidRPr="009D1F7F">
                        <w:rPr>
                          <w:rFonts w:ascii="Arial" w:hAnsi="Arial" w:cs="Arial"/>
                          <w:sz w:val="22"/>
                        </w:rPr>
                        <w:t>Cumulative distribution of saccade amplitude (within first 10s of each trial) conditioned on the task epoch (target presentation, steering), averaged across participants.</w:t>
                      </w:r>
                      <w:r>
                        <w:rPr>
                          <w:rFonts w:ascii="Arial" w:hAnsi="Arial" w:cs="Arial"/>
                          <w:b/>
                          <w:sz w:val="22"/>
                        </w:rPr>
                        <w:t xml:space="preserve"> </w:t>
                      </w:r>
                      <w:r w:rsidRPr="00A17932">
                        <w:rPr>
                          <w:rFonts w:ascii="Arial" w:hAnsi="Arial" w:cs="Arial"/>
                          <w:b/>
                          <w:sz w:val="22"/>
                        </w:rPr>
                        <w:t>(B)</w:t>
                      </w:r>
                      <w:r w:rsidRPr="00A17932">
                        <w:rPr>
                          <w:rFonts w:ascii="Arial" w:hAnsi="Arial" w:cs="Arial"/>
                          <w:sz w:val="22"/>
                        </w:rPr>
                        <w:t xml:space="preserve"> Difference between correlation coefficients (actual – saccade-free) from (A) for the horizontal components of TTE and SE. </w:t>
                      </w:r>
                      <w:r w:rsidRPr="00A17932">
                        <w:rPr>
                          <w:rFonts w:ascii="Arial" w:hAnsi="Arial" w:cs="Arial"/>
                          <w:i/>
                          <w:sz w:val="22"/>
                        </w:rPr>
                        <w:t>Asterisks</w:t>
                      </w:r>
                      <w:r w:rsidRPr="00A17932">
                        <w:rPr>
                          <w:rFonts w:ascii="Arial" w:hAnsi="Arial" w:cs="Arial"/>
                          <w:sz w:val="22"/>
                        </w:rPr>
                        <w:t xml:space="preserve"> denote the level of statistical significance of the correlation difference within each condition (*: p&lt;0.05, **: p&lt;0.01). Error bars: ±1 SEM. </w:t>
                      </w:r>
                      <w:r w:rsidRPr="00A17932">
                        <w:rPr>
                          <w:rFonts w:ascii="Arial" w:hAnsi="Arial" w:cs="Arial"/>
                          <w:b/>
                          <w:sz w:val="22"/>
                        </w:rPr>
                        <w:t>(C)</w:t>
                      </w:r>
                      <w:r w:rsidRPr="00A17932">
                        <w:rPr>
                          <w:rFonts w:ascii="Arial" w:hAnsi="Arial" w:cs="Arial"/>
                          <w:sz w:val="22"/>
                        </w:rPr>
                        <w:t xml:space="preserve"> Gain of eye position with respect to target position, with and without considering saccadic eye movements. Because horizontal slow eye movements are strongly affected by the yaw </w:t>
                      </w:r>
                      <w:proofErr w:type="spellStart"/>
                      <w:r w:rsidRPr="00A17932">
                        <w:rPr>
                          <w:rFonts w:ascii="Arial" w:hAnsi="Arial" w:cs="Arial"/>
                          <w:sz w:val="22"/>
                        </w:rPr>
                        <w:t>vestibulo</w:t>
                      </w:r>
                      <w:proofErr w:type="spellEnd"/>
                      <w:r w:rsidRPr="00A17932">
                        <w:rPr>
                          <w:rFonts w:ascii="Arial" w:hAnsi="Arial" w:cs="Arial"/>
                          <w:sz w:val="22"/>
                        </w:rPr>
                        <w:t>-ocular reflex (VOR), which would be unaffected by internal beliefs, we reasoned that saccades would have a large contribution to the difference between the actual and believed target location. Indeed,</w:t>
                      </w:r>
                      <w:r>
                        <w:rPr>
                          <w:rFonts w:ascii="Arial" w:hAnsi="Arial" w:cs="Arial"/>
                          <w:sz w:val="22"/>
                        </w:rPr>
                        <w:t xml:space="preserve"> in contrast to the actual eye position (which includes saccadic contribution),</w:t>
                      </w:r>
                      <w:r w:rsidRPr="00A17932">
                        <w:rPr>
                          <w:rFonts w:ascii="Arial" w:hAnsi="Arial" w:cs="Arial"/>
                          <w:sz w:val="22"/>
                        </w:rPr>
                        <w:t xml:space="preserve"> the gain between horizontal saccade-free eye position and actual target position (computed by regressing eye position against the corresponding target position at each percentile of distance travelled for either the actual or saccade-free eye positions) is close to 1, suggesting that the VOR drives the horizontal component of slow eye movements during yaw rotation.</w:t>
                      </w:r>
                      <w:r>
                        <w:rPr>
                          <w:rFonts w:ascii="Arial" w:hAnsi="Arial" w:cs="Arial"/>
                          <w:sz w:val="22"/>
                        </w:rPr>
                        <w:t xml:space="preserve"> </w:t>
                      </w:r>
                    </w:p>
                  </w:txbxContent>
                </v:textbox>
                <w10:wrap type="square" anchorx="margin"/>
              </v:shape>
            </w:pict>
          </mc:Fallback>
        </mc:AlternateContent>
      </w:r>
    </w:p>
    <w:p w14:paraId="385326C3" w14:textId="45AEA6B7" w:rsidR="002852E6" w:rsidRPr="00FA5E60" w:rsidRDefault="002852E6">
      <w:pPr>
        <w:rPr>
          <w:rFonts w:ascii="Adobe Devanagari" w:hAnsi="Adobe Devanagari" w:cs="Adobe Devanagari"/>
        </w:rPr>
      </w:pPr>
      <w:bookmarkStart w:id="0" w:name="_GoBack"/>
      <w:bookmarkEnd w:id="0"/>
    </w:p>
    <w:sectPr w:rsidR="002852E6" w:rsidRPr="00FA5E60" w:rsidSect="002E7206">
      <w:footerReference w:type="default" r:id="rId10"/>
      <w:pgSz w:w="12240" w:h="15840"/>
      <w:pgMar w:top="720" w:right="720" w:bottom="720" w:left="720" w:header="720" w:footer="1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62580C" w14:textId="77777777" w:rsidR="004F77CF" w:rsidRDefault="004F77CF" w:rsidP="003D75A8">
      <w:pPr>
        <w:spacing w:after="0" w:line="240" w:lineRule="auto"/>
      </w:pPr>
      <w:r>
        <w:separator/>
      </w:r>
    </w:p>
  </w:endnote>
  <w:endnote w:type="continuationSeparator" w:id="0">
    <w:p w14:paraId="27518935" w14:textId="77777777" w:rsidR="004F77CF" w:rsidRDefault="004F77CF" w:rsidP="003D75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Devanagari">
    <w:panose1 w:val="02040503050201020203"/>
    <w:charset w:val="00"/>
    <w:family w:val="roman"/>
    <w:notTrueType/>
    <w:pitch w:val="variable"/>
    <w:sig w:usb0="A00080E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1320550"/>
      <w:docPartObj>
        <w:docPartGallery w:val="Page Numbers (Bottom of Page)"/>
        <w:docPartUnique/>
      </w:docPartObj>
    </w:sdtPr>
    <w:sdtEndPr>
      <w:rPr>
        <w:noProof/>
      </w:rPr>
    </w:sdtEndPr>
    <w:sdtContent>
      <w:p w14:paraId="6A2B6CDA" w14:textId="6147CD25" w:rsidR="002606B8" w:rsidRDefault="002606B8">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4A2BF8C0" w14:textId="77777777" w:rsidR="002606B8" w:rsidRDefault="002606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DD64B1" w14:textId="77777777" w:rsidR="004F77CF" w:rsidRDefault="004F77CF" w:rsidP="003D75A8">
      <w:pPr>
        <w:spacing w:after="0" w:line="240" w:lineRule="auto"/>
      </w:pPr>
      <w:r>
        <w:separator/>
      </w:r>
    </w:p>
  </w:footnote>
  <w:footnote w:type="continuationSeparator" w:id="0">
    <w:p w14:paraId="16BBF1A9" w14:textId="77777777" w:rsidR="004F77CF" w:rsidRDefault="004F77CF" w:rsidP="003D75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562BCD"/>
    <w:multiLevelType w:val="multilevel"/>
    <w:tmpl w:val="3E106DEE"/>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 w15:restartNumberingAfterBreak="0">
    <w:nsid w:val="403B4AE7"/>
    <w:multiLevelType w:val="hybridMultilevel"/>
    <w:tmpl w:val="40CE75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620FA8"/>
    <w:multiLevelType w:val="hybridMultilevel"/>
    <w:tmpl w:val="32DEF7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0AD1"/>
    <w:rsid w:val="00000A73"/>
    <w:rsid w:val="00000B81"/>
    <w:rsid w:val="0000197E"/>
    <w:rsid w:val="00001B6C"/>
    <w:rsid w:val="000027D7"/>
    <w:rsid w:val="0000504F"/>
    <w:rsid w:val="000053C4"/>
    <w:rsid w:val="000075D1"/>
    <w:rsid w:val="00011372"/>
    <w:rsid w:val="0001167D"/>
    <w:rsid w:val="000121F6"/>
    <w:rsid w:val="00013388"/>
    <w:rsid w:val="00013EE7"/>
    <w:rsid w:val="00013F6C"/>
    <w:rsid w:val="000143CE"/>
    <w:rsid w:val="0001444A"/>
    <w:rsid w:val="00015C4D"/>
    <w:rsid w:val="0002095D"/>
    <w:rsid w:val="00021540"/>
    <w:rsid w:val="00021F14"/>
    <w:rsid w:val="0002214A"/>
    <w:rsid w:val="00022359"/>
    <w:rsid w:val="0002294F"/>
    <w:rsid w:val="00022DD4"/>
    <w:rsid w:val="000232C5"/>
    <w:rsid w:val="000243D6"/>
    <w:rsid w:val="00024B04"/>
    <w:rsid w:val="00030650"/>
    <w:rsid w:val="0003198E"/>
    <w:rsid w:val="00032A07"/>
    <w:rsid w:val="000344E0"/>
    <w:rsid w:val="00036214"/>
    <w:rsid w:val="00037674"/>
    <w:rsid w:val="00037A1D"/>
    <w:rsid w:val="000404A6"/>
    <w:rsid w:val="000408C8"/>
    <w:rsid w:val="00041849"/>
    <w:rsid w:val="0004315A"/>
    <w:rsid w:val="000449C2"/>
    <w:rsid w:val="00045628"/>
    <w:rsid w:val="00046EAF"/>
    <w:rsid w:val="000473BB"/>
    <w:rsid w:val="000473F4"/>
    <w:rsid w:val="00047BE8"/>
    <w:rsid w:val="00050533"/>
    <w:rsid w:val="00052510"/>
    <w:rsid w:val="00052619"/>
    <w:rsid w:val="0005402B"/>
    <w:rsid w:val="000543A6"/>
    <w:rsid w:val="0005529E"/>
    <w:rsid w:val="00055BB2"/>
    <w:rsid w:val="000569A3"/>
    <w:rsid w:val="000569E7"/>
    <w:rsid w:val="00060FF6"/>
    <w:rsid w:val="00061BD0"/>
    <w:rsid w:val="0006376D"/>
    <w:rsid w:val="00064BE2"/>
    <w:rsid w:val="0006531C"/>
    <w:rsid w:val="00065674"/>
    <w:rsid w:val="0006786A"/>
    <w:rsid w:val="00071DCC"/>
    <w:rsid w:val="00073802"/>
    <w:rsid w:val="000738F3"/>
    <w:rsid w:val="000741C1"/>
    <w:rsid w:val="00074E9B"/>
    <w:rsid w:val="000767C2"/>
    <w:rsid w:val="00076B6B"/>
    <w:rsid w:val="00077773"/>
    <w:rsid w:val="00077BFA"/>
    <w:rsid w:val="000800AC"/>
    <w:rsid w:val="000818BD"/>
    <w:rsid w:val="00081943"/>
    <w:rsid w:val="0008406B"/>
    <w:rsid w:val="000852CA"/>
    <w:rsid w:val="00085C36"/>
    <w:rsid w:val="00085E1A"/>
    <w:rsid w:val="00086331"/>
    <w:rsid w:val="00086875"/>
    <w:rsid w:val="000905C4"/>
    <w:rsid w:val="00090993"/>
    <w:rsid w:val="00090BEC"/>
    <w:rsid w:val="00095A71"/>
    <w:rsid w:val="000963FA"/>
    <w:rsid w:val="00096785"/>
    <w:rsid w:val="00096D09"/>
    <w:rsid w:val="00097A46"/>
    <w:rsid w:val="000A0AC0"/>
    <w:rsid w:val="000A1B88"/>
    <w:rsid w:val="000A21D6"/>
    <w:rsid w:val="000A2A48"/>
    <w:rsid w:val="000A66D5"/>
    <w:rsid w:val="000A6B82"/>
    <w:rsid w:val="000A7C17"/>
    <w:rsid w:val="000A7D44"/>
    <w:rsid w:val="000B08BC"/>
    <w:rsid w:val="000B10EA"/>
    <w:rsid w:val="000B1317"/>
    <w:rsid w:val="000B1797"/>
    <w:rsid w:val="000B271C"/>
    <w:rsid w:val="000B2EB2"/>
    <w:rsid w:val="000B6E1F"/>
    <w:rsid w:val="000B770B"/>
    <w:rsid w:val="000B77A7"/>
    <w:rsid w:val="000C0BAA"/>
    <w:rsid w:val="000C1506"/>
    <w:rsid w:val="000C1CDB"/>
    <w:rsid w:val="000C327F"/>
    <w:rsid w:val="000C3D34"/>
    <w:rsid w:val="000C5C90"/>
    <w:rsid w:val="000C6869"/>
    <w:rsid w:val="000C6DAA"/>
    <w:rsid w:val="000C78FF"/>
    <w:rsid w:val="000D06EE"/>
    <w:rsid w:val="000D179C"/>
    <w:rsid w:val="000D1884"/>
    <w:rsid w:val="000D24D4"/>
    <w:rsid w:val="000D334A"/>
    <w:rsid w:val="000D511A"/>
    <w:rsid w:val="000D5208"/>
    <w:rsid w:val="000D60A5"/>
    <w:rsid w:val="000D718C"/>
    <w:rsid w:val="000D727B"/>
    <w:rsid w:val="000D7EC6"/>
    <w:rsid w:val="000E0DFD"/>
    <w:rsid w:val="000E15CE"/>
    <w:rsid w:val="000E19BC"/>
    <w:rsid w:val="000E1BDC"/>
    <w:rsid w:val="000E24D0"/>
    <w:rsid w:val="000E2A02"/>
    <w:rsid w:val="000E32AA"/>
    <w:rsid w:val="000E52A6"/>
    <w:rsid w:val="000E541A"/>
    <w:rsid w:val="000E61A8"/>
    <w:rsid w:val="000E6BC8"/>
    <w:rsid w:val="000E6FA4"/>
    <w:rsid w:val="000F1661"/>
    <w:rsid w:val="000F2C50"/>
    <w:rsid w:val="000F4245"/>
    <w:rsid w:val="000F52F0"/>
    <w:rsid w:val="000F607F"/>
    <w:rsid w:val="000F719B"/>
    <w:rsid w:val="0010062F"/>
    <w:rsid w:val="00100900"/>
    <w:rsid w:val="00100A67"/>
    <w:rsid w:val="00101D2F"/>
    <w:rsid w:val="00102ED9"/>
    <w:rsid w:val="00103902"/>
    <w:rsid w:val="00103FEF"/>
    <w:rsid w:val="00105352"/>
    <w:rsid w:val="00105690"/>
    <w:rsid w:val="0010587E"/>
    <w:rsid w:val="00105CF2"/>
    <w:rsid w:val="0010634B"/>
    <w:rsid w:val="001065CD"/>
    <w:rsid w:val="0011104A"/>
    <w:rsid w:val="00112C24"/>
    <w:rsid w:val="00112F6F"/>
    <w:rsid w:val="0011395B"/>
    <w:rsid w:val="00114514"/>
    <w:rsid w:val="00114C33"/>
    <w:rsid w:val="001151E2"/>
    <w:rsid w:val="001153D7"/>
    <w:rsid w:val="0011578D"/>
    <w:rsid w:val="001165B0"/>
    <w:rsid w:val="00116600"/>
    <w:rsid w:val="00116B4B"/>
    <w:rsid w:val="00117E9E"/>
    <w:rsid w:val="001215CA"/>
    <w:rsid w:val="001239D6"/>
    <w:rsid w:val="00124962"/>
    <w:rsid w:val="00125D88"/>
    <w:rsid w:val="00127BDD"/>
    <w:rsid w:val="00131B01"/>
    <w:rsid w:val="00132358"/>
    <w:rsid w:val="00133D1F"/>
    <w:rsid w:val="00133E7C"/>
    <w:rsid w:val="00135048"/>
    <w:rsid w:val="00135E84"/>
    <w:rsid w:val="00136010"/>
    <w:rsid w:val="001373E2"/>
    <w:rsid w:val="00140E4A"/>
    <w:rsid w:val="001415C7"/>
    <w:rsid w:val="00141DC4"/>
    <w:rsid w:val="00142AEE"/>
    <w:rsid w:val="00144100"/>
    <w:rsid w:val="00145292"/>
    <w:rsid w:val="00145C20"/>
    <w:rsid w:val="00145E18"/>
    <w:rsid w:val="00146387"/>
    <w:rsid w:val="001465D8"/>
    <w:rsid w:val="001475EE"/>
    <w:rsid w:val="00147829"/>
    <w:rsid w:val="001511ED"/>
    <w:rsid w:val="00151B63"/>
    <w:rsid w:val="00152149"/>
    <w:rsid w:val="0015270B"/>
    <w:rsid w:val="00153512"/>
    <w:rsid w:val="00154AEE"/>
    <w:rsid w:val="00155764"/>
    <w:rsid w:val="00157F05"/>
    <w:rsid w:val="00157F47"/>
    <w:rsid w:val="0016091D"/>
    <w:rsid w:val="00161376"/>
    <w:rsid w:val="001649FD"/>
    <w:rsid w:val="00165A39"/>
    <w:rsid w:val="00165F1E"/>
    <w:rsid w:val="00167B89"/>
    <w:rsid w:val="00167E1C"/>
    <w:rsid w:val="00171147"/>
    <w:rsid w:val="0017117D"/>
    <w:rsid w:val="001725E1"/>
    <w:rsid w:val="00172C5E"/>
    <w:rsid w:val="0017401E"/>
    <w:rsid w:val="0017485C"/>
    <w:rsid w:val="00175562"/>
    <w:rsid w:val="001760B9"/>
    <w:rsid w:val="00176187"/>
    <w:rsid w:val="001806E5"/>
    <w:rsid w:val="00181457"/>
    <w:rsid w:val="001816A8"/>
    <w:rsid w:val="0018231D"/>
    <w:rsid w:val="00183DD0"/>
    <w:rsid w:val="001850F4"/>
    <w:rsid w:val="001853DF"/>
    <w:rsid w:val="0018585C"/>
    <w:rsid w:val="0018623E"/>
    <w:rsid w:val="00187439"/>
    <w:rsid w:val="00190ADB"/>
    <w:rsid w:val="001926C4"/>
    <w:rsid w:val="00192774"/>
    <w:rsid w:val="001927DC"/>
    <w:rsid w:val="00193634"/>
    <w:rsid w:val="00193C76"/>
    <w:rsid w:val="00193E0B"/>
    <w:rsid w:val="001950C4"/>
    <w:rsid w:val="00195111"/>
    <w:rsid w:val="001952D4"/>
    <w:rsid w:val="00195C1A"/>
    <w:rsid w:val="00196CE5"/>
    <w:rsid w:val="001A1AA5"/>
    <w:rsid w:val="001A22FB"/>
    <w:rsid w:val="001A2EA2"/>
    <w:rsid w:val="001A379E"/>
    <w:rsid w:val="001A3ADB"/>
    <w:rsid w:val="001A5568"/>
    <w:rsid w:val="001A5708"/>
    <w:rsid w:val="001A5E2E"/>
    <w:rsid w:val="001A65C2"/>
    <w:rsid w:val="001A7075"/>
    <w:rsid w:val="001A7D48"/>
    <w:rsid w:val="001B0AE8"/>
    <w:rsid w:val="001B0BC4"/>
    <w:rsid w:val="001B1DFC"/>
    <w:rsid w:val="001B37EA"/>
    <w:rsid w:val="001B3CE1"/>
    <w:rsid w:val="001B41A2"/>
    <w:rsid w:val="001B4D64"/>
    <w:rsid w:val="001C0445"/>
    <w:rsid w:val="001C0C3B"/>
    <w:rsid w:val="001C2484"/>
    <w:rsid w:val="001C5446"/>
    <w:rsid w:val="001C5C81"/>
    <w:rsid w:val="001C62F0"/>
    <w:rsid w:val="001C7BCD"/>
    <w:rsid w:val="001D07A9"/>
    <w:rsid w:val="001D0CC9"/>
    <w:rsid w:val="001D1A68"/>
    <w:rsid w:val="001D206A"/>
    <w:rsid w:val="001D2140"/>
    <w:rsid w:val="001D2177"/>
    <w:rsid w:val="001D2A0F"/>
    <w:rsid w:val="001D2CBC"/>
    <w:rsid w:val="001D373C"/>
    <w:rsid w:val="001D3A91"/>
    <w:rsid w:val="001D4474"/>
    <w:rsid w:val="001D5364"/>
    <w:rsid w:val="001D53A2"/>
    <w:rsid w:val="001D5ADD"/>
    <w:rsid w:val="001D5E18"/>
    <w:rsid w:val="001D6434"/>
    <w:rsid w:val="001D7258"/>
    <w:rsid w:val="001D726B"/>
    <w:rsid w:val="001E0C7D"/>
    <w:rsid w:val="001E1165"/>
    <w:rsid w:val="001E39B5"/>
    <w:rsid w:val="001E3E49"/>
    <w:rsid w:val="001E5302"/>
    <w:rsid w:val="001E6336"/>
    <w:rsid w:val="001E7C42"/>
    <w:rsid w:val="001E7FAD"/>
    <w:rsid w:val="001F122A"/>
    <w:rsid w:val="001F1603"/>
    <w:rsid w:val="001F3B5F"/>
    <w:rsid w:val="001F430E"/>
    <w:rsid w:val="001F4702"/>
    <w:rsid w:val="001F48DC"/>
    <w:rsid w:val="001F4E35"/>
    <w:rsid w:val="001F5378"/>
    <w:rsid w:val="001F6A4E"/>
    <w:rsid w:val="002016B8"/>
    <w:rsid w:val="00201EEF"/>
    <w:rsid w:val="002039EA"/>
    <w:rsid w:val="00205C29"/>
    <w:rsid w:val="002067F8"/>
    <w:rsid w:val="00206EB8"/>
    <w:rsid w:val="00210E0E"/>
    <w:rsid w:val="00210EEE"/>
    <w:rsid w:val="002114DC"/>
    <w:rsid w:val="00211D23"/>
    <w:rsid w:val="0021201A"/>
    <w:rsid w:val="00215557"/>
    <w:rsid w:val="002159CB"/>
    <w:rsid w:val="00217552"/>
    <w:rsid w:val="00217AEB"/>
    <w:rsid w:val="002212C6"/>
    <w:rsid w:val="002223C4"/>
    <w:rsid w:val="00223472"/>
    <w:rsid w:val="0022461C"/>
    <w:rsid w:val="0022663F"/>
    <w:rsid w:val="00226CBE"/>
    <w:rsid w:val="00227165"/>
    <w:rsid w:val="00227FAC"/>
    <w:rsid w:val="00230386"/>
    <w:rsid w:val="00230A8D"/>
    <w:rsid w:val="00230FC2"/>
    <w:rsid w:val="002311AC"/>
    <w:rsid w:val="0023417D"/>
    <w:rsid w:val="00236875"/>
    <w:rsid w:val="0023706C"/>
    <w:rsid w:val="00237ABB"/>
    <w:rsid w:val="00237DA8"/>
    <w:rsid w:val="00240741"/>
    <w:rsid w:val="00240B79"/>
    <w:rsid w:val="00240FD6"/>
    <w:rsid w:val="00241321"/>
    <w:rsid w:val="00242552"/>
    <w:rsid w:val="00242BB5"/>
    <w:rsid w:val="00243206"/>
    <w:rsid w:val="0024334C"/>
    <w:rsid w:val="00243686"/>
    <w:rsid w:val="002448F1"/>
    <w:rsid w:val="00245027"/>
    <w:rsid w:val="002453B7"/>
    <w:rsid w:val="002453FA"/>
    <w:rsid w:val="002462AC"/>
    <w:rsid w:val="00246A04"/>
    <w:rsid w:val="002476BD"/>
    <w:rsid w:val="00247E44"/>
    <w:rsid w:val="002513BE"/>
    <w:rsid w:val="002531DF"/>
    <w:rsid w:val="00253F75"/>
    <w:rsid w:val="00254B5A"/>
    <w:rsid w:val="002558F3"/>
    <w:rsid w:val="00257A62"/>
    <w:rsid w:val="00257AAB"/>
    <w:rsid w:val="00257E08"/>
    <w:rsid w:val="002603C4"/>
    <w:rsid w:val="002606B8"/>
    <w:rsid w:val="00260EBC"/>
    <w:rsid w:val="00261425"/>
    <w:rsid w:val="0026251C"/>
    <w:rsid w:val="0026301D"/>
    <w:rsid w:val="002632C1"/>
    <w:rsid w:val="00264125"/>
    <w:rsid w:val="0026417A"/>
    <w:rsid w:val="00264508"/>
    <w:rsid w:val="002673E8"/>
    <w:rsid w:val="00267515"/>
    <w:rsid w:val="002706BA"/>
    <w:rsid w:val="002706E1"/>
    <w:rsid w:val="00270F12"/>
    <w:rsid w:val="002710AA"/>
    <w:rsid w:val="00271E6F"/>
    <w:rsid w:val="00272085"/>
    <w:rsid w:val="00273D1A"/>
    <w:rsid w:val="00273D77"/>
    <w:rsid w:val="00275D16"/>
    <w:rsid w:val="00276E5F"/>
    <w:rsid w:val="00280C37"/>
    <w:rsid w:val="002816EE"/>
    <w:rsid w:val="002832F0"/>
    <w:rsid w:val="00283617"/>
    <w:rsid w:val="002852E6"/>
    <w:rsid w:val="00285A1E"/>
    <w:rsid w:val="00287E11"/>
    <w:rsid w:val="002919A1"/>
    <w:rsid w:val="00292891"/>
    <w:rsid w:val="00294E39"/>
    <w:rsid w:val="0029531D"/>
    <w:rsid w:val="0029564D"/>
    <w:rsid w:val="00296D34"/>
    <w:rsid w:val="00296E63"/>
    <w:rsid w:val="00297730"/>
    <w:rsid w:val="00297B05"/>
    <w:rsid w:val="002A04D8"/>
    <w:rsid w:val="002A07D2"/>
    <w:rsid w:val="002A3367"/>
    <w:rsid w:val="002A3929"/>
    <w:rsid w:val="002A39D9"/>
    <w:rsid w:val="002A4925"/>
    <w:rsid w:val="002A5547"/>
    <w:rsid w:val="002A5A7A"/>
    <w:rsid w:val="002B0A57"/>
    <w:rsid w:val="002B21C5"/>
    <w:rsid w:val="002B3BB9"/>
    <w:rsid w:val="002B4360"/>
    <w:rsid w:val="002B43CD"/>
    <w:rsid w:val="002B4E5E"/>
    <w:rsid w:val="002B6EB0"/>
    <w:rsid w:val="002C0BED"/>
    <w:rsid w:val="002C1C6B"/>
    <w:rsid w:val="002C2201"/>
    <w:rsid w:val="002C2748"/>
    <w:rsid w:val="002C3CB1"/>
    <w:rsid w:val="002C4DF4"/>
    <w:rsid w:val="002C56C4"/>
    <w:rsid w:val="002C638A"/>
    <w:rsid w:val="002C7F5C"/>
    <w:rsid w:val="002D024B"/>
    <w:rsid w:val="002D11AE"/>
    <w:rsid w:val="002D21F9"/>
    <w:rsid w:val="002D3F29"/>
    <w:rsid w:val="002D43F4"/>
    <w:rsid w:val="002D4692"/>
    <w:rsid w:val="002D4C9D"/>
    <w:rsid w:val="002D5621"/>
    <w:rsid w:val="002D645E"/>
    <w:rsid w:val="002D6869"/>
    <w:rsid w:val="002E05CD"/>
    <w:rsid w:val="002E0C93"/>
    <w:rsid w:val="002E1770"/>
    <w:rsid w:val="002E268E"/>
    <w:rsid w:val="002E26BE"/>
    <w:rsid w:val="002E2F05"/>
    <w:rsid w:val="002E2F88"/>
    <w:rsid w:val="002E31D8"/>
    <w:rsid w:val="002E3A64"/>
    <w:rsid w:val="002E3C5D"/>
    <w:rsid w:val="002E4803"/>
    <w:rsid w:val="002E4949"/>
    <w:rsid w:val="002E4B4B"/>
    <w:rsid w:val="002E513F"/>
    <w:rsid w:val="002E5C07"/>
    <w:rsid w:val="002E6065"/>
    <w:rsid w:val="002E7206"/>
    <w:rsid w:val="002F0F3D"/>
    <w:rsid w:val="002F1CA9"/>
    <w:rsid w:val="002F26D2"/>
    <w:rsid w:val="002F3EA3"/>
    <w:rsid w:val="002F460B"/>
    <w:rsid w:val="002F599A"/>
    <w:rsid w:val="002F6EE6"/>
    <w:rsid w:val="002F7862"/>
    <w:rsid w:val="00300080"/>
    <w:rsid w:val="00301963"/>
    <w:rsid w:val="00301A97"/>
    <w:rsid w:val="003031D3"/>
    <w:rsid w:val="00303759"/>
    <w:rsid w:val="00303F85"/>
    <w:rsid w:val="003040A1"/>
    <w:rsid w:val="00306073"/>
    <w:rsid w:val="003070DC"/>
    <w:rsid w:val="0030716A"/>
    <w:rsid w:val="003107B8"/>
    <w:rsid w:val="0031121B"/>
    <w:rsid w:val="00313563"/>
    <w:rsid w:val="00314229"/>
    <w:rsid w:val="00314F43"/>
    <w:rsid w:val="003156BB"/>
    <w:rsid w:val="00315B22"/>
    <w:rsid w:val="00316344"/>
    <w:rsid w:val="00316ADF"/>
    <w:rsid w:val="003179EF"/>
    <w:rsid w:val="0032174C"/>
    <w:rsid w:val="00321B7F"/>
    <w:rsid w:val="0032349A"/>
    <w:rsid w:val="00323506"/>
    <w:rsid w:val="00323C76"/>
    <w:rsid w:val="00324266"/>
    <w:rsid w:val="003246EB"/>
    <w:rsid w:val="0032535A"/>
    <w:rsid w:val="00330123"/>
    <w:rsid w:val="00330B55"/>
    <w:rsid w:val="00330B57"/>
    <w:rsid w:val="00330E3F"/>
    <w:rsid w:val="00333214"/>
    <w:rsid w:val="0033346E"/>
    <w:rsid w:val="0033430D"/>
    <w:rsid w:val="003349AD"/>
    <w:rsid w:val="00334D08"/>
    <w:rsid w:val="00335121"/>
    <w:rsid w:val="00336CFD"/>
    <w:rsid w:val="0034287C"/>
    <w:rsid w:val="00343577"/>
    <w:rsid w:val="00345DD8"/>
    <w:rsid w:val="00346825"/>
    <w:rsid w:val="00346829"/>
    <w:rsid w:val="00346F05"/>
    <w:rsid w:val="00347F02"/>
    <w:rsid w:val="00351665"/>
    <w:rsid w:val="00351903"/>
    <w:rsid w:val="00351B3A"/>
    <w:rsid w:val="00352112"/>
    <w:rsid w:val="003522B6"/>
    <w:rsid w:val="00353C44"/>
    <w:rsid w:val="003546F2"/>
    <w:rsid w:val="00354887"/>
    <w:rsid w:val="00354BC4"/>
    <w:rsid w:val="00355C92"/>
    <w:rsid w:val="003571A3"/>
    <w:rsid w:val="00357F98"/>
    <w:rsid w:val="003626C8"/>
    <w:rsid w:val="0036299A"/>
    <w:rsid w:val="00363193"/>
    <w:rsid w:val="00363B38"/>
    <w:rsid w:val="00365201"/>
    <w:rsid w:val="003666B5"/>
    <w:rsid w:val="0037041D"/>
    <w:rsid w:val="00370D9F"/>
    <w:rsid w:val="003737F1"/>
    <w:rsid w:val="00377F40"/>
    <w:rsid w:val="00377F8C"/>
    <w:rsid w:val="00381D8F"/>
    <w:rsid w:val="0038266B"/>
    <w:rsid w:val="0038366A"/>
    <w:rsid w:val="003836E0"/>
    <w:rsid w:val="00392C22"/>
    <w:rsid w:val="0039300A"/>
    <w:rsid w:val="003933EC"/>
    <w:rsid w:val="0039500B"/>
    <w:rsid w:val="003958D3"/>
    <w:rsid w:val="0039603B"/>
    <w:rsid w:val="003961E3"/>
    <w:rsid w:val="003962FF"/>
    <w:rsid w:val="00397051"/>
    <w:rsid w:val="00397B11"/>
    <w:rsid w:val="003A1032"/>
    <w:rsid w:val="003A1035"/>
    <w:rsid w:val="003A1FE7"/>
    <w:rsid w:val="003A29F7"/>
    <w:rsid w:val="003A3494"/>
    <w:rsid w:val="003A4304"/>
    <w:rsid w:val="003A60E0"/>
    <w:rsid w:val="003A6A86"/>
    <w:rsid w:val="003A6AF5"/>
    <w:rsid w:val="003A6B90"/>
    <w:rsid w:val="003B162F"/>
    <w:rsid w:val="003B2FA7"/>
    <w:rsid w:val="003B31D5"/>
    <w:rsid w:val="003B3E3C"/>
    <w:rsid w:val="003B55D9"/>
    <w:rsid w:val="003B5692"/>
    <w:rsid w:val="003B670E"/>
    <w:rsid w:val="003B67A8"/>
    <w:rsid w:val="003B6E61"/>
    <w:rsid w:val="003B7F04"/>
    <w:rsid w:val="003C0542"/>
    <w:rsid w:val="003C0E21"/>
    <w:rsid w:val="003C26BF"/>
    <w:rsid w:val="003C28DA"/>
    <w:rsid w:val="003C2EAC"/>
    <w:rsid w:val="003C33E6"/>
    <w:rsid w:val="003C4235"/>
    <w:rsid w:val="003C4245"/>
    <w:rsid w:val="003C4727"/>
    <w:rsid w:val="003C4B5B"/>
    <w:rsid w:val="003C607D"/>
    <w:rsid w:val="003C6E87"/>
    <w:rsid w:val="003C77C3"/>
    <w:rsid w:val="003D0247"/>
    <w:rsid w:val="003D05EA"/>
    <w:rsid w:val="003D0685"/>
    <w:rsid w:val="003D1133"/>
    <w:rsid w:val="003D5F60"/>
    <w:rsid w:val="003D6FF0"/>
    <w:rsid w:val="003D75A8"/>
    <w:rsid w:val="003E04C9"/>
    <w:rsid w:val="003E0B0B"/>
    <w:rsid w:val="003E24F9"/>
    <w:rsid w:val="003E284D"/>
    <w:rsid w:val="003E4C27"/>
    <w:rsid w:val="003E4DF1"/>
    <w:rsid w:val="003E4ECA"/>
    <w:rsid w:val="003E5817"/>
    <w:rsid w:val="003E6B1D"/>
    <w:rsid w:val="003F0EBF"/>
    <w:rsid w:val="003F1D1B"/>
    <w:rsid w:val="003F2D90"/>
    <w:rsid w:val="003F315C"/>
    <w:rsid w:val="003F48F9"/>
    <w:rsid w:val="003F563C"/>
    <w:rsid w:val="003F7461"/>
    <w:rsid w:val="003F7ACA"/>
    <w:rsid w:val="003F7FB3"/>
    <w:rsid w:val="004009D2"/>
    <w:rsid w:val="0040195C"/>
    <w:rsid w:val="004024F0"/>
    <w:rsid w:val="004038D4"/>
    <w:rsid w:val="0040424F"/>
    <w:rsid w:val="004044BE"/>
    <w:rsid w:val="004045BD"/>
    <w:rsid w:val="00404AC0"/>
    <w:rsid w:val="00404DC0"/>
    <w:rsid w:val="0040546F"/>
    <w:rsid w:val="00406469"/>
    <w:rsid w:val="00406D2D"/>
    <w:rsid w:val="00407F43"/>
    <w:rsid w:val="00412372"/>
    <w:rsid w:val="00413EA0"/>
    <w:rsid w:val="004149B1"/>
    <w:rsid w:val="00415270"/>
    <w:rsid w:val="00416A67"/>
    <w:rsid w:val="00417642"/>
    <w:rsid w:val="004177DD"/>
    <w:rsid w:val="00420AF9"/>
    <w:rsid w:val="00420E29"/>
    <w:rsid w:val="00421965"/>
    <w:rsid w:val="00421E58"/>
    <w:rsid w:val="004222FD"/>
    <w:rsid w:val="0042258B"/>
    <w:rsid w:val="00422827"/>
    <w:rsid w:val="0042384E"/>
    <w:rsid w:val="0042454B"/>
    <w:rsid w:val="00424B35"/>
    <w:rsid w:val="00426211"/>
    <w:rsid w:val="004265C1"/>
    <w:rsid w:val="004266E3"/>
    <w:rsid w:val="00426E85"/>
    <w:rsid w:val="0042776C"/>
    <w:rsid w:val="00427EF9"/>
    <w:rsid w:val="00427FE9"/>
    <w:rsid w:val="00430410"/>
    <w:rsid w:val="00430641"/>
    <w:rsid w:val="00431920"/>
    <w:rsid w:val="00434134"/>
    <w:rsid w:val="004351B7"/>
    <w:rsid w:val="00436C77"/>
    <w:rsid w:val="004403EE"/>
    <w:rsid w:val="00440F9F"/>
    <w:rsid w:val="00441FF6"/>
    <w:rsid w:val="00442FAB"/>
    <w:rsid w:val="0044322D"/>
    <w:rsid w:val="004433D7"/>
    <w:rsid w:val="00445637"/>
    <w:rsid w:val="00445815"/>
    <w:rsid w:val="00446097"/>
    <w:rsid w:val="0044657B"/>
    <w:rsid w:val="00447556"/>
    <w:rsid w:val="00450C7C"/>
    <w:rsid w:val="0045277F"/>
    <w:rsid w:val="00452A57"/>
    <w:rsid w:val="00452A6C"/>
    <w:rsid w:val="00452E9D"/>
    <w:rsid w:val="0045315E"/>
    <w:rsid w:val="0045431D"/>
    <w:rsid w:val="0045467D"/>
    <w:rsid w:val="004556EE"/>
    <w:rsid w:val="0045610E"/>
    <w:rsid w:val="0045653F"/>
    <w:rsid w:val="00456BA6"/>
    <w:rsid w:val="00456F0B"/>
    <w:rsid w:val="00457292"/>
    <w:rsid w:val="00460C6E"/>
    <w:rsid w:val="00461009"/>
    <w:rsid w:val="00462623"/>
    <w:rsid w:val="0046451B"/>
    <w:rsid w:val="00464613"/>
    <w:rsid w:val="00464749"/>
    <w:rsid w:val="00464762"/>
    <w:rsid w:val="0046491B"/>
    <w:rsid w:val="004649EB"/>
    <w:rsid w:val="00464F97"/>
    <w:rsid w:val="004653B7"/>
    <w:rsid w:val="00465675"/>
    <w:rsid w:val="0046617E"/>
    <w:rsid w:val="00466A0B"/>
    <w:rsid w:val="00466A8A"/>
    <w:rsid w:val="00466DE5"/>
    <w:rsid w:val="00466EC3"/>
    <w:rsid w:val="0046779E"/>
    <w:rsid w:val="00470088"/>
    <w:rsid w:val="0047036C"/>
    <w:rsid w:val="00471311"/>
    <w:rsid w:val="00471EF6"/>
    <w:rsid w:val="00472E9F"/>
    <w:rsid w:val="00473FFA"/>
    <w:rsid w:val="0047569D"/>
    <w:rsid w:val="004759E4"/>
    <w:rsid w:val="00476175"/>
    <w:rsid w:val="004768FE"/>
    <w:rsid w:val="004770A0"/>
    <w:rsid w:val="00477833"/>
    <w:rsid w:val="0048012D"/>
    <w:rsid w:val="004801DC"/>
    <w:rsid w:val="00480B2D"/>
    <w:rsid w:val="00481E96"/>
    <w:rsid w:val="004831C6"/>
    <w:rsid w:val="00486063"/>
    <w:rsid w:val="004864BA"/>
    <w:rsid w:val="0048776C"/>
    <w:rsid w:val="00491043"/>
    <w:rsid w:val="00491D31"/>
    <w:rsid w:val="004928E0"/>
    <w:rsid w:val="00492E08"/>
    <w:rsid w:val="00493827"/>
    <w:rsid w:val="00493E2F"/>
    <w:rsid w:val="004940A5"/>
    <w:rsid w:val="00494730"/>
    <w:rsid w:val="0049619F"/>
    <w:rsid w:val="004965B7"/>
    <w:rsid w:val="00496847"/>
    <w:rsid w:val="004977CF"/>
    <w:rsid w:val="00497C9A"/>
    <w:rsid w:val="004A1220"/>
    <w:rsid w:val="004A2164"/>
    <w:rsid w:val="004A2C08"/>
    <w:rsid w:val="004A2E34"/>
    <w:rsid w:val="004A4341"/>
    <w:rsid w:val="004A48C8"/>
    <w:rsid w:val="004A4AD5"/>
    <w:rsid w:val="004A5541"/>
    <w:rsid w:val="004A6784"/>
    <w:rsid w:val="004B0742"/>
    <w:rsid w:val="004B0975"/>
    <w:rsid w:val="004B0A5A"/>
    <w:rsid w:val="004B212D"/>
    <w:rsid w:val="004B7AA4"/>
    <w:rsid w:val="004B7AF1"/>
    <w:rsid w:val="004B7BB3"/>
    <w:rsid w:val="004B7BD3"/>
    <w:rsid w:val="004C0795"/>
    <w:rsid w:val="004C0AC8"/>
    <w:rsid w:val="004C2B11"/>
    <w:rsid w:val="004C40BA"/>
    <w:rsid w:val="004C6100"/>
    <w:rsid w:val="004C6A83"/>
    <w:rsid w:val="004C793E"/>
    <w:rsid w:val="004C7A63"/>
    <w:rsid w:val="004D0979"/>
    <w:rsid w:val="004D122C"/>
    <w:rsid w:val="004D166A"/>
    <w:rsid w:val="004D2F4F"/>
    <w:rsid w:val="004D2FAF"/>
    <w:rsid w:val="004D4E87"/>
    <w:rsid w:val="004D5274"/>
    <w:rsid w:val="004D58C0"/>
    <w:rsid w:val="004E0A20"/>
    <w:rsid w:val="004E138D"/>
    <w:rsid w:val="004E16D7"/>
    <w:rsid w:val="004E28EB"/>
    <w:rsid w:val="004E2A9A"/>
    <w:rsid w:val="004E2F71"/>
    <w:rsid w:val="004E3504"/>
    <w:rsid w:val="004E3BE3"/>
    <w:rsid w:val="004E3EFF"/>
    <w:rsid w:val="004E4749"/>
    <w:rsid w:val="004E5264"/>
    <w:rsid w:val="004E5950"/>
    <w:rsid w:val="004E741B"/>
    <w:rsid w:val="004E75E2"/>
    <w:rsid w:val="004E7B84"/>
    <w:rsid w:val="004E7C94"/>
    <w:rsid w:val="004F016B"/>
    <w:rsid w:val="004F0924"/>
    <w:rsid w:val="004F185C"/>
    <w:rsid w:val="004F2379"/>
    <w:rsid w:val="004F3549"/>
    <w:rsid w:val="004F3696"/>
    <w:rsid w:val="004F422E"/>
    <w:rsid w:val="004F471B"/>
    <w:rsid w:val="004F4BC6"/>
    <w:rsid w:val="004F5B54"/>
    <w:rsid w:val="004F607A"/>
    <w:rsid w:val="004F77CF"/>
    <w:rsid w:val="005005F3"/>
    <w:rsid w:val="00500F0A"/>
    <w:rsid w:val="00501094"/>
    <w:rsid w:val="00501BEB"/>
    <w:rsid w:val="005036CD"/>
    <w:rsid w:val="005040BD"/>
    <w:rsid w:val="00504B50"/>
    <w:rsid w:val="00510321"/>
    <w:rsid w:val="00510DB0"/>
    <w:rsid w:val="00510EC4"/>
    <w:rsid w:val="005111ED"/>
    <w:rsid w:val="00515D8A"/>
    <w:rsid w:val="00516007"/>
    <w:rsid w:val="00516034"/>
    <w:rsid w:val="0051680E"/>
    <w:rsid w:val="00516E81"/>
    <w:rsid w:val="00522463"/>
    <w:rsid w:val="00522A82"/>
    <w:rsid w:val="005238F8"/>
    <w:rsid w:val="005243AE"/>
    <w:rsid w:val="005251BD"/>
    <w:rsid w:val="0052574F"/>
    <w:rsid w:val="005259D2"/>
    <w:rsid w:val="005273FD"/>
    <w:rsid w:val="005276BE"/>
    <w:rsid w:val="00530579"/>
    <w:rsid w:val="00532D39"/>
    <w:rsid w:val="00533737"/>
    <w:rsid w:val="00533D2F"/>
    <w:rsid w:val="0053409A"/>
    <w:rsid w:val="00534901"/>
    <w:rsid w:val="005349ED"/>
    <w:rsid w:val="00535411"/>
    <w:rsid w:val="0054035C"/>
    <w:rsid w:val="00544680"/>
    <w:rsid w:val="00544A08"/>
    <w:rsid w:val="00544A29"/>
    <w:rsid w:val="00545AB7"/>
    <w:rsid w:val="00545D3F"/>
    <w:rsid w:val="00546EDF"/>
    <w:rsid w:val="0054719F"/>
    <w:rsid w:val="00547BFE"/>
    <w:rsid w:val="00547C83"/>
    <w:rsid w:val="005500B3"/>
    <w:rsid w:val="005511E4"/>
    <w:rsid w:val="005516D1"/>
    <w:rsid w:val="00552CFD"/>
    <w:rsid w:val="00552F41"/>
    <w:rsid w:val="00553446"/>
    <w:rsid w:val="005534F1"/>
    <w:rsid w:val="005537AB"/>
    <w:rsid w:val="00554060"/>
    <w:rsid w:val="0055464A"/>
    <w:rsid w:val="00555793"/>
    <w:rsid w:val="00556B72"/>
    <w:rsid w:val="00556D47"/>
    <w:rsid w:val="0055737F"/>
    <w:rsid w:val="00557398"/>
    <w:rsid w:val="00557BCE"/>
    <w:rsid w:val="00563E4E"/>
    <w:rsid w:val="005655F3"/>
    <w:rsid w:val="00565B20"/>
    <w:rsid w:val="00566C66"/>
    <w:rsid w:val="00567447"/>
    <w:rsid w:val="0056779A"/>
    <w:rsid w:val="005679B9"/>
    <w:rsid w:val="00567B4B"/>
    <w:rsid w:val="00570841"/>
    <w:rsid w:val="00570E93"/>
    <w:rsid w:val="00571E0F"/>
    <w:rsid w:val="0057425A"/>
    <w:rsid w:val="00576333"/>
    <w:rsid w:val="00577424"/>
    <w:rsid w:val="00577671"/>
    <w:rsid w:val="0057769C"/>
    <w:rsid w:val="00580615"/>
    <w:rsid w:val="0058095C"/>
    <w:rsid w:val="00580AD1"/>
    <w:rsid w:val="00581774"/>
    <w:rsid w:val="005819A4"/>
    <w:rsid w:val="005859C5"/>
    <w:rsid w:val="00585AF7"/>
    <w:rsid w:val="0058697F"/>
    <w:rsid w:val="00592CF1"/>
    <w:rsid w:val="005936DF"/>
    <w:rsid w:val="005952B7"/>
    <w:rsid w:val="00595763"/>
    <w:rsid w:val="00596710"/>
    <w:rsid w:val="00596CA0"/>
    <w:rsid w:val="005A02B2"/>
    <w:rsid w:val="005A1159"/>
    <w:rsid w:val="005A2850"/>
    <w:rsid w:val="005A3268"/>
    <w:rsid w:val="005A51B8"/>
    <w:rsid w:val="005A67B5"/>
    <w:rsid w:val="005A6F03"/>
    <w:rsid w:val="005A7F1C"/>
    <w:rsid w:val="005A7FCD"/>
    <w:rsid w:val="005B1941"/>
    <w:rsid w:val="005B19B1"/>
    <w:rsid w:val="005B1E97"/>
    <w:rsid w:val="005B1F59"/>
    <w:rsid w:val="005B23BB"/>
    <w:rsid w:val="005B4F46"/>
    <w:rsid w:val="005B5A8D"/>
    <w:rsid w:val="005B6E06"/>
    <w:rsid w:val="005C0139"/>
    <w:rsid w:val="005C1929"/>
    <w:rsid w:val="005C1DC9"/>
    <w:rsid w:val="005C1DD8"/>
    <w:rsid w:val="005C1EB8"/>
    <w:rsid w:val="005C1F00"/>
    <w:rsid w:val="005C26D1"/>
    <w:rsid w:val="005C29B8"/>
    <w:rsid w:val="005C31C4"/>
    <w:rsid w:val="005C3317"/>
    <w:rsid w:val="005C36F4"/>
    <w:rsid w:val="005C444C"/>
    <w:rsid w:val="005C5090"/>
    <w:rsid w:val="005C5BDA"/>
    <w:rsid w:val="005D0228"/>
    <w:rsid w:val="005D049A"/>
    <w:rsid w:val="005D05B8"/>
    <w:rsid w:val="005D1C10"/>
    <w:rsid w:val="005D2FE7"/>
    <w:rsid w:val="005D33F7"/>
    <w:rsid w:val="005D3F22"/>
    <w:rsid w:val="005D5DC2"/>
    <w:rsid w:val="005D7400"/>
    <w:rsid w:val="005D793A"/>
    <w:rsid w:val="005E084D"/>
    <w:rsid w:val="005E31A8"/>
    <w:rsid w:val="005E4BF8"/>
    <w:rsid w:val="005E684B"/>
    <w:rsid w:val="005E694B"/>
    <w:rsid w:val="005E69F4"/>
    <w:rsid w:val="005E7B84"/>
    <w:rsid w:val="005F033B"/>
    <w:rsid w:val="005F0D4B"/>
    <w:rsid w:val="005F153C"/>
    <w:rsid w:val="005F1665"/>
    <w:rsid w:val="005F1D05"/>
    <w:rsid w:val="005F2A49"/>
    <w:rsid w:val="005F2D96"/>
    <w:rsid w:val="005F357A"/>
    <w:rsid w:val="005F4712"/>
    <w:rsid w:val="005F7102"/>
    <w:rsid w:val="005F72D7"/>
    <w:rsid w:val="00601AB6"/>
    <w:rsid w:val="00601EBD"/>
    <w:rsid w:val="00601F1D"/>
    <w:rsid w:val="00602892"/>
    <w:rsid w:val="0060517A"/>
    <w:rsid w:val="00606A65"/>
    <w:rsid w:val="00611BDE"/>
    <w:rsid w:val="00611EF5"/>
    <w:rsid w:val="00612205"/>
    <w:rsid w:val="0061279E"/>
    <w:rsid w:val="00612ADF"/>
    <w:rsid w:val="00612B9E"/>
    <w:rsid w:val="00613CC2"/>
    <w:rsid w:val="00614027"/>
    <w:rsid w:val="0061477A"/>
    <w:rsid w:val="00614924"/>
    <w:rsid w:val="00615909"/>
    <w:rsid w:val="0062114E"/>
    <w:rsid w:val="00621FD2"/>
    <w:rsid w:val="006230C9"/>
    <w:rsid w:val="00624B2B"/>
    <w:rsid w:val="0062588E"/>
    <w:rsid w:val="006279B4"/>
    <w:rsid w:val="00630178"/>
    <w:rsid w:val="00631028"/>
    <w:rsid w:val="0063154C"/>
    <w:rsid w:val="0063271A"/>
    <w:rsid w:val="00633192"/>
    <w:rsid w:val="006340FB"/>
    <w:rsid w:val="0063472E"/>
    <w:rsid w:val="00635242"/>
    <w:rsid w:val="0063528F"/>
    <w:rsid w:val="006353F6"/>
    <w:rsid w:val="00635992"/>
    <w:rsid w:val="00635E90"/>
    <w:rsid w:val="006364B7"/>
    <w:rsid w:val="00636B03"/>
    <w:rsid w:val="00636C0B"/>
    <w:rsid w:val="00636CA1"/>
    <w:rsid w:val="00640098"/>
    <w:rsid w:val="006404B3"/>
    <w:rsid w:val="006419C9"/>
    <w:rsid w:val="00643899"/>
    <w:rsid w:val="006442DC"/>
    <w:rsid w:val="00644DD4"/>
    <w:rsid w:val="00645949"/>
    <w:rsid w:val="00645CC5"/>
    <w:rsid w:val="00646129"/>
    <w:rsid w:val="00646C68"/>
    <w:rsid w:val="006508D3"/>
    <w:rsid w:val="00650CF0"/>
    <w:rsid w:val="00650DA2"/>
    <w:rsid w:val="00650E49"/>
    <w:rsid w:val="006515FC"/>
    <w:rsid w:val="00652434"/>
    <w:rsid w:val="006531BB"/>
    <w:rsid w:val="006532E3"/>
    <w:rsid w:val="00655534"/>
    <w:rsid w:val="00655606"/>
    <w:rsid w:val="006565D6"/>
    <w:rsid w:val="00656A14"/>
    <w:rsid w:val="00656BF7"/>
    <w:rsid w:val="00660F95"/>
    <w:rsid w:val="00662818"/>
    <w:rsid w:val="00663084"/>
    <w:rsid w:val="006633DE"/>
    <w:rsid w:val="006636FF"/>
    <w:rsid w:val="00664A4F"/>
    <w:rsid w:val="00666026"/>
    <w:rsid w:val="00667455"/>
    <w:rsid w:val="00667B15"/>
    <w:rsid w:val="00671DAF"/>
    <w:rsid w:val="006727DD"/>
    <w:rsid w:val="0067287C"/>
    <w:rsid w:val="0067322D"/>
    <w:rsid w:val="00673F86"/>
    <w:rsid w:val="006756C8"/>
    <w:rsid w:val="00675BF8"/>
    <w:rsid w:val="00680167"/>
    <w:rsid w:val="00681497"/>
    <w:rsid w:val="00681B53"/>
    <w:rsid w:val="00681D46"/>
    <w:rsid w:val="00682331"/>
    <w:rsid w:val="006834F3"/>
    <w:rsid w:val="006835C8"/>
    <w:rsid w:val="00683671"/>
    <w:rsid w:val="0068461C"/>
    <w:rsid w:val="0068623B"/>
    <w:rsid w:val="006862C6"/>
    <w:rsid w:val="0068699E"/>
    <w:rsid w:val="0068748E"/>
    <w:rsid w:val="006878D3"/>
    <w:rsid w:val="006907EF"/>
    <w:rsid w:val="00690EC3"/>
    <w:rsid w:val="00691513"/>
    <w:rsid w:val="006929E1"/>
    <w:rsid w:val="006946DD"/>
    <w:rsid w:val="00695A78"/>
    <w:rsid w:val="00695DD8"/>
    <w:rsid w:val="00696E0C"/>
    <w:rsid w:val="00697143"/>
    <w:rsid w:val="00697CD6"/>
    <w:rsid w:val="006A02AF"/>
    <w:rsid w:val="006A1898"/>
    <w:rsid w:val="006A2263"/>
    <w:rsid w:val="006A28B1"/>
    <w:rsid w:val="006A4650"/>
    <w:rsid w:val="006A4B91"/>
    <w:rsid w:val="006A6503"/>
    <w:rsid w:val="006B0705"/>
    <w:rsid w:val="006B10E2"/>
    <w:rsid w:val="006B1AA6"/>
    <w:rsid w:val="006B1E3B"/>
    <w:rsid w:val="006B2697"/>
    <w:rsid w:val="006B2F4D"/>
    <w:rsid w:val="006B5849"/>
    <w:rsid w:val="006B5B6B"/>
    <w:rsid w:val="006B7164"/>
    <w:rsid w:val="006C035C"/>
    <w:rsid w:val="006C1F71"/>
    <w:rsid w:val="006C1F82"/>
    <w:rsid w:val="006C230A"/>
    <w:rsid w:val="006C274C"/>
    <w:rsid w:val="006C2A0F"/>
    <w:rsid w:val="006C351E"/>
    <w:rsid w:val="006C3762"/>
    <w:rsid w:val="006C3852"/>
    <w:rsid w:val="006C3B50"/>
    <w:rsid w:val="006C47FC"/>
    <w:rsid w:val="006C5147"/>
    <w:rsid w:val="006C59C6"/>
    <w:rsid w:val="006C631E"/>
    <w:rsid w:val="006C7528"/>
    <w:rsid w:val="006C7CC3"/>
    <w:rsid w:val="006D04A9"/>
    <w:rsid w:val="006D0A60"/>
    <w:rsid w:val="006D0C37"/>
    <w:rsid w:val="006D1BF9"/>
    <w:rsid w:val="006D2160"/>
    <w:rsid w:val="006D2B6B"/>
    <w:rsid w:val="006D4705"/>
    <w:rsid w:val="006D5AD6"/>
    <w:rsid w:val="006D738D"/>
    <w:rsid w:val="006E0B57"/>
    <w:rsid w:val="006E13BF"/>
    <w:rsid w:val="006E23D0"/>
    <w:rsid w:val="006E30B8"/>
    <w:rsid w:val="006F0FDA"/>
    <w:rsid w:val="006F2BF9"/>
    <w:rsid w:val="006F31AE"/>
    <w:rsid w:val="006F6782"/>
    <w:rsid w:val="006F6A30"/>
    <w:rsid w:val="006F6F79"/>
    <w:rsid w:val="006F7870"/>
    <w:rsid w:val="007015D3"/>
    <w:rsid w:val="00701BBB"/>
    <w:rsid w:val="00703CB7"/>
    <w:rsid w:val="00705877"/>
    <w:rsid w:val="00707104"/>
    <w:rsid w:val="007078DA"/>
    <w:rsid w:val="00707CB8"/>
    <w:rsid w:val="007109F9"/>
    <w:rsid w:val="00710C1C"/>
    <w:rsid w:val="00711742"/>
    <w:rsid w:val="00711CF2"/>
    <w:rsid w:val="00713AF7"/>
    <w:rsid w:val="007158C8"/>
    <w:rsid w:val="00715C4C"/>
    <w:rsid w:val="0071746D"/>
    <w:rsid w:val="00717B1D"/>
    <w:rsid w:val="00720A2D"/>
    <w:rsid w:val="00720D99"/>
    <w:rsid w:val="007212FB"/>
    <w:rsid w:val="0072207D"/>
    <w:rsid w:val="00724339"/>
    <w:rsid w:val="00724409"/>
    <w:rsid w:val="00724691"/>
    <w:rsid w:val="007247E3"/>
    <w:rsid w:val="0072557B"/>
    <w:rsid w:val="0072580E"/>
    <w:rsid w:val="00725F76"/>
    <w:rsid w:val="0072643A"/>
    <w:rsid w:val="00727765"/>
    <w:rsid w:val="00731233"/>
    <w:rsid w:val="0073253F"/>
    <w:rsid w:val="00733B56"/>
    <w:rsid w:val="0073403C"/>
    <w:rsid w:val="00734414"/>
    <w:rsid w:val="00734748"/>
    <w:rsid w:val="007349CD"/>
    <w:rsid w:val="00735A87"/>
    <w:rsid w:val="00735DE9"/>
    <w:rsid w:val="0073665E"/>
    <w:rsid w:val="00736F2E"/>
    <w:rsid w:val="007375FA"/>
    <w:rsid w:val="00737A89"/>
    <w:rsid w:val="00743A62"/>
    <w:rsid w:val="007447B6"/>
    <w:rsid w:val="007462E5"/>
    <w:rsid w:val="00746440"/>
    <w:rsid w:val="00747766"/>
    <w:rsid w:val="007508FE"/>
    <w:rsid w:val="00751316"/>
    <w:rsid w:val="007518EA"/>
    <w:rsid w:val="00752869"/>
    <w:rsid w:val="007533E8"/>
    <w:rsid w:val="007549B8"/>
    <w:rsid w:val="00755BFF"/>
    <w:rsid w:val="00755C1A"/>
    <w:rsid w:val="007573F0"/>
    <w:rsid w:val="00757843"/>
    <w:rsid w:val="007579C4"/>
    <w:rsid w:val="00757D90"/>
    <w:rsid w:val="007613B1"/>
    <w:rsid w:val="007613C6"/>
    <w:rsid w:val="00762555"/>
    <w:rsid w:val="00763C2E"/>
    <w:rsid w:val="0076425F"/>
    <w:rsid w:val="00766574"/>
    <w:rsid w:val="00766A3A"/>
    <w:rsid w:val="00766B00"/>
    <w:rsid w:val="007676B0"/>
    <w:rsid w:val="007676B1"/>
    <w:rsid w:val="007711B5"/>
    <w:rsid w:val="00771C07"/>
    <w:rsid w:val="007721DD"/>
    <w:rsid w:val="007722BA"/>
    <w:rsid w:val="007723E9"/>
    <w:rsid w:val="00773D73"/>
    <w:rsid w:val="007741D7"/>
    <w:rsid w:val="00774A06"/>
    <w:rsid w:val="00774C41"/>
    <w:rsid w:val="00775A00"/>
    <w:rsid w:val="00776A6A"/>
    <w:rsid w:val="007805C7"/>
    <w:rsid w:val="00780B9C"/>
    <w:rsid w:val="00780FAF"/>
    <w:rsid w:val="0078114C"/>
    <w:rsid w:val="007812DF"/>
    <w:rsid w:val="00782488"/>
    <w:rsid w:val="00782AAC"/>
    <w:rsid w:val="007832D5"/>
    <w:rsid w:val="00783D64"/>
    <w:rsid w:val="00785AF1"/>
    <w:rsid w:val="007865EF"/>
    <w:rsid w:val="007869B3"/>
    <w:rsid w:val="007915BD"/>
    <w:rsid w:val="00791BC1"/>
    <w:rsid w:val="00791D09"/>
    <w:rsid w:val="00792AFA"/>
    <w:rsid w:val="0079322D"/>
    <w:rsid w:val="00793336"/>
    <w:rsid w:val="00793F01"/>
    <w:rsid w:val="00794059"/>
    <w:rsid w:val="007942B7"/>
    <w:rsid w:val="00795650"/>
    <w:rsid w:val="007A3811"/>
    <w:rsid w:val="007A7615"/>
    <w:rsid w:val="007B0DFE"/>
    <w:rsid w:val="007B0F5D"/>
    <w:rsid w:val="007B1862"/>
    <w:rsid w:val="007B1EB3"/>
    <w:rsid w:val="007B3C57"/>
    <w:rsid w:val="007B52F8"/>
    <w:rsid w:val="007B6B28"/>
    <w:rsid w:val="007B6FB9"/>
    <w:rsid w:val="007B7465"/>
    <w:rsid w:val="007B7E9C"/>
    <w:rsid w:val="007C0488"/>
    <w:rsid w:val="007C2137"/>
    <w:rsid w:val="007C3535"/>
    <w:rsid w:val="007C36C0"/>
    <w:rsid w:val="007C6BE6"/>
    <w:rsid w:val="007C749C"/>
    <w:rsid w:val="007C7B81"/>
    <w:rsid w:val="007D0777"/>
    <w:rsid w:val="007D1DA9"/>
    <w:rsid w:val="007D29F0"/>
    <w:rsid w:val="007D2D9D"/>
    <w:rsid w:val="007D355E"/>
    <w:rsid w:val="007D3A94"/>
    <w:rsid w:val="007D4D9C"/>
    <w:rsid w:val="007D5F47"/>
    <w:rsid w:val="007E02B3"/>
    <w:rsid w:val="007E2941"/>
    <w:rsid w:val="007E3CF8"/>
    <w:rsid w:val="007E43B2"/>
    <w:rsid w:val="007E51E6"/>
    <w:rsid w:val="007F040A"/>
    <w:rsid w:val="007F0AAD"/>
    <w:rsid w:val="007F22F2"/>
    <w:rsid w:val="007F3B74"/>
    <w:rsid w:val="007F50AA"/>
    <w:rsid w:val="007F5871"/>
    <w:rsid w:val="007F5F9D"/>
    <w:rsid w:val="007F5FD8"/>
    <w:rsid w:val="0080026B"/>
    <w:rsid w:val="008002E4"/>
    <w:rsid w:val="008006F3"/>
    <w:rsid w:val="00800977"/>
    <w:rsid w:val="00800A9C"/>
    <w:rsid w:val="00801766"/>
    <w:rsid w:val="00802C73"/>
    <w:rsid w:val="00803710"/>
    <w:rsid w:val="00803909"/>
    <w:rsid w:val="00803947"/>
    <w:rsid w:val="00804452"/>
    <w:rsid w:val="008047A5"/>
    <w:rsid w:val="008057A9"/>
    <w:rsid w:val="00810305"/>
    <w:rsid w:val="008109F7"/>
    <w:rsid w:val="00810BF7"/>
    <w:rsid w:val="00811D64"/>
    <w:rsid w:val="00812F10"/>
    <w:rsid w:val="008145E1"/>
    <w:rsid w:val="008146F4"/>
    <w:rsid w:val="0081494A"/>
    <w:rsid w:val="0081496D"/>
    <w:rsid w:val="008150D7"/>
    <w:rsid w:val="00815C26"/>
    <w:rsid w:val="00817B04"/>
    <w:rsid w:val="00817EA9"/>
    <w:rsid w:val="008201D6"/>
    <w:rsid w:val="00820485"/>
    <w:rsid w:val="008208D9"/>
    <w:rsid w:val="00821399"/>
    <w:rsid w:val="00821FCA"/>
    <w:rsid w:val="00822D25"/>
    <w:rsid w:val="00822E13"/>
    <w:rsid w:val="00823549"/>
    <w:rsid w:val="008240EE"/>
    <w:rsid w:val="0082457C"/>
    <w:rsid w:val="00824BD7"/>
    <w:rsid w:val="00824DFF"/>
    <w:rsid w:val="0082523D"/>
    <w:rsid w:val="00825985"/>
    <w:rsid w:val="00826AC9"/>
    <w:rsid w:val="00827772"/>
    <w:rsid w:val="00827F49"/>
    <w:rsid w:val="0083010F"/>
    <w:rsid w:val="00830275"/>
    <w:rsid w:val="008309E1"/>
    <w:rsid w:val="00831CD8"/>
    <w:rsid w:val="00844AA5"/>
    <w:rsid w:val="00844D90"/>
    <w:rsid w:val="008455CE"/>
    <w:rsid w:val="008456BF"/>
    <w:rsid w:val="00850D3A"/>
    <w:rsid w:val="00850D54"/>
    <w:rsid w:val="00851824"/>
    <w:rsid w:val="008527D9"/>
    <w:rsid w:val="00853870"/>
    <w:rsid w:val="00854029"/>
    <w:rsid w:val="00854859"/>
    <w:rsid w:val="00854FAE"/>
    <w:rsid w:val="00855A11"/>
    <w:rsid w:val="00855BE0"/>
    <w:rsid w:val="00856A38"/>
    <w:rsid w:val="008575CA"/>
    <w:rsid w:val="00857932"/>
    <w:rsid w:val="00857D2C"/>
    <w:rsid w:val="00860510"/>
    <w:rsid w:val="0086053E"/>
    <w:rsid w:val="00860865"/>
    <w:rsid w:val="00861205"/>
    <w:rsid w:val="0086195E"/>
    <w:rsid w:val="0086266A"/>
    <w:rsid w:val="00864ECE"/>
    <w:rsid w:val="0086641E"/>
    <w:rsid w:val="00866C11"/>
    <w:rsid w:val="00867266"/>
    <w:rsid w:val="008705BC"/>
    <w:rsid w:val="00870F80"/>
    <w:rsid w:val="0087161B"/>
    <w:rsid w:val="008720FF"/>
    <w:rsid w:val="00872176"/>
    <w:rsid w:val="00874B15"/>
    <w:rsid w:val="00874FA5"/>
    <w:rsid w:val="008773CD"/>
    <w:rsid w:val="00877A91"/>
    <w:rsid w:val="00877DEF"/>
    <w:rsid w:val="0088006B"/>
    <w:rsid w:val="00880959"/>
    <w:rsid w:val="0088143B"/>
    <w:rsid w:val="0088147F"/>
    <w:rsid w:val="008817A6"/>
    <w:rsid w:val="00881DE2"/>
    <w:rsid w:val="00882326"/>
    <w:rsid w:val="008824FE"/>
    <w:rsid w:val="00882AAB"/>
    <w:rsid w:val="00883631"/>
    <w:rsid w:val="00883AF2"/>
    <w:rsid w:val="008846DF"/>
    <w:rsid w:val="00884AD7"/>
    <w:rsid w:val="00885085"/>
    <w:rsid w:val="00886EED"/>
    <w:rsid w:val="00887991"/>
    <w:rsid w:val="00890231"/>
    <w:rsid w:val="00890D4E"/>
    <w:rsid w:val="00892247"/>
    <w:rsid w:val="00892B50"/>
    <w:rsid w:val="00893D09"/>
    <w:rsid w:val="00894AC3"/>
    <w:rsid w:val="00895A1D"/>
    <w:rsid w:val="00895F74"/>
    <w:rsid w:val="00896216"/>
    <w:rsid w:val="008963C6"/>
    <w:rsid w:val="00896E4B"/>
    <w:rsid w:val="008976FE"/>
    <w:rsid w:val="008A090C"/>
    <w:rsid w:val="008A1A2D"/>
    <w:rsid w:val="008A1BF9"/>
    <w:rsid w:val="008A2AA8"/>
    <w:rsid w:val="008A3737"/>
    <w:rsid w:val="008A3B52"/>
    <w:rsid w:val="008A3DEB"/>
    <w:rsid w:val="008A4816"/>
    <w:rsid w:val="008A5FFC"/>
    <w:rsid w:val="008A636D"/>
    <w:rsid w:val="008A7970"/>
    <w:rsid w:val="008B007A"/>
    <w:rsid w:val="008B05A4"/>
    <w:rsid w:val="008B17DC"/>
    <w:rsid w:val="008B1F76"/>
    <w:rsid w:val="008B2053"/>
    <w:rsid w:val="008B2356"/>
    <w:rsid w:val="008B4005"/>
    <w:rsid w:val="008B5613"/>
    <w:rsid w:val="008C138A"/>
    <w:rsid w:val="008C205B"/>
    <w:rsid w:val="008C2E51"/>
    <w:rsid w:val="008C38CF"/>
    <w:rsid w:val="008C46BB"/>
    <w:rsid w:val="008C4E85"/>
    <w:rsid w:val="008C5C75"/>
    <w:rsid w:val="008C6759"/>
    <w:rsid w:val="008D0488"/>
    <w:rsid w:val="008D0C92"/>
    <w:rsid w:val="008D2DED"/>
    <w:rsid w:val="008D3759"/>
    <w:rsid w:val="008D46E2"/>
    <w:rsid w:val="008D4993"/>
    <w:rsid w:val="008D4C67"/>
    <w:rsid w:val="008D5631"/>
    <w:rsid w:val="008D59D4"/>
    <w:rsid w:val="008D5FA6"/>
    <w:rsid w:val="008D7398"/>
    <w:rsid w:val="008D74F6"/>
    <w:rsid w:val="008E0AFA"/>
    <w:rsid w:val="008E120A"/>
    <w:rsid w:val="008E1DF9"/>
    <w:rsid w:val="008E3BA4"/>
    <w:rsid w:val="008E3E3B"/>
    <w:rsid w:val="008E437F"/>
    <w:rsid w:val="008E4E38"/>
    <w:rsid w:val="008E4F18"/>
    <w:rsid w:val="008E55B2"/>
    <w:rsid w:val="008E7747"/>
    <w:rsid w:val="008F0083"/>
    <w:rsid w:val="008F0494"/>
    <w:rsid w:val="008F083B"/>
    <w:rsid w:val="008F1917"/>
    <w:rsid w:val="008F1AAB"/>
    <w:rsid w:val="008F3D8D"/>
    <w:rsid w:val="008F40CA"/>
    <w:rsid w:val="008F5245"/>
    <w:rsid w:val="008F5BFF"/>
    <w:rsid w:val="008F5C86"/>
    <w:rsid w:val="008F6572"/>
    <w:rsid w:val="008F757E"/>
    <w:rsid w:val="00900F89"/>
    <w:rsid w:val="00902936"/>
    <w:rsid w:val="00902B7E"/>
    <w:rsid w:val="00906299"/>
    <w:rsid w:val="0091021E"/>
    <w:rsid w:val="009113CD"/>
    <w:rsid w:val="00911E26"/>
    <w:rsid w:val="009136F5"/>
    <w:rsid w:val="009161E1"/>
    <w:rsid w:val="00916344"/>
    <w:rsid w:val="00916D6F"/>
    <w:rsid w:val="0091739F"/>
    <w:rsid w:val="009203E0"/>
    <w:rsid w:val="0092130A"/>
    <w:rsid w:val="00922213"/>
    <w:rsid w:val="0092296E"/>
    <w:rsid w:val="0092305A"/>
    <w:rsid w:val="00923D9E"/>
    <w:rsid w:val="00924511"/>
    <w:rsid w:val="009247FF"/>
    <w:rsid w:val="0092517F"/>
    <w:rsid w:val="0092665D"/>
    <w:rsid w:val="00926BD6"/>
    <w:rsid w:val="009274E5"/>
    <w:rsid w:val="009277BD"/>
    <w:rsid w:val="00930A2E"/>
    <w:rsid w:val="00930B49"/>
    <w:rsid w:val="00930C9A"/>
    <w:rsid w:val="00930F47"/>
    <w:rsid w:val="00931C2E"/>
    <w:rsid w:val="009323E8"/>
    <w:rsid w:val="00932F74"/>
    <w:rsid w:val="00934A5D"/>
    <w:rsid w:val="00934BB3"/>
    <w:rsid w:val="0093500D"/>
    <w:rsid w:val="009350EA"/>
    <w:rsid w:val="00935DC2"/>
    <w:rsid w:val="00935ED8"/>
    <w:rsid w:val="009375E8"/>
    <w:rsid w:val="00940BA0"/>
    <w:rsid w:val="00942545"/>
    <w:rsid w:val="00942E75"/>
    <w:rsid w:val="00946915"/>
    <w:rsid w:val="00946D96"/>
    <w:rsid w:val="00947DAE"/>
    <w:rsid w:val="00950579"/>
    <w:rsid w:val="009507B2"/>
    <w:rsid w:val="00952571"/>
    <w:rsid w:val="009531A3"/>
    <w:rsid w:val="0095406F"/>
    <w:rsid w:val="0095589C"/>
    <w:rsid w:val="0095704E"/>
    <w:rsid w:val="00957E6B"/>
    <w:rsid w:val="00961741"/>
    <w:rsid w:val="00966122"/>
    <w:rsid w:val="00966417"/>
    <w:rsid w:val="00970395"/>
    <w:rsid w:val="00970C08"/>
    <w:rsid w:val="00971216"/>
    <w:rsid w:val="009716E1"/>
    <w:rsid w:val="009727E4"/>
    <w:rsid w:val="0097526E"/>
    <w:rsid w:val="009758CA"/>
    <w:rsid w:val="00981241"/>
    <w:rsid w:val="009812EC"/>
    <w:rsid w:val="0098255D"/>
    <w:rsid w:val="00982D4A"/>
    <w:rsid w:val="009835DE"/>
    <w:rsid w:val="009836B1"/>
    <w:rsid w:val="0098468B"/>
    <w:rsid w:val="009850B4"/>
    <w:rsid w:val="00986349"/>
    <w:rsid w:val="00987DA7"/>
    <w:rsid w:val="00987DD1"/>
    <w:rsid w:val="00990744"/>
    <w:rsid w:val="009907E2"/>
    <w:rsid w:val="009921EE"/>
    <w:rsid w:val="00993F9F"/>
    <w:rsid w:val="00995AB3"/>
    <w:rsid w:val="00995EEB"/>
    <w:rsid w:val="009963AA"/>
    <w:rsid w:val="009971F1"/>
    <w:rsid w:val="0099756A"/>
    <w:rsid w:val="009A01A1"/>
    <w:rsid w:val="009A02A2"/>
    <w:rsid w:val="009A12A8"/>
    <w:rsid w:val="009A1E9B"/>
    <w:rsid w:val="009A36FF"/>
    <w:rsid w:val="009A3A15"/>
    <w:rsid w:val="009A3CE2"/>
    <w:rsid w:val="009A5952"/>
    <w:rsid w:val="009A5C65"/>
    <w:rsid w:val="009A660B"/>
    <w:rsid w:val="009A7AC8"/>
    <w:rsid w:val="009A7E57"/>
    <w:rsid w:val="009B255D"/>
    <w:rsid w:val="009B6536"/>
    <w:rsid w:val="009B7173"/>
    <w:rsid w:val="009B76FA"/>
    <w:rsid w:val="009C1766"/>
    <w:rsid w:val="009C3E0F"/>
    <w:rsid w:val="009C4F0A"/>
    <w:rsid w:val="009C538F"/>
    <w:rsid w:val="009C72F9"/>
    <w:rsid w:val="009D03D6"/>
    <w:rsid w:val="009D091F"/>
    <w:rsid w:val="009D0C32"/>
    <w:rsid w:val="009D104B"/>
    <w:rsid w:val="009D19FE"/>
    <w:rsid w:val="009D1F7F"/>
    <w:rsid w:val="009D2DB8"/>
    <w:rsid w:val="009D3185"/>
    <w:rsid w:val="009D358E"/>
    <w:rsid w:val="009D397C"/>
    <w:rsid w:val="009D521D"/>
    <w:rsid w:val="009D5BF4"/>
    <w:rsid w:val="009D6D65"/>
    <w:rsid w:val="009D7304"/>
    <w:rsid w:val="009E0072"/>
    <w:rsid w:val="009E125E"/>
    <w:rsid w:val="009E1C0E"/>
    <w:rsid w:val="009E28A5"/>
    <w:rsid w:val="009E2E6C"/>
    <w:rsid w:val="009E4052"/>
    <w:rsid w:val="009E41FC"/>
    <w:rsid w:val="009E4B74"/>
    <w:rsid w:val="009E4D16"/>
    <w:rsid w:val="009E74B0"/>
    <w:rsid w:val="009E7C64"/>
    <w:rsid w:val="009F1F13"/>
    <w:rsid w:val="009F5952"/>
    <w:rsid w:val="009F6A22"/>
    <w:rsid w:val="009F7CB0"/>
    <w:rsid w:val="00A007C5"/>
    <w:rsid w:val="00A0142A"/>
    <w:rsid w:val="00A01486"/>
    <w:rsid w:val="00A022EE"/>
    <w:rsid w:val="00A02ACD"/>
    <w:rsid w:val="00A0352C"/>
    <w:rsid w:val="00A03D25"/>
    <w:rsid w:val="00A03D4E"/>
    <w:rsid w:val="00A052D1"/>
    <w:rsid w:val="00A0598F"/>
    <w:rsid w:val="00A05ECC"/>
    <w:rsid w:val="00A06C7F"/>
    <w:rsid w:val="00A11CCE"/>
    <w:rsid w:val="00A1270A"/>
    <w:rsid w:val="00A1309A"/>
    <w:rsid w:val="00A1426A"/>
    <w:rsid w:val="00A1565A"/>
    <w:rsid w:val="00A15E5F"/>
    <w:rsid w:val="00A1694E"/>
    <w:rsid w:val="00A17325"/>
    <w:rsid w:val="00A17932"/>
    <w:rsid w:val="00A21B54"/>
    <w:rsid w:val="00A2287D"/>
    <w:rsid w:val="00A23319"/>
    <w:rsid w:val="00A23F0E"/>
    <w:rsid w:val="00A24129"/>
    <w:rsid w:val="00A242B3"/>
    <w:rsid w:val="00A2495A"/>
    <w:rsid w:val="00A25335"/>
    <w:rsid w:val="00A2766E"/>
    <w:rsid w:val="00A2796E"/>
    <w:rsid w:val="00A30B00"/>
    <w:rsid w:val="00A31F6C"/>
    <w:rsid w:val="00A33DA7"/>
    <w:rsid w:val="00A34739"/>
    <w:rsid w:val="00A350B6"/>
    <w:rsid w:val="00A35B18"/>
    <w:rsid w:val="00A35F7C"/>
    <w:rsid w:val="00A37ED4"/>
    <w:rsid w:val="00A40183"/>
    <w:rsid w:val="00A40240"/>
    <w:rsid w:val="00A40B4D"/>
    <w:rsid w:val="00A41CF5"/>
    <w:rsid w:val="00A43240"/>
    <w:rsid w:val="00A4433B"/>
    <w:rsid w:val="00A4445B"/>
    <w:rsid w:val="00A444E2"/>
    <w:rsid w:val="00A44C3A"/>
    <w:rsid w:val="00A45A4D"/>
    <w:rsid w:val="00A465B8"/>
    <w:rsid w:val="00A46E0C"/>
    <w:rsid w:val="00A476AD"/>
    <w:rsid w:val="00A47E6A"/>
    <w:rsid w:val="00A47F37"/>
    <w:rsid w:val="00A500FF"/>
    <w:rsid w:val="00A512B8"/>
    <w:rsid w:val="00A51374"/>
    <w:rsid w:val="00A51682"/>
    <w:rsid w:val="00A53094"/>
    <w:rsid w:val="00A540A4"/>
    <w:rsid w:val="00A554D4"/>
    <w:rsid w:val="00A5684B"/>
    <w:rsid w:val="00A5779D"/>
    <w:rsid w:val="00A57864"/>
    <w:rsid w:val="00A57C16"/>
    <w:rsid w:val="00A614AD"/>
    <w:rsid w:val="00A6203F"/>
    <w:rsid w:val="00A633C1"/>
    <w:rsid w:val="00A63802"/>
    <w:rsid w:val="00A63DE3"/>
    <w:rsid w:val="00A64624"/>
    <w:rsid w:val="00A64F9B"/>
    <w:rsid w:val="00A6633E"/>
    <w:rsid w:val="00A667CD"/>
    <w:rsid w:val="00A67941"/>
    <w:rsid w:val="00A70102"/>
    <w:rsid w:val="00A71036"/>
    <w:rsid w:val="00A719E3"/>
    <w:rsid w:val="00A71B8D"/>
    <w:rsid w:val="00A71D06"/>
    <w:rsid w:val="00A72378"/>
    <w:rsid w:val="00A7260C"/>
    <w:rsid w:val="00A730AB"/>
    <w:rsid w:val="00A7346E"/>
    <w:rsid w:val="00A7457A"/>
    <w:rsid w:val="00A74E13"/>
    <w:rsid w:val="00A752A8"/>
    <w:rsid w:val="00A755A2"/>
    <w:rsid w:val="00A77220"/>
    <w:rsid w:val="00A8001D"/>
    <w:rsid w:val="00A81E18"/>
    <w:rsid w:val="00A828E7"/>
    <w:rsid w:val="00A83193"/>
    <w:rsid w:val="00A85E04"/>
    <w:rsid w:val="00A86C1A"/>
    <w:rsid w:val="00A87697"/>
    <w:rsid w:val="00A91985"/>
    <w:rsid w:val="00A927BF"/>
    <w:rsid w:val="00A92B0C"/>
    <w:rsid w:val="00A93779"/>
    <w:rsid w:val="00A938A7"/>
    <w:rsid w:val="00A939B8"/>
    <w:rsid w:val="00A93DBA"/>
    <w:rsid w:val="00A95277"/>
    <w:rsid w:val="00A95970"/>
    <w:rsid w:val="00A9597E"/>
    <w:rsid w:val="00A95FC3"/>
    <w:rsid w:val="00A9639E"/>
    <w:rsid w:val="00A9653E"/>
    <w:rsid w:val="00A9726D"/>
    <w:rsid w:val="00A9729A"/>
    <w:rsid w:val="00A97D78"/>
    <w:rsid w:val="00A97FBE"/>
    <w:rsid w:val="00AA2DE6"/>
    <w:rsid w:val="00AA3018"/>
    <w:rsid w:val="00AA3A17"/>
    <w:rsid w:val="00AA3A88"/>
    <w:rsid w:val="00AA44BE"/>
    <w:rsid w:val="00AA642D"/>
    <w:rsid w:val="00AA6B63"/>
    <w:rsid w:val="00AB00E0"/>
    <w:rsid w:val="00AB03E0"/>
    <w:rsid w:val="00AB0A59"/>
    <w:rsid w:val="00AB0C4E"/>
    <w:rsid w:val="00AB134F"/>
    <w:rsid w:val="00AB2C8E"/>
    <w:rsid w:val="00AB35BD"/>
    <w:rsid w:val="00AB3730"/>
    <w:rsid w:val="00AB3A92"/>
    <w:rsid w:val="00AB3E94"/>
    <w:rsid w:val="00AB47E1"/>
    <w:rsid w:val="00AB59C4"/>
    <w:rsid w:val="00AB5DB9"/>
    <w:rsid w:val="00AB615D"/>
    <w:rsid w:val="00AB775B"/>
    <w:rsid w:val="00AB7C56"/>
    <w:rsid w:val="00AB7F36"/>
    <w:rsid w:val="00AC0132"/>
    <w:rsid w:val="00AC183A"/>
    <w:rsid w:val="00AC3261"/>
    <w:rsid w:val="00AC47ED"/>
    <w:rsid w:val="00AC5172"/>
    <w:rsid w:val="00AC6808"/>
    <w:rsid w:val="00AC6AB0"/>
    <w:rsid w:val="00AC7363"/>
    <w:rsid w:val="00AC79FD"/>
    <w:rsid w:val="00AC7E1E"/>
    <w:rsid w:val="00AD08EC"/>
    <w:rsid w:val="00AD0980"/>
    <w:rsid w:val="00AD3672"/>
    <w:rsid w:val="00AD3DFC"/>
    <w:rsid w:val="00AD40CC"/>
    <w:rsid w:val="00AD4126"/>
    <w:rsid w:val="00AD534D"/>
    <w:rsid w:val="00AD56B5"/>
    <w:rsid w:val="00AD6134"/>
    <w:rsid w:val="00AE037C"/>
    <w:rsid w:val="00AE0506"/>
    <w:rsid w:val="00AE0B65"/>
    <w:rsid w:val="00AE1251"/>
    <w:rsid w:val="00AE12D8"/>
    <w:rsid w:val="00AE14D9"/>
    <w:rsid w:val="00AE16BB"/>
    <w:rsid w:val="00AE213F"/>
    <w:rsid w:val="00AE27D0"/>
    <w:rsid w:val="00AE28E4"/>
    <w:rsid w:val="00AE37A6"/>
    <w:rsid w:val="00AE4F89"/>
    <w:rsid w:val="00AE7253"/>
    <w:rsid w:val="00AE7738"/>
    <w:rsid w:val="00AF005F"/>
    <w:rsid w:val="00AF0585"/>
    <w:rsid w:val="00AF3787"/>
    <w:rsid w:val="00AF399E"/>
    <w:rsid w:val="00AF3B81"/>
    <w:rsid w:val="00AF491F"/>
    <w:rsid w:val="00AF4A1C"/>
    <w:rsid w:val="00AF59BD"/>
    <w:rsid w:val="00AF5F91"/>
    <w:rsid w:val="00AF5FF5"/>
    <w:rsid w:val="00AF70E8"/>
    <w:rsid w:val="00AF775E"/>
    <w:rsid w:val="00AF7CDC"/>
    <w:rsid w:val="00B00545"/>
    <w:rsid w:val="00B0224A"/>
    <w:rsid w:val="00B02881"/>
    <w:rsid w:val="00B02BA8"/>
    <w:rsid w:val="00B02DB4"/>
    <w:rsid w:val="00B06ECB"/>
    <w:rsid w:val="00B0709A"/>
    <w:rsid w:val="00B076CB"/>
    <w:rsid w:val="00B10A54"/>
    <w:rsid w:val="00B116BF"/>
    <w:rsid w:val="00B11750"/>
    <w:rsid w:val="00B123C6"/>
    <w:rsid w:val="00B13D95"/>
    <w:rsid w:val="00B140BC"/>
    <w:rsid w:val="00B14DEF"/>
    <w:rsid w:val="00B15191"/>
    <w:rsid w:val="00B1537B"/>
    <w:rsid w:val="00B16860"/>
    <w:rsid w:val="00B1713C"/>
    <w:rsid w:val="00B176BB"/>
    <w:rsid w:val="00B20CEB"/>
    <w:rsid w:val="00B22452"/>
    <w:rsid w:val="00B22C25"/>
    <w:rsid w:val="00B257D1"/>
    <w:rsid w:val="00B26E62"/>
    <w:rsid w:val="00B27438"/>
    <w:rsid w:val="00B3138F"/>
    <w:rsid w:val="00B31CC0"/>
    <w:rsid w:val="00B31DFF"/>
    <w:rsid w:val="00B31E09"/>
    <w:rsid w:val="00B32076"/>
    <w:rsid w:val="00B325C4"/>
    <w:rsid w:val="00B33551"/>
    <w:rsid w:val="00B341E2"/>
    <w:rsid w:val="00B379B5"/>
    <w:rsid w:val="00B416CF"/>
    <w:rsid w:val="00B4270A"/>
    <w:rsid w:val="00B434D3"/>
    <w:rsid w:val="00B439A7"/>
    <w:rsid w:val="00B44366"/>
    <w:rsid w:val="00B44727"/>
    <w:rsid w:val="00B4510F"/>
    <w:rsid w:val="00B467CF"/>
    <w:rsid w:val="00B509A0"/>
    <w:rsid w:val="00B50AE8"/>
    <w:rsid w:val="00B51098"/>
    <w:rsid w:val="00B53803"/>
    <w:rsid w:val="00B5434E"/>
    <w:rsid w:val="00B558B4"/>
    <w:rsid w:val="00B56575"/>
    <w:rsid w:val="00B56BB0"/>
    <w:rsid w:val="00B56DC5"/>
    <w:rsid w:val="00B57117"/>
    <w:rsid w:val="00B625D1"/>
    <w:rsid w:val="00B6292F"/>
    <w:rsid w:val="00B62958"/>
    <w:rsid w:val="00B63663"/>
    <w:rsid w:val="00B65B78"/>
    <w:rsid w:val="00B65F64"/>
    <w:rsid w:val="00B6715D"/>
    <w:rsid w:val="00B6720D"/>
    <w:rsid w:val="00B72297"/>
    <w:rsid w:val="00B75F80"/>
    <w:rsid w:val="00B809B4"/>
    <w:rsid w:val="00B82126"/>
    <w:rsid w:val="00B8421F"/>
    <w:rsid w:val="00B84A86"/>
    <w:rsid w:val="00B85455"/>
    <w:rsid w:val="00B85709"/>
    <w:rsid w:val="00B85BAD"/>
    <w:rsid w:val="00B870AC"/>
    <w:rsid w:val="00B878F2"/>
    <w:rsid w:val="00B9009A"/>
    <w:rsid w:val="00B918DF"/>
    <w:rsid w:val="00B9205F"/>
    <w:rsid w:val="00B937A3"/>
    <w:rsid w:val="00B944B2"/>
    <w:rsid w:val="00B97017"/>
    <w:rsid w:val="00BA04F2"/>
    <w:rsid w:val="00BA0682"/>
    <w:rsid w:val="00BA106E"/>
    <w:rsid w:val="00BA2714"/>
    <w:rsid w:val="00BA3F6F"/>
    <w:rsid w:val="00BA53D0"/>
    <w:rsid w:val="00BB2128"/>
    <w:rsid w:val="00BB2193"/>
    <w:rsid w:val="00BB258E"/>
    <w:rsid w:val="00BB3015"/>
    <w:rsid w:val="00BB3260"/>
    <w:rsid w:val="00BB3271"/>
    <w:rsid w:val="00BB46E1"/>
    <w:rsid w:val="00BB4806"/>
    <w:rsid w:val="00BB5320"/>
    <w:rsid w:val="00BB7734"/>
    <w:rsid w:val="00BC19AC"/>
    <w:rsid w:val="00BC1A25"/>
    <w:rsid w:val="00BC1B7A"/>
    <w:rsid w:val="00BC211F"/>
    <w:rsid w:val="00BC25BD"/>
    <w:rsid w:val="00BC5353"/>
    <w:rsid w:val="00BC611A"/>
    <w:rsid w:val="00BC6CCF"/>
    <w:rsid w:val="00BD0989"/>
    <w:rsid w:val="00BD2786"/>
    <w:rsid w:val="00BD39FC"/>
    <w:rsid w:val="00BD4510"/>
    <w:rsid w:val="00BD676E"/>
    <w:rsid w:val="00BD6B00"/>
    <w:rsid w:val="00BD6E9B"/>
    <w:rsid w:val="00BE002A"/>
    <w:rsid w:val="00BE047B"/>
    <w:rsid w:val="00BE0D5C"/>
    <w:rsid w:val="00BE16ED"/>
    <w:rsid w:val="00BE209A"/>
    <w:rsid w:val="00BE30B2"/>
    <w:rsid w:val="00BE377D"/>
    <w:rsid w:val="00BE3E0F"/>
    <w:rsid w:val="00BE46F9"/>
    <w:rsid w:val="00BE4D23"/>
    <w:rsid w:val="00BE518F"/>
    <w:rsid w:val="00BE51BB"/>
    <w:rsid w:val="00BE631C"/>
    <w:rsid w:val="00BE6785"/>
    <w:rsid w:val="00BE694A"/>
    <w:rsid w:val="00BE7126"/>
    <w:rsid w:val="00BE71B1"/>
    <w:rsid w:val="00BE7C51"/>
    <w:rsid w:val="00BE7EF5"/>
    <w:rsid w:val="00BE7F35"/>
    <w:rsid w:val="00BF0278"/>
    <w:rsid w:val="00BF087C"/>
    <w:rsid w:val="00BF179F"/>
    <w:rsid w:val="00BF1F7D"/>
    <w:rsid w:val="00BF239C"/>
    <w:rsid w:val="00BF3051"/>
    <w:rsid w:val="00BF373C"/>
    <w:rsid w:val="00BF3FD7"/>
    <w:rsid w:val="00BF5163"/>
    <w:rsid w:val="00BF5F96"/>
    <w:rsid w:val="00BF7BE3"/>
    <w:rsid w:val="00C01047"/>
    <w:rsid w:val="00C019DB"/>
    <w:rsid w:val="00C02AD6"/>
    <w:rsid w:val="00C02ED9"/>
    <w:rsid w:val="00C03060"/>
    <w:rsid w:val="00C037A7"/>
    <w:rsid w:val="00C03EF6"/>
    <w:rsid w:val="00C04922"/>
    <w:rsid w:val="00C04B0A"/>
    <w:rsid w:val="00C05DD8"/>
    <w:rsid w:val="00C064FD"/>
    <w:rsid w:val="00C07055"/>
    <w:rsid w:val="00C07358"/>
    <w:rsid w:val="00C07BBC"/>
    <w:rsid w:val="00C1111A"/>
    <w:rsid w:val="00C117B9"/>
    <w:rsid w:val="00C120CD"/>
    <w:rsid w:val="00C13A2A"/>
    <w:rsid w:val="00C14A78"/>
    <w:rsid w:val="00C15863"/>
    <w:rsid w:val="00C16723"/>
    <w:rsid w:val="00C2074D"/>
    <w:rsid w:val="00C219AA"/>
    <w:rsid w:val="00C22C40"/>
    <w:rsid w:val="00C2415F"/>
    <w:rsid w:val="00C25296"/>
    <w:rsid w:val="00C2569B"/>
    <w:rsid w:val="00C25D05"/>
    <w:rsid w:val="00C26A79"/>
    <w:rsid w:val="00C26AB6"/>
    <w:rsid w:val="00C2702E"/>
    <w:rsid w:val="00C275E5"/>
    <w:rsid w:val="00C303F9"/>
    <w:rsid w:val="00C304CE"/>
    <w:rsid w:val="00C30641"/>
    <w:rsid w:val="00C30698"/>
    <w:rsid w:val="00C30B2E"/>
    <w:rsid w:val="00C31E7A"/>
    <w:rsid w:val="00C326FB"/>
    <w:rsid w:val="00C33ACF"/>
    <w:rsid w:val="00C35485"/>
    <w:rsid w:val="00C3621C"/>
    <w:rsid w:val="00C4038A"/>
    <w:rsid w:val="00C40830"/>
    <w:rsid w:val="00C4198D"/>
    <w:rsid w:val="00C420C7"/>
    <w:rsid w:val="00C420FC"/>
    <w:rsid w:val="00C44E72"/>
    <w:rsid w:val="00C451B9"/>
    <w:rsid w:val="00C45C10"/>
    <w:rsid w:val="00C47005"/>
    <w:rsid w:val="00C50403"/>
    <w:rsid w:val="00C507EE"/>
    <w:rsid w:val="00C5354D"/>
    <w:rsid w:val="00C53677"/>
    <w:rsid w:val="00C53892"/>
    <w:rsid w:val="00C540E9"/>
    <w:rsid w:val="00C56AEA"/>
    <w:rsid w:val="00C573A2"/>
    <w:rsid w:val="00C57817"/>
    <w:rsid w:val="00C57854"/>
    <w:rsid w:val="00C57A01"/>
    <w:rsid w:val="00C601A8"/>
    <w:rsid w:val="00C61548"/>
    <w:rsid w:val="00C61EA3"/>
    <w:rsid w:val="00C62903"/>
    <w:rsid w:val="00C62CC8"/>
    <w:rsid w:val="00C6423B"/>
    <w:rsid w:val="00C657AB"/>
    <w:rsid w:val="00C66076"/>
    <w:rsid w:val="00C6670B"/>
    <w:rsid w:val="00C66B1F"/>
    <w:rsid w:val="00C6708C"/>
    <w:rsid w:val="00C67354"/>
    <w:rsid w:val="00C67421"/>
    <w:rsid w:val="00C677BA"/>
    <w:rsid w:val="00C70AE4"/>
    <w:rsid w:val="00C70AF0"/>
    <w:rsid w:val="00C70D93"/>
    <w:rsid w:val="00C720A3"/>
    <w:rsid w:val="00C72769"/>
    <w:rsid w:val="00C734D4"/>
    <w:rsid w:val="00C74C28"/>
    <w:rsid w:val="00C76057"/>
    <w:rsid w:val="00C7643C"/>
    <w:rsid w:val="00C764F9"/>
    <w:rsid w:val="00C80539"/>
    <w:rsid w:val="00C81509"/>
    <w:rsid w:val="00C827E7"/>
    <w:rsid w:val="00C82E06"/>
    <w:rsid w:val="00C83267"/>
    <w:rsid w:val="00C85BC9"/>
    <w:rsid w:val="00C86F8D"/>
    <w:rsid w:val="00C87085"/>
    <w:rsid w:val="00C90236"/>
    <w:rsid w:val="00C904E0"/>
    <w:rsid w:val="00C90C1A"/>
    <w:rsid w:val="00C9101A"/>
    <w:rsid w:val="00C91093"/>
    <w:rsid w:val="00C914A6"/>
    <w:rsid w:val="00C924FF"/>
    <w:rsid w:val="00C929FC"/>
    <w:rsid w:val="00C92BF3"/>
    <w:rsid w:val="00C949DF"/>
    <w:rsid w:val="00C964B1"/>
    <w:rsid w:val="00C9681F"/>
    <w:rsid w:val="00C97351"/>
    <w:rsid w:val="00C973A8"/>
    <w:rsid w:val="00C979BB"/>
    <w:rsid w:val="00C97F09"/>
    <w:rsid w:val="00CA07D4"/>
    <w:rsid w:val="00CA0A4E"/>
    <w:rsid w:val="00CA119D"/>
    <w:rsid w:val="00CA242B"/>
    <w:rsid w:val="00CA2B53"/>
    <w:rsid w:val="00CA3A3D"/>
    <w:rsid w:val="00CA4534"/>
    <w:rsid w:val="00CA4BD2"/>
    <w:rsid w:val="00CA5764"/>
    <w:rsid w:val="00CA5958"/>
    <w:rsid w:val="00CA68F8"/>
    <w:rsid w:val="00CA753F"/>
    <w:rsid w:val="00CB0953"/>
    <w:rsid w:val="00CB1356"/>
    <w:rsid w:val="00CB39CB"/>
    <w:rsid w:val="00CB49A9"/>
    <w:rsid w:val="00CB4D92"/>
    <w:rsid w:val="00CB4E47"/>
    <w:rsid w:val="00CB5FE6"/>
    <w:rsid w:val="00CB66C2"/>
    <w:rsid w:val="00CC0D9F"/>
    <w:rsid w:val="00CC0DAF"/>
    <w:rsid w:val="00CC10E7"/>
    <w:rsid w:val="00CC1274"/>
    <w:rsid w:val="00CC1318"/>
    <w:rsid w:val="00CC16A3"/>
    <w:rsid w:val="00CC1F67"/>
    <w:rsid w:val="00CC2EF7"/>
    <w:rsid w:val="00CC4C1A"/>
    <w:rsid w:val="00CC561D"/>
    <w:rsid w:val="00CC63CF"/>
    <w:rsid w:val="00CD0B14"/>
    <w:rsid w:val="00CD15FD"/>
    <w:rsid w:val="00CD20C6"/>
    <w:rsid w:val="00CD2A12"/>
    <w:rsid w:val="00CD2DFB"/>
    <w:rsid w:val="00CD3500"/>
    <w:rsid w:val="00CD4B25"/>
    <w:rsid w:val="00CD605F"/>
    <w:rsid w:val="00CD6285"/>
    <w:rsid w:val="00CD6560"/>
    <w:rsid w:val="00CD672D"/>
    <w:rsid w:val="00CD6E3D"/>
    <w:rsid w:val="00CD7D80"/>
    <w:rsid w:val="00CE1286"/>
    <w:rsid w:val="00CE1716"/>
    <w:rsid w:val="00CE1C4E"/>
    <w:rsid w:val="00CE1E5B"/>
    <w:rsid w:val="00CE31F7"/>
    <w:rsid w:val="00CE3DF7"/>
    <w:rsid w:val="00CE4E77"/>
    <w:rsid w:val="00CE7339"/>
    <w:rsid w:val="00CF0039"/>
    <w:rsid w:val="00CF04EC"/>
    <w:rsid w:val="00CF0B6F"/>
    <w:rsid w:val="00CF2D41"/>
    <w:rsid w:val="00CF2F59"/>
    <w:rsid w:val="00CF4564"/>
    <w:rsid w:val="00CF4A96"/>
    <w:rsid w:val="00CF53EF"/>
    <w:rsid w:val="00CF60FA"/>
    <w:rsid w:val="00CF793C"/>
    <w:rsid w:val="00D02663"/>
    <w:rsid w:val="00D030A4"/>
    <w:rsid w:val="00D039E5"/>
    <w:rsid w:val="00D059C4"/>
    <w:rsid w:val="00D07CED"/>
    <w:rsid w:val="00D13623"/>
    <w:rsid w:val="00D13E07"/>
    <w:rsid w:val="00D1454A"/>
    <w:rsid w:val="00D14B5E"/>
    <w:rsid w:val="00D160EC"/>
    <w:rsid w:val="00D17BCC"/>
    <w:rsid w:val="00D17CDA"/>
    <w:rsid w:val="00D2208F"/>
    <w:rsid w:val="00D2360D"/>
    <w:rsid w:val="00D23900"/>
    <w:rsid w:val="00D254E8"/>
    <w:rsid w:val="00D25968"/>
    <w:rsid w:val="00D25F81"/>
    <w:rsid w:val="00D277EF"/>
    <w:rsid w:val="00D30813"/>
    <w:rsid w:val="00D30B48"/>
    <w:rsid w:val="00D30BA9"/>
    <w:rsid w:val="00D31C92"/>
    <w:rsid w:val="00D3204E"/>
    <w:rsid w:val="00D33D47"/>
    <w:rsid w:val="00D34947"/>
    <w:rsid w:val="00D34B5A"/>
    <w:rsid w:val="00D35E1F"/>
    <w:rsid w:val="00D36DAB"/>
    <w:rsid w:val="00D3724E"/>
    <w:rsid w:val="00D42F0B"/>
    <w:rsid w:val="00D448B9"/>
    <w:rsid w:val="00D44F97"/>
    <w:rsid w:val="00D45FBE"/>
    <w:rsid w:val="00D47881"/>
    <w:rsid w:val="00D47B4D"/>
    <w:rsid w:val="00D50771"/>
    <w:rsid w:val="00D530F2"/>
    <w:rsid w:val="00D534FA"/>
    <w:rsid w:val="00D539FC"/>
    <w:rsid w:val="00D53BFE"/>
    <w:rsid w:val="00D53E0E"/>
    <w:rsid w:val="00D5608B"/>
    <w:rsid w:val="00D57E14"/>
    <w:rsid w:val="00D61259"/>
    <w:rsid w:val="00D617F7"/>
    <w:rsid w:val="00D628BE"/>
    <w:rsid w:val="00D63BE6"/>
    <w:rsid w:val="00D64AC5"/>
    <w:rsid w:val="00D654B6"/>
    <w:rsid w:val="00D65EB6"/>
    <w:rsid w:val="00D66661"/>
    <w:rsid w:val="00D66727"/>
    <w:rsid w:val="00D672FF"/>
    <w:rsid w:val="00D67D6B"/>
    <w:rsid w:val="00D706B7"/>
    <w:rsid w:val="00D710AE"/>
    <w:rsid w:val="00D71E2D"/>
    <w:rsid w:val="00D7291A"/>
    <w:rsid w:val="00D72EAA"/>
    <w:rsid w:val="00D73622"/>
    <w:rsid w:val="00D738FE"/>
    <w:rsid w:val="00D73FAA"/>
    <w:rsid w:val="00D743E4"/>
    <w:rsid w:val="00D74854"/>
    <w:rsid w:val="00D74B6A"/>
    <w:rsid w:val="00D74CFF"/>
    <w:rsid w:val="00D74F35"/>
    <w:rsid w:val="00D767C7"/>
    <w:rsid w:val="00D76FCE"/>
    <w:rsid w:val="00D7734D"/>
    <w:rsid w:val="00D8017A"/>
    <w:rsid w:val="00D8054B"/>
    <w:rsid w:val="00D8188E"/>
    <w:rsid w:val="00D82731"/>
    <w:rsid w:val="00D82F83"/>
    <w:rsid w:val="00D832F5"/>
    <w:rsid w:val="00D8354F"/>
    <w:rsid w:val="00D84D1E"/>
    <w:rsid w:val="00D84FFC"/>
    <w:rsid w:val="00D859BD"/>
    <w:rsid w:val="00D8623A"/>
    <w:rsid w:val="00D868DB"/>
    <w:rsid w:val="00D86A9F"/>
    <w:rsid w:val="00D86AF8"/>
    <w:rsid w:val="00D87069"/>
    <w:rsid w:val="00D91A3B"/>
    <w:rsid w:val="00D92134"/>
    <w:rsid w:val="00D9265D"/>
    <w:rsid w:val="00D9430F"/>
    <w:rsid w:val="00D97D93"/>
    <w:rsid w:val="00DA0B7A"/>
    <w:rsid w:val="00DA107F"/>
    <w:rsid w:val="00DA2000"/>
    <w:rsid w:val="00DA2F59"/>
    <w:rsid w:val="00DA59EF"/>
    <w:rsid w:val="00DA64EC"/>
    <w:rsid w:val="00DA66FC"/>
    <w:rsid w:val="00DA6EEB"/>
    <w:rsid w:val="00DA780B"/>
    <w:rsid w:val="00DB0168"/>
    <w:rsid w:val="00DB1ACB"/>
    <w:rsid w:val="00DB2452"/>
    <w:rsid w:val="00DB34F7"/>
    <w:rsid w:val="00DB3E4B"/>
    <w:rsid w:val="00DB504D"/>
    <w:rsid w:val="00DB50B5"/>
    <w:rsid w:val="00DB5BD7"/>
    <w:rsid w:val="00DB63D7"/>
    <w:rsid w:val="00DB7F63"/>
    <w:rsid w:val="00DC02FA"/>
    <w:rsid w:val="00DC233D"/>
    <w:rsid w:val="00DC2B09"/>
    <w:rsid w:val="00DC4B12"/>
    <w:rsid w:val="00DC4EC1"/>
    <w:rsid w:val="00DC4FAF"/>
    <w:rsid w:val="00DC5989"/>
    <w:rsid w:val="00DC6C42"/>
    <w:rsid w:val="00DD01D5"/>
    <w:rsid w:val="00DD1B85"/>
    <w:rsid w:val="00DD36BA"/>
    <w:rsid w:val="00DD7EFE"/>
    <w:rsid w:val="00DE0557"/>
    <w:rsid w:val="00DE0CE5"/>
    <w:rsid w:val="00DE3FD6"/>
    <w:rsid w:val="00DE4220"/>
    <w:rsid w:val="00DE49E6"/>
    <w:rsid w:val="00DE519C"/>
    <w:rsid w:val="00DE653C"/>
    <w:rsid w:val="00DE6C5A"/>
    <w:rsid w:val="00DF17FC"/>
    <w:rsid w:val="00DF2338"/>
    <w:rsid w:val="00DF3435"/>
    <w:rsid w:val="00DF3442"/>
    <w:rsid w:val="00DF52E6"/>
    <w:rsid w:val="00DF5885"/>
    <w:rsid w:val="00DF6084"/>
    <w:rsid w:val="00DF7811"/>
    <w:rsid w:val="00E00C71"/>
    <w:rsid w:val="00E01F96"/>
    <w:rsid w:val="00E02011"/>
    <w:rsid w:val="00E020B1"/>
    <w:rsid w:val="00E026D5"/>
    <w:rsid w:val="00E04C72"/>
    <w:rsid w:val="00E05DCD"/>
    <w:rsid w:val="00E11300"/>
    <w:rsid w:val="00E113C8"/>
    <w:rsid w:val="00E116C5"/>
    <w:rsid w:val="00E11723"/>
    <w:rsid w:val="00E1578C"/>
    <w:rsid w:val="00E16580"/>
    <w:rsid w:val="00E16825"/>
    <w:rsid w:val="00E17048"/>
    <w:rsid w:val="00E172F5"/>
    <w:rsid w:val="00E200B2"/>
    <w:rsid w:val="00E21AC2"/>
    <w:rsid w:val="00E22542"/>
    <w:rsid w:val="00E22D49"/>
    <w:rsid w:val="00E23800"/>
    <w:rsid w:val="00E24191"/>
    <w:rsid w:val="00E24517"/>
    <w:rsid w:val="00E2527A"/>
    <w:rsid w:val="00E25345"/>
    <w:rsid w:val="00E26B5C"/>
    <w:rsid w:val="00E26C69"/>
    <w:rsid w:val="00E26F56"/>
    <w:rsid w:val="00E2771F"/>
    <w:rsid w:val="00E304E8"/>
    <w:rsid w:val="00E30B34"/>
    <w:rsid w:val="00E30CE3"/>
    <w:rsid w:val="00E3233D"/>
    <w:rsid w:val="00E32C60"/>
    <w:rsid w:val="00E3439B"/>
    <w:rsid w:val="00E349C2"/>
    <w:rsid w:val="00E34BAB"/>
    <w:rsid w:val="00E353EC"/>
    <w:rsid w:val="00E35400"/>
    <w:rsid w:val="00E354B2"/>
    <w:rsid w:val="00E356E2"/>
    <w:rsid w:val="00E3632F"/>
    <w:rsid w:val="00E37AB8"/>
    <w:rsid w:val="00E41597"/>
    <w:rsid w:val="00E41C14"/>
    <w:rsid w:val="00E426CB"/>
    <w:rsid w:val="00E42971"/>
    <w:rsid w:val="00E42BFF"/>
    <w:rsid w:val="00E42D40"/>
    <w:rsid w:val="00E43187"/>
    <w:rsid w:val="00E434F4"/>
    <w:rsid w:val="00E43F84"/>
    <w:rsid w:val="00E44887"/>
    <w:rsid w:val="00E44922"/>
    <w:rsid w:val="00E45A44"/>
    <w:rsid w:val="00E46D8D"/>
    <w:rsid w:val="00E4710B"/>
    <w:rsid w:val="00E503B0"/>
    <w:rsid w:val="00E50856"/>
    <w:rsid w:val="00E51FC6"/>
    <w:rsid w:val="00E55678"/>
    <w:rsid w:val="00E55CCE"/>
    <w:rsid w:val="00E567F9"/>
    <w:rsid w:val="00E56846"/>
    <w:rsid w:val="00E56D9A"/>
    <w:rsid w:val="00E603FA"/>
    <w:rsid w:val="00E620E8"/>
    <w:rsid w:val="00E63744"/>
    <w:rsid w:val="00E65EE2"/>
    <w:rsid w:val="00E66E66"/>
    <w:rsid w:val="00E70C00"/>
    <w:rsid w:val="00E71A2D"/>
    <w:rsid w:val="00E7462B"/>
    <w:rsid w:val="00E76833"/>
    <w:rsid w:val="00E77E4A"/>
    <w:rsid w:val="00E80B2A"/>
    <w:rsid w:val="00E814D2"/>
    <w:rsid w:val="00E824C7"/>
    <w:rsid w:val="00E82745"/>
    <w:rsid w:val="00E8492E"/>
    <w:rsid w:val="00E86D39"/>
    <w:rsid w:val="00E9239C"/>
    <w:rsid w:val="00E937C7"/>
    <w:rsid w:val="00E94DD2"/>
    <w:rsid w:val="00E963B2"/>
    <w:rsid w:val="00E964A3"/>
    <w:rsid w:val="00E96539"/>
    <w:rsid w:val="00E97C31"/>
    <w:rsid w:val="00EA0099"/>
    <w:rsid w:val="00EA02D5"/>
    <w:rsid w:val="00EA12BA"/>
    <w:rsid w:val="00EA1391"/>
    <w:rsid w:val="00EA28B8"/>
    <w:rsid w:val="00EA3756"/>
    <w:rsid w:val="00EA3B4F"/>
    <w:rsid w:val="00EA6FA5"/>
    <w:rsid w:val="00EA781D"/>
    <w:rsid w:val="00EA7B51"/>
    <w:rsid w:val="00EB0449"/>
    <w:rsid w:val="00EB1BE7"/>
    <w:rsid w:val="00EB27A5"/>
    <w:rsid w:val="00EB32A3"/>
    <w:rsid w:val="00EB425D"/>
    <w:rsid w:val="00EB4C2B"/>
    <w:rsid w:val="00EB5932"/>
    <w:rsid w:val="00EB5E49"/>
    <w:rsid w:val="00EB7A53"/>
    <w:rsid w:val="00EB7EC1"/>
    <w:rsid w:val="00EC05B2"/>
    <w:rsid w:val="00EC1308"/>
    <w:rsid w:val="00EC136C"/>
    <w:rsid w:val="00EC1A95"/>
    <w:rsid w:val="00EC1F23"/>
    <w:rsid w:val="00EC1F98"/>
    <w:rsid w:val="00EC2A47"/>
    <w:rsid w:val="00EC30FE"/>
    <w:rsid w:val="00EC5E2C"/>
    <w:rsid w:val="00EC7AEC"/>
    <w:rsid w:val="00ED002D"/>
    <w:rsid w:val="00ED1311"/>
    <w:rsid w:val="00ED1916"/>
    <w:rsid w:val="00ED20C0"/>
    <w:rsid w:val="00ED2588"/>
    <w:rsid w:val="00ED3AA4"/>
    <w:rsid w:val="00ED453E"/>
    <w:rsid w:val="00ED5FD7"/>
    <w:rsid w:val="00ED62D4"/>
    <w:rsid w:val="00ED65B8"/>
    <w:rsid w:val="00ED7317"/>
    <w:rsid w:val="00ED75B7"/>
    <w:rsid w:val="00EE182D"/>
    <w:rsid w:val="00EE1ADC"/>
    <w:rsid w:val="00EE306B"/>
    <w:rsid w:val="00EE459C"/>
    <w:rsid w:val="00EE5002"/>
    <w:rsid w:val="00EF0EA4"/>
    <w:rsid w:val="00EF2C03"/>
    <w:rsid w:val="00EF3DCC"/>
    <w:rsid w:val="00EF48F2"/>
    <w:rsid w:val="00EF500E"/>
    <w:rsid w:val="00EF529D"/>
    <w:rsid w:val="00F00330"/>
    <w:rsid w:val="00F0094E"/>
    <w:rsid w:val="00F009D1"/>
    <w:rsid w:val="00F01130"/>
    <w:rsid w:val="00F014CE"/>
    <w:rsid w:val="00F02A03"/>
    <w:rsid w:val="00F03218"/>
    <w:rsid w:val="00F054DA"/>
    <w:rsid w:val="00F06BE5"/>
    <w:rsid w:val="00F075AB"/>
    <w:rsid w:val="00F10C0E"/>
    <w:rsid w:val="00F11540"/>
    <w:rsid w:val="00F11CFE"/>
    <w:rsid w:val="00F137F9"/>
    <w:rsid w:val="00F13A19"/>
    <w:rsid w:val="00F13E46"/>
    <w:rsid w:val="00F13FBF"/>
    <w:rsid w:val="00F14B25"/>
    <w:rsid w:val="00F224FC"/>
    <w:rsid w:val="00F23796"/>
    <w:rsid w:val="00F23B7E"/>
    <w:rsid w:val="00F277AD"/>
    <w:rsid w:val="00F312F9"/>
    <w:rsid w:val="00F31ED8"/>
    <w:rsid w:val="00F31FC7"/>
    <w:rsid w:val="00F3295F"/>
    <w:rsid w:val="00F32AA7"/>
    <w:rsid w:val="00F33C07"/>
    <w:rsid w:val="00F34E4B"/>
    <w:rsid w:val="00F357C6"/>
    <w:rsid w:val="00F3609D"/>
    <w:rsid w:val="00F360D0"/>
    <w:rsid w:val="00F37548"/>
    <w:rsid w:val="00F37D11"/>
    <w:rsid w:val="00F407CF"/>
    <w:rsid w:val="00F41250"/>
    <w:rsid w:val="00F42151"/>
    <w:rsid w:val="00F428C5"/>
    <w:rsid w:val="00F42BA0"/>
    <w:rsid w:val="00F42D80"/>
    <w:rsid w:val="00F4339E"/>
    <w:rsid w:val="00F46271"/>
    <w:rsid w:val="00F4650E"/>
    <w:rsid w:val="00F467EB"/>
    <w:rsid w:val="00F47A27"/>
    <w:rsid w:val="00F47A6E"/>
    <w:rsid w:val="00F507BA"/>
    <w:rsid w:val="00F50A35"/>
    <w:rsid w:val="00F50E54"/>
    <w:rsid w:val="00F51171"/>
    <w:rsid w:val="00F51C7A"/>
    <w:rsid w:val="00F52562"/>
    <w:rsid w:val="00F52A99"/>
    <w:rsid w:val="00F532F9"/>
    <w:rsid w:val="00F536B4"/>
    <w:rsid w:val="00F543E1"/>
    <w:rsid w:val="00F54894"/>
    <w:rsid w:val="00F55A5C"/>
    <w:rsid w:val="00F56C8B"/>
    <w:rsid w:val="00F56EEA"/>
    <w:rsid w:val="00F6054D"/>
    <w:rsid w:val="00F60C6D"/>
    <w:rsid w:val="00F60FCE"/>
    <w:rsid w:val="00F611F2"/>
    <w:rsid w:val="00F61633"/>
    <w:rsid w:val="00F618E3"/>
    <w:rsid w:val="00F61B44"/>
    <w:rsid w:val="00F62195"/>
    <w:rsid w:val="00F62D12"/>
    <w:rsid w:val="00F62F10"/>
    <w:rsid w:val="00F636A1"/>
    <w:rsid w:val="00F65CE3"/>
    <w:rsid w:val="00F65D3C"/>
    <w:rsid w:val="00F677C7"/>
    <w:rsid w:val="00F67EFB"/>
    <w:rsid w:val="00F7021F"/>
    <w:rsid w:val="00F735F9"/>
    <w:rsid w:val="00F73BB9"/>
    <w:rsid w:val="00F73CEC"/>
    <w:rsid w:val="00F74901"/>
    <w:rsid w:val="00F75A9A"/>
    <w:rsid w:val="00F77056"/>
    <w:rsid w:val="00F77488"/>
    <w:rsid w:val="00F77807"/>
    <w:rsid w:val="00F77EC1"/>
    <w:rsid w:val="00F811B8"/>
    <w:rsid w:val="00F815F6"/>
    <w:rsid w:val="00F82B6A"/>
    <w:rsid w:val="00F8327A"/>
    <w:rsid w:val="00F840E5"/>
    <w:rsid w:val="00F85D32"/>
    <w:rsid w:val="00F86073"/>
    <w:rsid w:val="00F86E84"/>
    <w:rsid w:val="00F87A6E"/>
    <w:rsid w:val="00F87DE6"/>
    <w:rsid w:val="00F9042B"/>
    <w:rsid w:val="00F92802"/>
    <w:rsid w:val="00F947D5"/>
    <w:rsid w:val="00F9510B"/>
    <w:rsid w:val="00F95DAA"/>
    <w:rsid w:val="00F97001"/>
    <w:rsid w:val="00F978F4"/>
    <w:rsid w:val="00F97F6E"/>
    <w:rsid w:val="00FA0493"/>
    <w:rsid w:val="00FA2753"/>
    <w:rsid w:val="00FA332C"/>
    <w:rsid w:val="00FA4584"/>
    <w:rsid w:val="00FA46D6"/>
    <w:rsid w:val="00FA555E"/>
    <w:rsid w:val="00FA5E60"/>
    <w:rsid w:val="00FA734D"/>
    <w:rsid w:val="00FB2E8C"/>
    <w:rsid w:val="00FB35F7"/>
    <w:rsid w:val="00FB3E33"/>
    <w:rsid w:val="00FB403B"/>
    <w:rsid w:val="00FB411E"/>
    <w:rsid w:val="00FB42A2"/>
    <w:rsid w:val="00FB4AB0"/>
    <w:rsid w:val="00FB4FC0"/>
    <w:rsid w:val="00FB5DB5"/>
    <w:rsid w:val="00FB678B"/>
    <w:rsid w:val="00FB72C4"/>
    <w:rsid w:val="00FC0076"/>
    <w:rsid w:val="00FC05B9"/>
    <w:rsid w:val="00FC1881"/>
    <w:rsid w:val="00FC1BCA"/>
    <w:rsid w:val="00FC27CD"/>
    <w:rsid w:val="00FC3EFC"/>
    <w:rsid w:val="00FC53D0"/>
    <w:rsid w:val="00FC6815"/>
    <w:rsid w:val="00FC6A8D"/>
    <w:rsid w:val="00FD04F4"/>
    <w:rsid w:val="00FD05BF"/>
    <w:rsid w:val="00FD09EB"/>
    <w:rsid w:val="00FD145F"/>
    <w:rsid w:val="00FD2742"/>
    <w:rsid w:val="00FD2D8C"/>
    <w:rsid w:val="00FD3611"/>
    <w:rsid w:val="00FD4A71"/>
    <w:rsid w:val="00FD4C9E"/>
    <w:rsid w:val="00FD5523"/>
    <w:rsid w:val="00FD5A89"/>
    <w:rsid w:val="00FD617C"/>
    <w:rsid w:val="00FD6630"/>
    <w:rsid w:val="00FD6B79"/>
    <w:rsid w:val="00FD720A"/>
    <w:rsid w:val="00FE025B"/>
    <w:rsid w:val="00FE121D"/>
    <w:rsid w:val="00FE3040"/>
    <w:rsid w:val="00FE3AAC"/>
    <w:rsid w:val="00FE3B67"/>
    <w:rsid w:val="00FE3D6C"/>
    <w:rsid w:val="00FE5E13"/>
    <w:rsid w:val="00FE7A54"/>
    <w:rsid w:val="00FE7C78"/>
    <w:rsid w:val="00FF08AC"/>
    <w:rsid w:val="00FF1584"/>
    <w:rsid w:val="00FF16F6"/>
    <w:rsid w:val="00FF2CF3"/>
    <w:rsid w:val="00FF3A2D"/>
    <w:rsid w:val="00FF4377"/>
    <w:rsid w:val="00FF5A1E"/>
    <w:rsid w:val="00FF5CF3"/>
    <w:rsid w:val="00FF6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9F8994"/>
  <w15:docId w15:val="{5400755A-8F77-A944-8D87-87552BBC6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75A8"/>
  </w:style>
  <w:style w:type="paragraph" w:styleId="Heading1">
    <w:name w:val="heading 1"/>
    <w:basedOn w:val="Normal"/>
    <w:next w:val="Normal"/>
    <w:link w:val="Heading1Char"/>
    <w:uiPriority w:val="9"/>
    <w:qFormat/>
    <w:rsid w:val="003D75A8"/>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75A8"/>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3D75A8"/>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3D75A8"/>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3D75A8"/>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3D75A8"/>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3D75A8"/>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3D75A8"/>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3D75A8"/>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5A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D75A8"/>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3D75A8"/>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3D75A8"/>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rsid w:val="003D75A8"/>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3D75A8"/>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3D75A8"/>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3D75A8"/>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3D75A8"/>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unhideWhenUsed/>
    <w:qFormat/>
    <w:rsid w:val="003D75A8"/>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3D75A8"/>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3D75A8"/>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3D75A8"/>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D75A8"/>
    <w:rPr>
      <w:rFonts w:asciiTheme="majorHAnsi" w:eastAsiaTheme="majorEastAsia" w:hAnsiTheme="majorHAnsi" w:cstheme="majorBidi"/>
      <w:sz w:val="24"/>
      <w:szCs w:val="24"/>
    </w:rPr>
  </w:style>
  <w:style w:type="character" w:styleId="Strong">
    <w:name w:val="Strong"/>
    <w:basedOn w:val="DefaultParagraphFont"/>
    <w:uiPriority w:val="22"/>
    <w:qFormat/>
    <w:rsid w:val="003D75A8"/>
    <w:rPr>
      <w:b/>
      <w:bCs/>
    </w:rPr>
  </w:style>
  <w:style w:type="character" w:styleId="Emphasis">
    <w:name w:val="Emphasis"/>
    <w:basedOn w:val="DefaultParagraphFont"/>
    <w:uiPriority w:val="20"/>
    <w:qFormat/>
    <w:rsid w:val="003D75A8"/>
    <w:rPr>
      <w:i/>
      <w:iCs/>
    </w:rPr>
  </w:style>
  <w:style w:type="paragraph" w:styleId="NoSpacing">
    <w:name w:val="No Spacing"/>
    <w:uiPriority w:val="1"/>
    <w:qFormat/>
    <w:rsid w:val="003D75A8"/>
    <w:pPr>
      <w:spacing w:after="0" w:line="240" w:lineRule="auto"/>
    </w:pPr>
  </w:style>
  <w:style w:type="paragraph" w:styleId="Quote">
    <w:name w:val="Quote"/>
    <w:basedOn w:val="Normal"/>
    <w:next w:val="Normal"/>
    <w:link w:val="QuoteChar"/>
    <w:uiPriority w:val="29"/>
    <w:qFormat/>
    <w:rsid w:val="003D75A8"/>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3D75A8"/>
    <w:rPr>
      <w:i/>
      <w:iCs/>
      <w:color w:val="404040" w:themeColor="text1" w:themeTint="BF"/>
    </w:rPr>
  </w:style>
  <w:style w:type="paragraph" w:styleId="IntenseQuote">
    <w:name w:val="Intense Quote"/>
    <w:basedOn w:val="Normal"/>
    <w:next w:val="Normal"/>
    <w:link w:val="IntenseQuoteChar"/>
    <w:uiPriority w:val="30"/>
    <w:qFormat/>
    <w:rsid w:val="003D75A8"/>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3D75A8"/>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3D75A8"/>
    <w:rPr>
      <w:i/>
      <w:iCs/>
      <w:color w:val="404040" w:themeColor="text1" w:themeTint="BF"/>
    </w:rPr>
  </w:style>
  <w:style w:type="character" w:styleId="IntenseEmphasis">
    <w:name w:val="Intense Emphasis"/>
    <w:basedOn w:val="DefaultParagraphFont"/>
    <w:uiPriority w:val="21"/>
    <w:qFormat/>
    <w:rsid w:val="003D75A8"/>
    <w:rPr>
      <w:b/>
      <w:bCs/>
      <w:i/>
      <w:iCs/>
    </w:rPr>
  </w:style>
  <w:style w:type="character" w:styleId="SubtleReference">
    <w:name w:val="Subtle Reference"/>
    <w:basedOn w:val="DefaultParagraphFont"/>
    <w:uiPriority w:val="31"/>
    <w:qFormat/>
    <w:rsid w:val="003D75A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D75A8"/>
    <w:rPr>
      <w:b/>
      <w:bCs/>
      <w:smallCaps/>
      <w:spacing w:val="5"/>
      <w:u w:val="single"/>
    </w:rPr>
  </w:style>
  <w:style w:type="character" w:styleId="BookTitle">
    <w:name w:val="Book Title"/>
    <w:basedOn w:val="DefaultParagraphFont"/>
    <w:uiPriority w:val="33"/>
    <w:qFormat/>
    <w:rsid w:val="003D75A8"/>
    <w:rPr>
      <w:b/>
      <w:bCs/>
      <w:smallCaps/>
    </w:rPr>
  </w:style>
  <w:style w:type="paragraph" w:styleId="TOCHeading">
    <w:name w:val="TOC Heading"/>
    <w:basedOn w:val="Heading1"/>
    <w:next w:val="Normal"/>
    <w:uiPriority w:val="39"/>
    <w:semiHidden/>
    <w:unhideWhenUsed/>
    <w:qFormat/>
    <w:rsid w:val="003D75A8"/>
    <w:pPr>
      <w:outlineLvl w:val="9"/>
    </w:pPr>
  </w:style>
  <w:style w:type="paragraph" w:styleId="Header">
    <w:name w:val="header"/>
    <w:basedOn w:val="Normal"/>
    <w:link w:val="HeaderChar"/>
    <w:uiPriority w:val="99"/>
    <w:unhideWhenUsed/>
    <w:rsid w:val="003D75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75A8"/>
  </w:style>
  <w:style w:type="paragraph" w:styleId="Footer">
    <w:name w:val="footer"/>
    <w:basedOn w:val="Normal"/>
    <w:link w:val="FooterChar"/>
    <w:uiPriority w:val="99"/>
    <w:unhideWhenUsed/>
    <w:rsid w:val="003D75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75A8"/>
  </w:style>
  <w:style w:type="paragraph" w:customStyle="1" w:styleId="Style1">
    <w:name w:val="Style1"/>
    <w:basedOn w:val="Heading1"/>
    <w:link w:val="Style1Char"/>
    <w:qFormat/>
    <w:rsid w:val="00966122"/>
    <w:rPr>
      <w:b/>
      <w:color w:val="auto"/>
    </w:rPr>
  </w:style>
  <w:style w:type="paragraph" w:customStyle="1" w:styleId="MyHeading">
    <w:name w:val="My Heading"/>
    <w:basedOn w:val="Style1"/>
    <w:next w:val="Normal"/>
    <w:link w:val="MyHeadingChar"/>
    <w:qFormat/>
    <w:rsid w:val="00966122"/>
  </w:style>
  <w:style w:type="character" w:customStyle="1" w:styleId="Style1Char">
    <w:name w:val="Style1 Char"/>
    <w:basedOn w:val="Heading1Char"/>
    <w:link w:val="Style1"/>
    <w:rsid w:val="00966122"/>
    <w:rPr>
      <w:rFonts w:asciiTheme="majorHAnsi" w:eastAsiaTheme="majorEastAsia" w:hAnsiTheme="majorHAnsi" w:cstheme="majorBidi"/>
      <w:b/>
      <w:color w:val="2F5496" w:themeColor="accent1" w:themeShade="BF"/>
      <w:sz w:val="32"/>
      <w:szCs w:val="32"/>
    </w:rPr>
  </w:style>
  <w:style w:type="paragraph" w:customStyle="1" w:styleId="MyParagraph">
    <w:name w:val="My Paragraph"/>
    <w:basedOn w:val="Normal"/>
    <w:link w:val="MyParagraphChar"/>
    <w:qFormat/>
    <w:rsid w:val="00966122"/>
    <w:rPr>
      <w:sz w:val="24"/>
    </w:rPr>
  </w:style>
  <w:style w:type="character" w:customStyle="1" w:styleId="MyHeadingChar">
    <w:name w:val="My Heading Char"/>
    <w:basedOn w:val="Style1Char"/>
    <w:link w:val="MyHeading"/>
    <w:rsid w:val="00966122"/>
    <w:rPr>
      <w:rFonts w:asciiTheme="majorHAnsi" w:eastAsiaTheme="majorEastAsia" w:hAnsiTheme="majorHAnsi" w:cstheme="majorBidi"/>
      <w:b/>
      <w:color w:val="2F5496" w:themeColor="accent1" w:themeShade="BF"/>
      <w:sz w:val="32"/>
      <w:szCs w:val="32"/>
    </w:rPr>
  </w:style>
  <w:style w:type="table" w:styleId="TableGrid">
    <w:name w:val="Table Grid"/>
    <w:basedOn w:val="TableNormal"/>
    <w:uiPriority w:val="59"/>
    <w:rsid w:val="006B2697"/>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yParagraphChar">
    <w:name w:val="My Paragraph Char"/>
    <w:basedOn w:val="DefaultParagraphFont"/>
    <w:link w:val="MyParagraph"/>
    <w:rsid w:val="00966122"/>
    <w:rPr>
      <w:sz w:val="24"/>
    </w:rPr>
  </w:style>
  <w:style w:type="character" w:styleId="PlaceholderText">
    <w:name w:val="Placeholder Text"/>
    <w:basedOn w:val="DefaultParagraphFont"/>
    <w:uiPriority w:val="99"/>
    <w:semiHidden/>
    <w:rsid w:val="0055737F"/>
    <w:rPr>
      <w:color w:val="808080"/>
    </w:rPr>
  </w:style>
  <w:style w:type="paragraph" w:styleId="BalloonText">
    <w:name w:val="Balloon Text"/>
    <w:basedOn w:val="Normal"/>
    <w:link w:val="BalloonTextChar"/>
    <w:uiPriority w:val="99"/>
    <w:semiHidden/>
    <w:unhideWhenUsed/>
    <w:rsid w:val="005573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37F"/>
    <w:rPr>
      <w:rFonts w:ascii="Segoe UI" w:hAnsi="Segoe UI" w:cs="Segoe UI"/>
      <w:sz w:val="18"/>
      <w:szCs w:val="18"/>
    </w:rPr>
  </w:style>
  <w:style w:type="character" w:styleId="CommentReference">
    <w:name w:val="annotation reference"/>
    <w:basedOn w:val="DefaultParagraphFont"/>
    <w:uiPriority w:val="99"/>
    <w:semiHidden/>
    <w:unhideWhenUsed/>
    <w:rsid w:val="00190ADB"/>
    <w:rPr>
      <w:sz w:val="16"/>
      <w:szCs w:val="16"/>
    </w:rPr>
  </w:style>
  <w:style w:type="paragraph" w:styleId="CommentText">
    <w:name w:val="annotation text"/>
    <w:basedOn w:val="Normal"/>
    <w:link w:val="CommentTextChar"/>
    <w:uiPriority w:val="99"/>
    <w:unhideWhenUsed/>
    <w:rsid w:val="00190ADB"/>
    <w:pPr>
      <w:spacing w:line="240" w:lineRule="auto"/>
    </w:pPr>
  </w:style>
  <w:style w:type="character" w:customStyle="1" w:styleId="CommentTextChar">
    <w:name w:val="Comment Text Char"/>
    <w:basedOn w:val="DefaultParagraphFont"/>
    <w:link w:val="CommentText"/>
    <w:uiPriority w:val="99"/>
    <w:rsid w:val="00190ADB"/>
  </w:style>
  <w:style w:type="paragraph" w:styleId="CommentSubject">
    <w:name w:val="annotation subject"/>
    <w:basedOn w:val="CommentText"/>
    <w:next w:val="CommentText"/>
    <w:link w:val="CommentSubjectChar"/>
    <w:uiPriority w:val="99"/>
    <w:semiHidden/>
    <w:unhideWhenUsed/>
    <w:rsid w:val="00190ADB"/>
    <w:rPr>
      <w:b/>
      <w:bCs/>
    </w:rPr>
  </w:style>
  <w:style w:type="character" w:customStyle="1" w:styleId="CommentSubjectChar">
    <w:name w:val="Comment Subject Char"/>
    <w:basedOn w:val="CommentTextChar"/>
    <w:link w:val="CommentSubject"/>
    <w:uiPriority w:val="99"/>
    <w:semiHidden/>
    <w:rsid w:val="00190ADB"/>
    <w:rPr>
      <w:b/>
      <w:bCs/>
    </w:rPr>
  </w:style>
  <w:style w:type="character" w:styleId="Hyperlink">
    <w:name w:val="Hyperlink"/>
    <w:basedOn w:val="DefaultParagraphFont"/>
    <w:uiPriority w:val="99"/>
    <w:unhideWhenUsed/>
    <w:rsid w:val="004D2F4F"/>
    <w:rPr>
      <w:color w:val="0563C1" w:themeColor="hyperlink"/>
      <w:u w:val="single"/>
    </w:rPr>
  </w:style>
  <w:style w:type="character" w:customStyle="1" w:styleId="display">
    <w:name w:val="display"/>
    <w:basedOn w:val="DefaultParagraphFont"/>
    <w:rsid w:val="002A3929"/>
  </w:style>
  <w:style w:type="paragraph" w:styleId="Revision">
    <w:name w:val="Revision"/>
    <w:hidden/>
    <w:uiPriority w:val="99"/>
    <w:semiHidden/>
    <w:rsid w:val="003179EF"/>
    <w:pPr>
      <w:spacing w:after="0" w:line="240" w:lineRule="auto"/>
    </w:pPr>
  </w:style>
  <w:style w:type="paragraph" w:styleId="ListParagraph">
    <w:name w:val="List Paragraph"/>
    <w:basedOn w:val="Normal"/>
    <w:uiPriority w:val="34"/>
    <w:qFormat/>
    <w:rsid w:val="00D7291A"/>
    <w:pPr>
      <w:ind w:left="720"/>
      <w:contextualSpacing/>
    </w:pPr>
  </w:style>
  <w:style w:type="character" w:customStyle="1" w:styleId="UnresolvedMention1">
    <w:name w:val="Unresolved Mention1"/>
    <w:basedOn w:val="DefaultParagraphFont"/>
    <w:uiPriority w:val="99"/>
    <w:semiHidden/>
    <w:unhideWhenUsed/>
    <w:rsid w:val="00D50771"/>
    <w:rPr>
      <w:color w:val="808080"/>
      <w:shd w:val="clear" w:color="auto" w:fill="E6E6E6"/>
    </w:rPr>
  </w:style>
  <w:style w:type="paragraph" w:styleId="Bibliography">
    <w:name w:val="Bibliography"/>
    <w:basedOn w:val="Normal"/>
    <w:next w:val="Normal"/>
    <w:uiPriority w:val="37"/>
    <w:unhideWhenUsed/>
    <w:rsid w:val="00E21AC2"/>
    <w:pPr>
      <w:ind w:hanging="720"/>
    </w:pPr>
  </w:style>
  <w:style w:type="paragraph" w:styleId="NormalWeb">
    <w:name w:val="Normal (Web)"/>
    <w:basedOn w:val="Normal"/>
    <w:uiPriority w:val="99"/>
    <w:semiHidden/>
    <w:unhideWhenUsed/>
    <w:rsid w:val="00422827"/>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2223C4"/>
    <w:rPr>
      <w:color w:val="808080"/>
      <w:shd w:val="clear" w:color="auto" w:fill="E6E6E6"/>
    </w:rPr>
  </w:style>
  <w:style w:type="character" w:styleId="FollowedHyperlink">
    <w:name w:val="FollowedHyperlink"/>
    <w:basedOn w:val="DefaultParagraphFont"/>
    <w:uiPriority w:val="99"/>
    <w:semiHidden/>
    <w:unhideWhenUsed/>
    <w:rsid w:val="006907EF"/>
    <w:rPr>
      <w:color w:val="954F72" w:themeColor="followedHyperlink"/>
      <w:u w:val="single"/>
    </w:rPr>
  </w:style>
  <w:style w:type="character" w:styleId="LineNumber">
    <w:name w:val="line number"/>
    <w:basedOn w:val="DefaultParagraphFont"/>
    <w:uiPriority w:val="99"/>
    <w:semiHidden/>
    <w:unhideWhenUsed/>
    <w:rsid w:val="00FD3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9546">
      <w:bodyDiv w:val="1"/>
      <w:marLeft w:val="0"/>
      <w:marRight w:val="0"/>
      <w:marTop w:val="0"/>
      <w:marBottom w:val="0"/>
      <w:divBdr>
        <w:top w:val="none" w:sz="0" w:space="0" w:color="auto"/>
        <w:left w:val="none" w:sz="0" w:space="0" w:color="auto"/>
        <w:bottom w:val="none" w:sz="0" w:space="0" w:color="auto"/>
        <w:right w:val="none" w:sz="0" w:space="0" w:color="auto"/>
      </w:divBdr>
    </w:div>
    <w:div w:id="384839191">
      <w:bodyDiv w:val="1"/>
      <w:marLeft w:val="0"/>
      <w:marRight w:val="0"/>
      <w:marTop w:val="0"/>
      <w:marBottom w:val="0"/>
      <w:divBdr>
        <w:top w:val="none" w:sz="0" w:space="0" w:color="auto"/>
        <w:left w:val="none" w:sz="0" w:space="0" w:color="auto"/>
        <w:bottom w:val="none" w:sz="0" w:space="0" w:color="auto"/>
        <w:right w:val="none" w:sz="0" w:space="0" w:color="auto"/>
      </w:divBdr>
    </w:div>
    <w:div w:id="606082715">
      <w:bodyDiv w:val="1"/>
      <w:marLeft w:val="0"/>
      <w:marRight w:val="0"/>
      <w:marTop w:val="0"/>
      <w:marBottom w:val="0"/>
      <w:divBdr>
        <w:top w:val="none" w:sz="0" w:space="0" w:color="auto"/>
        <w:left w:val="none" w:sz="0" w:space="0" w:color="auto"/>
        <w:bottom w:val="none" w:sz="0" w:space="0" w:color="auto"/>
        <w:right w:val="none" w:sz="0" w:space="0" w:color="auto"/>
      </w:divBdr>
    </w:div>
    <w:div w:id="685714479">
      <w:bodyDiv w:val="1"/>
      <w:marLeft w:val="0"/>
      <w:marRight w:val="0"/>
      <w:marTop w:val="0"/>
      <w:marBottom w:val="0"/>
      <w:divBdr>
        <w:top w:val="none" w:sz="0" w:space="0" w:color="auto"/>
        <w:left w:val="none" w:sz="0" w:space="0" w:color="auto"/>
        <w:bottom w:val="none" w:sz="0" w:space="0" w:color="auto"/>
        <w:right w:val="none" w:sz="0" w:space="0" w:color="auto"/>
      </w:divBdr>
    </w:div>
    <w:div w:id="691692282">
      <w:bodyDiv w:val="1"/>
      <w:marLeft w:val="0"/>
      <w:marRight w:val="0"/>
      <w:marTop w:val="0"/>
      <w:marBottom w:val="0"/>
      <w:divBdr>
        <w:top w:val="none" w:sz="0" w:space="0" w:color="auto"/>
        <w:left w:val="none" w:sz="0" w:space="0" w:color="auto"/>
        <w:bottom w:val="none" w:sz="0" w:space="0" w:color="auto"/>
        <w:right w:val="none" w:sz="0" w:space="0" w:color="auto"/>
      </w:divBdr>
    </w:div>
    <w:div w:id="755710198">
      <w:bodyDiv w:val="1"/>
      <w:marLeft w:val="0"/>
      <w:marRight w:val="0"/>
      <w:marTop w:val="0"/>
      <w:marBottom w:val="0"/>
      <w:divBdr>
        <w:top w:val="none" w:sz="0" w:space="0" w:color="auto"/>
        <w:left w:val="none" w:sz="0" w:space="0" w:color="auto"/>
        <w:bottom w:val="none" w:sz="0" w:space="0" w:color="auto"/>
        <w:right w:val="none" w:sz="0" w:space="0" w:color="auto"/>
      </w:divBdr>
    </w:div>
    <w:div w:id="771510749">
      <w:bodyDiv w:val="1"/>
      <w:marLeft w:val="0"/>
      <w:marRight w:val="0"/>
      <w:marTop w:val="0"/>
      <w:marBottom w:val="0"/>
      <w:divBdr>
        <w:top w:val="none" w:sz="0" w:space="0" w:color="auto"/>
        <w:left w:val="none" w:sz="0" w:space="0" w:color="auto"/>
        <w:bottom w:val="none" w:sz="0" w:space="0" w:color="auto"/>
        <w:right w:val="none" w:sz="0" w:space="0" w:color="auto"/>
      </w:divBdr>
    </w:div>
    <w:div w:id="921334726">
      <w:bodyDiv w:val="1"/>
      <w:marLeft w:val="0"/>
      <w:marRight w:val="0"/>
      <w:marTop w:val="0"/>
      <w:marBottom w:val="0"/>
      <w:divBdr>
        <w:top w:val="none" w:sz="0" w:space="0" w:color="auto"/>
        <w:left w:val="none" w:sz="0" w:space="0" w:color="auto"/>
        <w:bottom w:val="none" w:sz="0" w:space="0" w:color="auto"/>
        <w:right w:val="none" w:sz="0" w:space="0" w:color="auto"/>
      </w:divBdr>
    </w:div>
    <w:div w:id="1169829749">
      <w:bodyDiv w:val="1"/>
      <w:marLeft w:val="0"/>
      <w:marRight w:val="0"/>
      <w:marTop w:val="0"/>
      <w:marBottom w:val="0"/>
      <w:divBdr>
        <w:top w:val="none" w:sz="0" w:space="0" w:color="auto"/>
        <w:left w:val="none" w:sz="0" w:space="0" w:color="auto"/>
        <w:bottom w:val="none" w:sz="0" w:space="0" w:color="auto"/>
        <w:right w:val="none" w:sz="0" w:space="0" w:color="auto"/>
      </w:divBdr>
    </w:div>
    <w:div w:id="1232735299">
      <w:bodyDiv w:val="1"/>
      <w:marLeft w:val="0"/>
      <w:marRight w:val="0"/>
      <w:marTop w:val="0"/>
      <w:marBottom w:val="0"/>
      <w:divBdr>
        <w:top w:val="none" w:sz="0" w:space="0" w:color="auto"/>
        <w:left w:val="none" w:sz="0" w:space="0" w:color="auto"/>
        <w:bottom w:val="none" w:sz="0" w:space="0" w:color="auto"/>
        <w:right w:val="none" w:sz="0" w:space="0" w:color="auto"/>
      </w:divBdr>
    </w:div>
    <w:div w:id="1253272764">
      <w:bodyDiv w:val="1"/>
      <w:marLeft w:val="0"/>
      <w:marRight w:val="0"/>
      <w:marTop w:val="0"/>
      <w:marBottom w:val="0"/>
      <w:divBdr>
        <w:top w:val="none" w:sz="0" w:space="0" w:color="auto"/>
        <w:left w:val="none" w:sz="0" w:space="0" w:color="auto"/>
        <w:bottom w:val="none" w:sz="0" w:space="0" w:color="auto"/>
        <w:right w:val="none" w:sz="0" w:space="0" w:color="auto"/>
      </w:divBdr>
    </w:div>
    <w:div w:id="1279263641">
      <w:bodyDiv w:val="1"/>
      <w:marLeft w:val="0"/>
      <w:marRight w:val="0"/>
      <w:marTop w:val="0"/>
      <w:marBottom w:val="0"/>
      <w:divBdr>
        <w:top w:val="none" w:sz="0" w:space="0" w:color="auto"/>
        <w:left w:val="none" w:sz="0" w:space="0" w:color="auto"/>
        <w:bottom w:val="none" w:sz="0" w:space="0" w:color="auto"/>
        <w:right w:val="none" w:sz="0" w:space="0" w:color="auto"/>
      </w:divBdr>
    </w:div>
    <w:div w:id="1334606856">
      <w:bodyDiv w:val="1"/>
      <w:marLeft w:val="0"/>
      <w:marRight w:val="0"/>
      <w:marTop w:val="0"/>
      <w:marBottom w:val="0"/>
      <w:divBdr>
        <w:top w:val="none" w:sz="0" w:space="0" w:color="auto"/>
        <w:left w:val="none" w:sz="0" w:space="0" w:color="auto"/>
        <w:bottom w:val="none" w:sz="0" w:space="0" w:color="auto"/>
        <w:right w:val="none" w:sz="0" w:space="0" w:color="auto"/>
      </w:divBdr>
    </w:div>
    <w:div w:id="1373580201">
      <w:bodyDiv w:val="1"/>
      <w:marLeft w:val="0"/>
      <w:marRight w:val="0"/>
      <w:marTop w:val="0"/>
      <w:marBottom w:val="0"/>
      <w:divBdr>
        <w:top w:val="none" w:sz="0" w:space="0" w:color="auto"/>
        <w:left w:val="none" w:sz="0" w:space="0" w:color="auto"/>
        <w:bottom w:val="none" w:sz="0" w:space="0" w:color="auto"/>
        <w:right w:val="none" w:sz="0" w:space="0" w:color="auto"/>
      </w:divBdr>
    </w:div>
    <w:div w:id="1391684140">
      <w:bodyDiv w:val="1"/>
      <w:marLeft w:val="0"/>
      <w:marRight w:val="0"/>
      <w:marTop w:val="0"/>
      <w:marBottom w:val="0"/>
      <w:divBdr>
        <w:top w:val="none" w:sz="0" w:space="0" w:color="auto"/>
        <w:left w:val="none" w:sz="0" w:space="0" w:color="auto"/>
        <w:bottom w:val="none" w:sz="0" w:space="0" w:color="auto"/>
        <w:right w:val="none" w:sz="0" w:space="0" w:color="auto"/>
      </w:divBdr>
    </w:div>
    <w:div w:id="1428387358">
      <w:bodyDiv w:val="1"/>
      <w:marLeft w:val="0"/>
      <w:marRight w:val="0"/>
      <w:marTop w:val="0"/>
      <w:marBottom w:val="0"/>
      <w:divBdr>
        <w:top w:val="none" w:sz="0" w:space="0" w:color="auto"/>
        <w:left w:val="none" w:sz="0" w:space="0" w:color="auto"/>
        <w:bottom w:val="none" w:sz="0" w:space="0" w:color="auto"/>
        <w:right w:val="none" w:sz="0" w:space="0" w:color="auto"/>
      </w:divBdr>
    </w:div>
    <w:div w:id="1444882148">
      <w:bodyDiv w:val="1"/>
      <w:marLeft w:val="0"/>
      <w:marRight w:val="0"/>
      <w:marTop w:val="0"/>
      <w:marBottom w:val="0"/>
      <w:divBdr>
        <w:top w:val="none" w:sz="0" w:space="0" w:color="auto"/>
        <w:left w:val="none" w:sz="0" w:space="0" w:color="auto"/>
        <w:bottom w:val="none" w:sz="0" w:space="0" w:color="auto"/>
        <w:right w:val="none" w:sz="0" w:space="0" w:color="auto"/>
      </w:divBdr>
    </w:div>
    <w:div w:id="1456214208">
      <w:bodyDiv w:val="1"/>
      <w:marLeft w:val="0"/>
      <w:marRight w:val="0"/>
      <w:marTop w:val="0"/>
      <w:marBottom w:val="0"/>
      <w:divBdr>
        <w:top w:val="none" w:sz="0" w:space="0" w:color="auto"/>
        <w:left w:val="none" w:sz="0" w:space="0" w:color="auto"/>
        <w:bottom w:val="none" w:sz="0" w:space="0" w:color="auto"/>
        <w:right w:val="none" w:sz="0" w:space="0" w:color="auto"/>
      </w:divBdr>
    </w:div>
    <w:div w:id="1461649645">
      <w:bodyDiv w:val="1"/>
      <w:marLeft w:val="0"/>
      <w:marRight w:val="0"/>
      <w:marTop w:val="0"/>
      <w:marBottom w:val="0"/>
      <w:divBdr>
        <w:top w:val="none" w:sz="0" w:space="0" w:color="auto"/>
        <w:left w:val="none" w:sz="0" w:space="0" w:color="auto"/>
        <w:bottom w:val="none" w:sz="0" w:space="0" w:color="auto"/>
        <w:right w:val="none" w:sz="0" w:space="0" w:color="auto"/>
      </w:divBdr>
    </w:div>
    <w:div w:id="1608924244">
      <w:bodyDiv w:val="1"/>
      <w:marLeft w:val="0"/>
      <w:marRight w:val="0"/>
      <w:marTop w:val="0"/>
      <w:marBottom w:val="0"/>
      <w:divBdr>
        <w:top w:val="none" w:sz="0" w:space="0" w:color="auto"/>
        <w:left w:val="none" w:sz="0" w:space="0" w:color="auto"/>
        <w:bottom w:val="none" w:sz="0" w:space="0" w:color="auto"/>
        <w:right w:val="none" w:sz="0" w:space="0" w:color="auto"/>
      </w:divBdr>
    </w:div>
    <w:div w:id="1612660734">
      <w:bodyDiv w:val="1"/>
      <w:marLeft w:val="0"/>
      <w:marRight w:val="0"/>
      <w:marTop w:val="0"/>
      <w:marBottom w:val="0"/>
      <w:divBdr>
        <w:top w:val="none" w:sz="0" w:space="0" w:color="auto"/>
        <w:left w:val="none" w:sz="0" w:space="0" w:color="auto"/>
        <w:bottom w:val="none" w:sz="0" w:space="0" w:color="auto"/>
        <w:right w:val="none" w:sz="0" w:space="0" w:color="auto"/>
      </w:divBdr>
    </w:div>
    <w:div w:id="1621453495">
      <w:bodyDiv w:val="1"/>
      <w:marLeft w:val="0"/>
      <w:marRight w:val="0"/>
      <w:marTop w:val="0"/>
      <w:marBottom w:val="0"/>
      <w:divBdr>
        <w:top w:val="none" w:sz="0" w:space="0" w:color="auto"/>
        <w:left w:val="none" w:sz="0" w:space="0" w:color="auto"/>
        <w:bottom w:val="none" w:sz="0" w:space="0" w:color="auto"/>
        <w:right w:val="none" w:sz="0" w:space="0" w:color="auto"/>
      </w:divBdr>
    </w:div>
    <w:div w:id="1622688797">
      <w:bodyDiv w:val="1"/>
      <w:marLeft w:val="0"/>
      <w:marRight w:val="0"/>
      <w:marTop w:val="0"/>
      <w:marBottom w:val="0"/>
      <w:divBdr>
        <w:top w:val="none" w:sz="0" w:space="0" w:color="auto"/>
        <w:left w:val="none" w:sz="0" w:space="0" w:color="auto"/>
        <w:bottom w:val="none" w:sz="0" w:space="0" w:color="auto"/>
        <w:right w:val="none" w:sz="0" w:space="0" w:color="auto"/>
      </w:divBdr>
    </w:div>
    <w:div w:id="1663922124">
      <w:bodyDiv w:val="1"/>
      <w:marLeft w:val="0"/>
      <w:marRight w:val="0"/>
      <w:marTop w:val="0"/>
      <w:marBottom w:val="0"/>
      <w:divBdr>
        <w:top w:val="none" w:sz="0" w:space="0" w:color="auto"/>
        <w:left w:val="none" w:sz="0" w:space="0" w:color="auto"/>
        <w:bottom w:val="none" w:sz="0" w:space="0" w:color="auto"/>
        <w:right w:val="none" w:sz="0" w:space="0" w:color="auto"/>
      </w:divBdr>
    </w:div>
    <w:div w:id="1867017449">
      <w:bodyDiv w:val="1"/>
      <w:marLeft w:val="0"/>
      <w:marRight w:val="0"/>
      <w:marTop w:val="0"/>
      <w:marBottom w:val="0"/>
      <w:divBdr>
        <w:top w:val="none" w:sz="0" w:space="0" w:color="auto"/>
        <w:left w:val="none" w:sz="0" w:space="0" w:color="auto"/>
        <w:bottom w:val="none" w:sz="0" w:space="0" w:color="auto"/>
        <w:right w:val="none" w:sz="0" w:space="0" w:color="auto"/>
      </w:divBdr>
    </w:div>
    <w:div w:id="1934043451">
      <w:bodyDiv w:val="1"/>
      <w:marLeft w:val="0"/>
      <w:marRight w:val="0"/>
      <w:marTop w:val="0"/>
      <w:marBottom w:val="0"/>
      <w:divBdr>
        <w:top w:val="none" w:sz="0" w:space="0" w:color="auto"/>
        <w:left w:val="none" w:sz="0" w:space="0" w:color="auto"/>
        <w:bottom w:val="none" w:sz="0" w:space="0" w:color="auto"/>
        <w:right w:val="none" w:sz="0" w:space="0" w:color="auto"/>
      </w:divBdr>
    </w:div>
    <w:div w:id="2075470446">
      <w:bodyDiv w:val="1"/>
      <w:marLeft w:val="0"/>
      <w:marRight w:val="0"/>
      <w:marTop w:val="0"/>
      <w:marBottom w:val="0"/>
      <w:divBdr>
        <w:top w:val="none" w:sz="0" w:space="0" w:color="auto"/>
        <w:left w:val="none" w:sz="0" w:space="0" w:color="auto"/>
        <w:bottom w:val="none" w:sz="0" w:space="0" w:color="auto"/>
        <w:right w:val="none" w:sz="0" w:space="0" w:color="auto"/>
      </w:divBdr>
    </w:div>
    <w:div w:id="2080858808">
      <w:bodyDiv w:val="1"/>
      <w:marLeft w:val="0"/>
      <w:marRight w:val="0"/>
      <w:marTop w:val="0"/>
      <w:marBottom w:val="0"/>
      <w:divBdr>
        <w:top w:val="none" w:sz="0" w:space="0" w:color="auto"/>
        <w:left w:val="none" w:sz="0" w:space="0" w:color="auto"/>
        <w:bottom w:val="none" w:sz="0" w:space="0" w:color="auto"/>
        <w:right w:val="none" w:sz="0" w:space="0" w:color="auto"/>
      </w:divBdr>
    </w:div>
    <w:div w:id="21365560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EA55B7-1DAA-684A-BEE0-FDFE554F97AF}">
  <we:reference id="wa104382081" version="1.55.1.0" store="en-US" storeType="OMEX"/>
  <we:alternateReferences>
    <we:reference id="wa104382081" version="1.55.1.0" store="en-US" storeType="OMEX"/>
  </we:alternateReferences>
  <we:properties>
    <we:property name="MENDELEY_CITATIONS" value="[{&quot;citationID&quot;:&quot;MENDELEY_CITATION_0fa9c010-cbde-4f01-8fb6-c3d94a6c7dac&quot;,&quot;properties&quot;:{&quot;noteIndex&quot;:0},&quot;isEdited&quot;:false,&quot;manualOverride&quot;:{&quot;isManuallyOverridden&quot;:false,&quot;citeprocText&quot;:&quot;(Cooper &amp;#38; Peebles, 2015; Krakauer et al., 2017; Miller et al., 2022)&quot;,&quot;manualOverrideText&quot;:&quot;&quot;},&quot;citationTag&quot;:&quot;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&quot;,&quot;citationItems&quot;:[{&quot;id&quot;:&quot;ca66f39f-a3f1-3a93-a500-9fc7e3044c76&quot;,&quot;itemData&quot;:{&quot;type&quot;:&quot;article-journal&quot;,&quot;id&quot;:&quot;ca66f39f-a3f1-3a93-a500-9fc7e3044c76&quot;,&quot;title&quot;:&quot;Beyond single-level accounts: The role of cognitive architectures in cognitive scientific explanation&quot;,&quot;author&quot;:[{&quot;family&quot;:&quot;Cooper&quot;,&quot;given&quot;:&quot;Richard P.&quot;,&quot;parse-names&quot;:false,&quot;dropping-particle&quot;:&quot;&quot;,&quot;non-dropping-particle&quot;:&quot;&quot;},{&quot;family&quot;:&quot;Peebles&quot;,&quot;given&quot;:&quot;David&quot;,&quot;parse-names&quot;:false,&quot;dropping-particle&quot;:&quot;&quot;,&quot;non-dropping-particle&quot;:&quot;&quot;}],&quot;container-title&quot;:&quot;Topics in Cognitive Science&quot;,&quot;container-title-short&quot;:&quot;Top Cogn Sci&quot;,&quot;DOI&quot;:&quot;10.1111/tops.12132&quot;,&quot;ISSN&quot;:&quot;17568765&quot;,&quot;issued&quot;:{&quot;date-parts&quot;:[[2015]]},&quot;abstract&quot;:&quot;We consider approaches to explanation within the cognitive sciences that begin with Marr's computational level (e.g., purely Bayesian accounts of cognitive phenomena) or Marr's implementational level (e.g., reductionist accounts of cognitive phenomena based only on neural-level evidence) and argue that each is subject to fundamental limitations which impair their ability to provide adequate explanations of cognitive phenomena. For this reason, it is argued, explanation cannot proceed at either level without tight coupling to the algorithmic and representation level. Even at this level, however, we argue that additional constraints relating to the decomposition of the cognitive system into a set of interacting subfunctions (i.e., a cognitive architecture) are required. Integrated cognitive architectures that permit abstract specification of the functions of components and that make contact with the neural level provide a powerful bridge for linking the algorithmic and representational level to both the computational level and the implementational level.&quot;,&quot;issue&quot;:&quot;2&quot;,&quot;volume&quot;:&quot;7&quot;},&quot;isTemporary&quot;:false},{&quot;id&quot;:&quot;f6672335-96de-31b3-8759-62668f4095a9&quot;,&quot;itemData&quot;:{&quot;type&quot;:&quot;article&quot;,&quot;id&quot;:&quot;f6672335-96de-31b3-8759-62668f4095a9&quot;,&quot;title&quot;:&quot;Natural behavior is the language of the brain&quot;,&quot;author&quot;:[{&quot;family&quot;:&quot;Miller&quot;,&quot;given&quot;:&quot;Cory T.&quot;,&quot;parse-names&quot;:false,&quot;dropping-particle&quot;:&quot;&quot;,&quot;non-dropping-particle&quot;:&quot;&quot;},{&quot;family&quot;:&quot;Gire&quot;,&quot;given&quot;:&quot;David&quot;,&quot;parse-names&quot;:false,&quot;dropping-particle&quot;:&quot;&quot;,&quot;non-dropping-particle&quot;:&quot;&quot;},{&quot;family&quot;:&quot;Hoke&quot;,&quot;given&quot;:&quot;Kim&quot;,&quot;parse-names&quot;:false,&quot;dropping-particle&quot;:&quot;&quot;,&quot;non-dropping-particle&quot;:&quot;&quot;},{&quot;family&quot;:&quot;Huk&quot;,&quot;given&quot;:&quot;Alexander C.&quot;,&quot;parse-names&quot;:false,&quot;dropping-particle&quot;:&quot;&quot;,&quot;non-dropping-particle&quot;:&quot;&quot;},{&quot;family&quot;:&quot;Kelley&quot;,&quot;given&quot;:&quot;Darcy&quot;,&quot;parse-names&quot;:false,&quot;dropping-particle&quot;:&quot;&quot;,&quot;non-dropping-particle&quot;:&quot;&quot;},{&quot;family&quot;:&quot;Leopold&quot;,&quot;given&quot;:&quot;David A.&quot;,&quot;parse-names&quot;:false,&quot;dropping-particle&quot;:&quot;&quot;,&quot;non-dropping-particle&quot;:&quot;&quot;},{&quot;family&quot;:&quot;Smear&quot;,&quot;given&quot;:&quot;Matthew C.&quot;,&quot;parse-names&quot;:false,&quot;dropping-particle&quot;:&quot;&quot;,&quot;non-dropping-particle&quot;:&quot;&quot;},{&quot;family&quot;:&quot;Theunissen&quot;,&quot;given&quot;:&quot;Frederic&quot;,&quot;parse-names&quot;:false,&quot;dropping-particle&quot;:&quot;&quot;,&quot;non-dropping-particle&quot;:&quot;&quot;},{&quot;family&quot;:&quot;Yartsev&quot;,&quot;given&quot;:&quot;Michael&quot;,&quot;parse-names&quot;:false,&quot;dropping-particle&quot;:&quot;&quot;,&quot;non-dropping-particle&quot;:&quot;&quot;},{&quot;family&quot;:&quot;Niell&quot;,&quot;given&quot;:&quot;Cristopher M.&quot;,&quot;parse-names&quot;:false,&quot;dropping-particle&quot;:&quot;&quot;,&quot;non-dropping-particle&quot;:&quot;&quot;}],&quot;container-title&quot;:&quot;Current Biology&quot;,&quot;DOI&quot;:&quot;10.1016/j.cub.2022.03.031&quot;,&quot;ISSN&quot;:&quot;18790445&quot;,&quot;issued&quot;:{&quot;date-parts&quot;:[[2022]]},&quot;abstract&quot;:&quot;The breadth and complexity of natural behaviors inspires awe. Understanding how our perceptions, actions, and internal thoughts arise from evolved circuits in the brain has motivated neuroscientists for generations. Researchers have traditionally approached this question by focusing on stereotyped behaviors, either natural or trained, in a limited number of model species. This approach has allowed for the isolation and systematic study of specific brain operations, which has greatly advanced our understanding of the circuits involved. At the same time, the emphasis on experimental reductionism has left most aspects of the natural behaviors that have shaped the evolution of the brain largely unexplored. However, emerging technologies and analytical tools make it possible to comprehensively link natural behaviors to neural activity across a broad range of ethological contexts and timescales, heralding new modes of neuroscience focused on natural behaviors. Here we describe a three-part roadmap that aims to leverage the wealth of behaviors in their naturally occurring distributions, linking their variance with that of underlying neural processes to understand how the brain is able to successfully navigate the everyday challenges of animals’ social and ecological landscapes. To achieve this aim, experimenters must harness one challenge faced by all neurobiological systems, namely variability, in order to gain new insights into the language of the brain.&quot;,&quot;issue&quot;:&quot;10&quot;,&quot;volume&quot;:&quot;32&quot;},&quot;isTemporary&quot;:false},{&quot;id&quot;:&quot;56481be4-d6a2-314d-959a-9993bc2f8446&quot;,&quot;itemData&quot;:{&quot;type&quot;:&quot;article&quot;,&quot;id&quot;:&quot;56481be4-d6a2-314d-959a-9993bc2f8446&quot;,&quot;title&quot;:&quot;Neuroscience Needs Behavior: Correcting a Reductionist Bias&quot;,&quot;author&quot;:[{&quot;family&quot;:&quot;Krakauer&quot;,&quot;given&quot;:&quot;John W.&quot;,&quot;parse-names&quot;:false,&quot;dropping-particle&quot;:&quot;&quot;,&quot;non-dropping-particle&quot;:&quot;&quot;},{&quot;family&quot;:&quot;Ghazanfar&quot;,&quot;given&quot;:&quot;Asif A.&quot;,&quot;parse-names&quot;:false,&quot;dropping-particle&quot;:&quot;&quot;,&quot;non-dropping-particle&quot;:&quot;&quot;},{&quot;family&quot;:&quot;Gomez-Marin&quot;,&quot;given&quot;:&quot;Alex&quot;,&quot;parse-names&quot;:false,&quot;dropping-particle&quot;:&quot;&quot;,&quot;non-dropping-particle&quot;:&quot;&quot;},{&quot;family&quot;:&quot;MacIver&quot;,&quot;given&quot;:&quot;Malcolm A.&quot;,&quot;parse-names&quot;:false,&quot;dropping-particle&quot;:&quot;&quot;,&quot;non-dropping-particle&quot;:&quot;&quot;},{&quot;family&quot;:&quot;Poeppel&quot;,&quot;given&quot;:&quot;David&quot;,&quot;parse-names&quot;:false,&quot;dropping-particle&quot;:&quot;&quot;,&quot;non-dropping-particle&quot;:&quot;&quot;}],&quot;container-title&quot;:&quot;Neuron&quot;,&quot;container-title-short&quot;:&quot;Neuron&quot;,&quot;DOI&quot;:&quot;10.1016/j.neuron.2016.12.041&quot;,&quot;ISSN&quot;:&quot;10974199&quot;,&quot;issued&quot;:{&quot;date-parts&quot;:[[2017]]},&quot;abstract&quot;:&quot;There are ever more compelling tools available for neuroscience research, ranging from selective genetic targeting to optogenetic circuit control to mapping whole connectomes. These approaches are coupled with a deep-seated, often tacit, belief in the reductionist program for understanding the link between the brain and behavior. The aim of this program is causal explanation through neural manipulations that allow testing of necessity and sufficiency claims. We argue, however, that another equally important approach seeks an alternative form of understanding through careful theoretical and experimental decomposition of behavior. Specifically, the detailed analysis of tasks and of the behavior they elicit is best suited for discovering component processes and their underlying algorithms. In most cases, we argue that study of the neural implementation of behavior is best investigated after such behavioral work. Thus, we advocate a more pluralistic notion of neuroscience when it comes to the brain-behavior relationship: behavioral work provides understanding, whereas neural interventions test causality.&quot;,&quot;issue&quot;:&quot;3&quot;,&quot;volume&quot;:&quot;93&quot;},&quot;isTemporary&quot;:false}]},{&quot;citationID&quot;:&quot;MENDELEY_CITATION_0b2bd411-3f55-4274-88dc-1f1a4f1c6700&quot;,&quot;properties&quot;:{&quot;noteIndex&quot;:0},&quot;isEdited&quot;:false,&quot;manualOverride&quot;:{&quot;isManuallyOverridden&quot;:false,&quot;citeprocText&quot;:&quot;(Hadjidimitrakis et al., 2019; Musall, Kaufman, et al., 2019)&quot;,&quot;manualOverrideText&quot;:&quot;&quot;},&quot;citationTag&quot;:&quot;MENDELEY_CITATION_v3_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&quot;,&quot;citationItems&quot;:[{&quot;id&quot;:&quot;aeea13ef-84ec-3516-90b2-8677940f6a2b&quot;,&quot;itemData&quot;:{&quot;type&quot;:&quot;article&quot;,&quot;id&quot;:&quot;aeea13ef-84ec-3516-90b2-8677940f6a2b&quot;,&quot;title&quot;:&quot;Mixed spatial and movement representations in the primate posterior parietal cortex&quot;,&quot;author&quot;:[{&quot;family&quot;:&quot;Hadjidimitrakis&quot;,&quot;given&quot;:&quot;Kostas&quot;,&quot;parse-names&quot;:false,&quot;dropping-particle&quot;:&quot;&quot;,&quot;non-dropping-particle&quot;:&quot;&quot;},{&quot;family&quot;:&quot;Bakola&quot;,&quot;given&quot;:&quot;Sophia&quot;,&quot;parse-names&quot;:false,&quot;dropping-particle&quot;:&quot;&quot;,&quot;non-dropping-particle&quot;:&quot;&quot;},{&quot;family&quot;:&quot;Wong&quot;,&quot;given&quot;:&quot;Yan T.&quot;,&quot;parse-names&quot;:false,&quot;dropping-particle&quot;:&quot;&quot;,&quot;non-dropping-particle&quot;:&quot;&quot;},{&quot;family&quot;:&quot;Hagan&quot;,&quot;given&quot;:&quot;Maureen A.&quot;,&quot;parse-names&quot;:false,&quot;dropping-particle&quot;:&quot;&quot;,&quot;non-dropping-particle&quot;:&quot;&quot;}],&quot;container-title&quot;:&quot;Frontiers in Neural Circuits&quot;,&quot;container-title-short&quot;:&quot;Front Neural Circuits&quot;,&quot;DOI&quot;:&quot;10.3389/fncir.2019.00015&quot;,&quot;ISSN&quot;:&quot;16625110&quot;,&quot;issued&quot;:{&quot;date-parts&quot;:[[2019]]},&quot;abstract&quot;:&quot;The posterior parietal cortex (PPC) of humans and non-human primates plays a key role in the sensory and motor transformations required to guide motor actions to objects of interest in the environment. Despite decades of research, the anatomical and functional organization of this region is still a matter of contention. It is generally accepted that specialized parietal subregions and their functional counterparts in the frontal cortex participate in distinct segregated networks related to eye, arm and hand movements. However, experimental evidence obtained primarily from single neuron recording studies in non-human primates has demonstrated a rich mixing of signals processed by parietal neurons, calling into question ideas for a strict functional specialization. Here, we present a brief account of this line of research together with the basic trends in the anatomical connectivity patterns of the parietal subregions. We review, the evidence related to the functional communication between subregions of the PPC and describe progress towards using parietal neuron activity in neuroprosthetic applications. Recent literature suggests a role for the PPC not as a constellation of specialized functional subdomains, but as a dynamic network of sensorimotor loci that combine multiple signals and work in concert to guide motor behavior.&quot;,&quot;volume&quot;:&quot;13&quot;},&quot;isTemporary&quot;:false},{&quot;id&quot;:&quot;1691da5d-fe0f-3909-b629-f4aa8edb45f4&quot;,&quot;itemData&quot;:{&quot;type&quot;:&quot;article-journal&quot;,&quot;id&quot;:&quot;1691da5d-fe0f-3909-b629-f4aa8edb45f4&quot;,&quot;title&quot;:&quot;Single-trial neural dynamics are dominated by richly varied movements&quot;,&quot;author&quot;:[{&quot;family&quot;:&quot;Musall&quot;,&quot;given&quot;:&quot;Simon&quot;,&quot;parse-names&quot;:false,&quot;dropping-particle&quot;:&quot;&quot;,&quot;non-dropping-particle&quot;:&quot;&quot;},{&quot;family&quot;:&quot;Kaufman&quot;,&quot;given&quot;:&quot;Matthew T.&quot;,&quot;parse-names&quot;:false,&quot;dropping-particle&quot;:&quot;&quot;,&quot;non-dropping-particle&quot;:&quot;&quot;},{&quot;family&quot;:&quot;Juavinett&quot;,&quot;given&quot;:&quot;Ashley L.&quot;,&quot;parse-names&quot;:false,&quot;dropping-particle&quot;:&quot;&quot;,&quot;non-dropping-particle&quot;:&quot;&quot;},{&quot;family&quot;:&quot;Gluf&quot;,&quot;given&quot;:&quot;Steven&quot;,&quot;parse-names&quot;:false,&quot;dropping-particle&quot;:&quot;&quot;,&quot;non-dropping-particle&quot;:&quot;&quot;},{&quot;family&quot;:&quot;Churchland&quot;,&quot;given&quot;:&quot;Anne K.&quot;,&quot;parse-names&quot;:false,&quot;dropping-particle&quot;:&quot;&quot;,&quot;non-dropping-particle&quot;:&quot;&quot;}],&quot;container-title&quot;:&quot;Nature Neuroscience&quot;,&quot;container-title-short&quot;:&quot;Nat Neurosci&quot;,&quot;DOI&quot;:&quot;10.1038/s41593-019-0502-4&quot;,&quot;ISSN&quot;:&quot;15461726&quot;,&quot;issued&quot;:{&quot;date-parts&quot;:[[2019]]},&quot;abstract&quot;:&quot;When experts are immersed in a task, do their brains prioritize task-related activity? Most efforts to understand neural activity during well-learned tasks focus on cognitive computations and task-related movements. We wondered whether task-performing animals explore a broader movement landscape and how this impacts neural activity. We characterized movements using video and other sensors and measured neural activity using widefield and two-photon imaging. Cortex-wide activity was dominated by movements, especially uninstructed movements not required for the task. Some uninstructed movements were aligned to trial events. Accounting for them revealed that neurons with similar trial-averaged activity often reflected utterly different combinations of cognitive and movement variables. Other movements occurred idiosyncratically, accounting for trial-by-trial fluctuations that are often considered ‘noise’. This held true throughout task-learning and for extracellular Neuropixels recordings that included subcortical areas. Our observations argue that animals execute expert decisions while performing richly varied, uninstructed movements that profoundly shape neural activity.&quot;,&quot;issue&quot;:&quot;10&quot;,&quot;volume&quot;:&quot;22&quot;},&quot;isTemporary&quot;:false}]},{&quot;citationID&quot;:&quot;MENDELEY_CITATION_e0164b2e-49c5-4173-a828-04da6b450d1e&quot;,&quot;properties&quot;:{&quot;noteIndex&quot;:0},&quot;isEdited&quot;:false,&quot;manualOverride&quot;:{&quot;isManuallyOverridden&quot;:false,&quot;citeprocText&quot;:&quot;(Ebbesen et al., 2018; Zaksas &amp;#38; Pasternak, 2006)&quot;,&quot;manualOverrideText&quot;:&quot;&quot;},&quot;citationTag&quot;:&quot;MENDELEY_CITATION_v3_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&quot;,&quot;citationItems&quot;:[{&quot;id&quot;:&quot;efde698d-26f3-34da-b753-870d7813fd8d&quot;,&quot;itemData&quot;:{&quot;type&quot;:&quot;article-journal&quot;,&quot;id&quot;:&quot;efde698d-26f3-34da-b753-870d7813fd8d&quot;,&quot;title&quot;:&quot;Directional signals in the prefrontal cortex and in area MT during a working memory for visual motion task&quot;,&quot;author&quot;:[{&quot;family&quot;:&quot;Zaksas&quot;,&quot;given&quot;:&quot;Daniel&quot;,&quot;parse-names&quot;:false,&quot;dropping-particle&quot;:&quot;&quot;,&quot;non-dropping-particle&quot;:&quot;&quot;},{&quot;family&quot;:&quot;Pasternak&quot;,&quot;given&quot;:&quot;Tatiana&quot;,&quot;parse-names&quot;:false,&quot;dropping-particle&quot;:&quot;&quot;,&quot;non-dropping-particle&quot;:&quot;&quot;}],&quot;container-title&quot;:&quot;Journal of Neuroscience&quot;,&quot;DOI&quot;:&quot;10.1523/JNEUROSCI.3420-06.2006&quot;,&quot;ISSN&quot;:&quot;02706474&quot;,&quot;issued&quot;:{&quot;date-parts&quot;:[[2006]]},&quot;abstract&quot;:&quot;Neurons in the middle temporal visual area (MT) have been implicated in the perception of visual motion, whereas prefrontal cortex (PFC) neurons have been linked to temporary storage of sensory signals, attentional and executive control of behavior. Using a task that placed demands on both sets of neurons, we investigated their contribution to working memory for visual motion. Monkeys compared the direction of two moving random-dot stimuli, sample and test, separated by a brief memory delay. Neurons in both areas showed robust direction-selective activity during all phases of the task. During the sample, ∼60% of task-related PFC neurons were direction selective, and this selectivity emerged 40 ms later than in MT. Unlike MT, the PFC responses to sample did not correlate with behavioral choices, but their selectivity was modulated by task demands and diminished on error trials. Reliable directional signals were found in both areas during the memory delay, but these signals were transient rather than sustained by neurons of either area. Responses to the test in both areas were modulated by the remembered sample direction, decreasing when the test direction matched the sample. This decrease arose in the PFC 100 ms later than in MT and was predictive of the forthcoming decision. Our data suggest that neurons in the two regions are functionally connected and make unique contributions to different task components. PFC neurons reflect task-related information about visual motion and represent decisions that may be based, in part, on the comparison in MT between the remembered sample and test. Copyright © 2006 Society for Neuroscience.&quot;,&quot;issue&quot;:&quot;45&quot;,&quot;volume&quot;:&quot;26&quot;,&quot;container-title-short&quot;:&quot;&quot;},&quot;isTemporary&quot;:false},{&quot;id&quot;:&quot;0275fc7a-ddf2-3f6f-a0f6-283259b86196&quot;,&quot;itemData&quot;:{&quot;type&quot;:&quot;article-journal&quot;,&quot;id&quot;:&quot;0275fc7a-ddf2-3f6f-a0f6-283259b86196&quot;,&quot;title&quot;:&quot;More than just a “motor”: Recent surprises from the frontal cortex&quot;,&quot;author&quot;:[{&quot;family&quot;:&quot;Ebbesen&quot;,&quot;given&quot;:&quot;Christian L.&quot;,&quot;parse-names&quot;:false,&quot;dropping-particle&quot;:&quot;&quot;,&quot;non-dropping-particle&quot;:&quot;&quot;},{&quot;family&quot;:&quot;Insanally&quot;,&quot;given&quot;:&quot;Michele N.&quot;,&quot;parse-names&quot;:false,&quot;dropping-particle&quot;:&quot;&quot;,&quot;non-dropping-particle&quot;:&quot;&quot;},{&quot;family&quot;:&quot;Kopec&quot;,&quot;given&quot;:&quot;Charles D.&quot;,&quot;parse-names&quot;:false,&quot;dropping-particle&quot;:&quot;&quot;,&quot;non-dropping-particle&quot;:&quot;&quot;},{&quot;family&quot;:&quot;Murakami&quot;,&quot;given&quot;:&quot;Masayoshi&quot;,&quot;parse-names&quot;:false,&quot;dropping-particle&quot;:&quot;&quot;,&quot;non-dropping-particle&quot;:&quot;&quot;},{&quot;family&quot;:&quot;Saiki&quot;,&quot;given&quot;:&quot;Akiko&quot;,&quot;parse-names&quot;:false,&quot;dropping-particle&quot;:&quot;&quot;,&quot;non-dropping-particle&quot;:&quot;&quot;},{&quot;family&quot;:&quot;Erlich&quot;,&quot;given&quot;:&quot;Jeffrey C.&quot;,&quot;parse-names&quot;:false,&quot;dropping-particle&quot;:&quot;&quot;,&quot;non-dropping-particle&quot;:&quot;&quot;}],&quot;container-title&quot;:&quot;Journal of Neuroscience&quot;,&quot;DOI&quot;:&quot;10.1523/JNEUROSCI.1671-18.2018&quot;,&quot;ISSN&quot;:&quot;15292401&quot;,&quot;issued&quot;:{&quot;date-parts&quot;:[[2018]]},&quot;abstract&quot;:&quot;Motor and premotor cortices are crucial for the control of movements. However, we still know little about how these areas contribute to higher-order motor control, such as deciding which movements to make and when to make them. Here we focus on rodent studies and review recent findings, which suggest that—in addition to motor control—neurons in motor cortices play a role in sensory integration, behavioral strategizing, working memory, and decision-making. We suggest that these seemingly disparate functions may subserve an evolutionarily conserved role in sensorimotor cognition and that further study of rodent motor cortices could make a major contribution to our understanding of the evolution and function of the mammalian frontal cortex.&quot;,&quot;issue&quot;:&quot;44&quot;,&quot;volume&quot;:&quot;38&quot;,&quot;container-title-short&quot;:&quot;&quot;},&quot;isTemporary&quot;:false}]},{&quot;citationID&quot;:&quot;MENDELEY_CITATION_15401bcd-e24b-4664-acf6-24930dc3c1b9&quot;,&quot;properties&quot;:{&quot;noteIndex&quot;:0},&quot;isEdited&quot;:false,&quot;manualOverride&quot;:{&quot;isManuallyOverridden&quot;:false,&quot;citeprocText&quot;:&quot;(Kleinman et al., 2021; Yang &amp;#38; Molano-Mazón, 2021)&quot;,&quot;manualOverrideText&quot;:&quot;&quot;},&quot;citationTag&quot;:&quot;MENDELEY_CITATION_v3_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&quot;,&quot;citationItems&quot;:[{&quot;id&quot;:&quot;4d37f5fc-23cd-329b-a1a2-7088ae83d94c&quot;,&quot;itemData&quot;:{&quot;type&quot;:&quot;paper-conference&quot;,&quot;id&quot;:&quot;4d37f5fc-23cd-329b-a1a2-7088ae83d94c&quot;,&quot;title&quot;:&quot;A mechanistic multi-area recurrent network model of decision-making&quot;,&quot;author&quot;:[{&quot;family&quot;:&quot;Kleinman&quot;,&quot;given&quot;:&quot;Michael&quot;,&quot;parse-names&quot;:false,&quot;dropping-particle&quot;:&quot;&quot;,&quot;non-dropping-particle&quot;:&quot;&quot;},{&quot;family&quot;:&quot;Chandrasekaran&quot;,&quot;given&quot;:&quot;Chandramouli&quot;,&quot;parse-names&quot;:false,&quot;dropping-particle&quot;:&quot;&quot;,&quot;non-dropping-particle&quot;:&quot;&quot;},{&quot;family&quot;:&quot;Kao&quot;,&quot;given&quot;:&quot;Jonathan C.&quot;,&quot;parse-names&quot;:false,&quot;dropping-particle&quot;:&quot;&quot;,&quot;non-dropping-particle&quot;:&quot;&quot;}],&quot;container-title&quot;:&quot;Advances in Neural Information Processing Systems&quot;,&quot;container-title-short&quot;:&quot;Adv Neural Inf Process Syst&quot;,&quot;ISSN&quot;:&quot;10495258&quot;,&quot;issued&quot;:{&quot;date-parts&quot;:[[2021]]},&quot;abstract&quot;:&quot;Recurrent neural networks (RNNs) trained on neuroscience-based tasks have been widely used as models for cortical areas performing analogous tasks. However, very few tasks involve a single cortical area, and instead require the coordination of multiple brain areas. Despite the importance of multi-area computation, there is a limited understanding of the principles underlying such computation. We propose to use multi-area RNNs with neuroscience-inspired architecture constraints to derive key features of multi-area computation. In particular, we show that incorporating multiple areas and Dale’s Law is critical for biasing the networks to learn biologically plausible solutions. Additionally, we leverage the full observability of the RNNs to show that output-relevant information is preferentially propagated between areas. These results suggest that cortex uses modular computation to generate minimal sufficient representations of task information. More broadly, our results suggest that constrained multi-area RNNs can produce experimentally testable hypotheses for computations that occur within and across multiple brain areas, enabling new insights into distributed computation in neural systems.&quot;,&quot;volume&quot;:&quot;28&quot;},&quot;isTemporary&quot;:false},{&quot;id&quot;:&quot;256e12d4-5e64-352d-abd2-99232a92fc60&quot;,&quot;itemData&quot;:{&quot;type&quot;:&quot;article-journal&quot;,&quot;id&quot;:&quot;256e12d4-5e64-352d-abd2-99232a92fc60&quot;,&quot;title&quot;:&quot;Towards the next generation of recurrent network models for cognitive neuroscience&quot;,&quot;author&quot;:[{&quot;family&quot;:&quot;Yang&quot;,&quot;given&quot;:&quot;Guangyu Robert&quot;,&quot;parse-names&quot;:false,&quot;dropping-particle&quot;:&quot;&quot;,&quot;non-dropping-particle&quot;:&quot;&quot;},{&quot;family&quot;:&quot;Molano-Mazón&quot;,&quot;given&quot;:&quot;Manuel&quot;,&quot;parse-names&quot;:false,&quot;dropping-particle&quot;:&quot;&quot;,&quot;non-dropping-particle&quot;:&quot;&quot;}],&quot;container-title&quot;:&quot;Current opinion in neurobiology&quot;,&quot;container-title-short&quot;:&quot;Curr Opin Neurobiol&quot;,&quot;issued&quot;:{&quot;date-parts&quot;:[[2021]]},&quot;issue&quot;:&quot;182-192&quot;,&quot;volume&quot;:&quot;70&quot;},&quot;isTemporary&quot;:false}]},{&quot;citationID&quot;:&quot;MENDELEY_CITATION_ee503233-ded9-49ea-8506-49d603167548&quot;,&quot;properties&quot;:{&quot;noteIndex&quot;:0},&quot;isEdited&quot;:false,&quot;manualOverride&quot;:{&quot;isManuallyOverridden&quot;:false,&quot;citeprocText&quot;:&quot;(Michaels et al., 2020; Pinto et al., 2019)&quot;,&quot;manualOverrideText&quot;:&quot;&quot;},&quot;citationTag&quot;:&quot;MENDELEY_CITATION_v3_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&quot;,&quot;citationItems&quot;:[{&quot;id&quot;:&quot;aea2dab3-e7f4-3ae6-9b1a-5bb6f974633c&quot;,&quot;itemData&quot;:{&quot;type&quot;:&quot;article-journal&quot;,&quot;id&quot;:&quot;aea2dab3-e7f4-3ae6-9b1a-5bb6f974633c&quot;,&quot;title&quot;:&quot;Task-Dependent Changes in the Large-Scale Dynamics and Necessity of Cortical Regions&quot;,&quot;author&quot;:[{&quot;family&quot;:&quot;Pinto&quot;,&quot;given&quot;:&quot;Lucas&quot;,&quot;parse-names&quot;:false,&quot;dropping-particle&quot;:&quot;&quot;,&quot;non-dropping-particle&quot;:&quot;&quot;},{&quot;family&quot;:&quot;Rajan&quot;,&quot;given&quot;:&quot;Kanaka&quot;,&quot;parse-names&quot;:false,&quot;dropping-particle&quot;:&quot;&quot;,&quot;non-dropping-particle&quot;:&quot;&quot;},{&quot;family&quot;:&quot;DePasquale&quot;,&quot;given&quot;:&quot;Brian&quot;,&quot;parse-names&quot;:false,&quot;dropping-particle&quot;:&quot;&quot;,&quot;non-dropping-particle&quot;:&quot;&quot;},{&quot;family&quot;:&quot;Thiberge&quot;,&quot;given&quot;:&quot;Stephan Y.&quot;,&quot;parse-names&quot;:false,&quot;dropping-particle&quot;:&quot;&quot;,&quot;non-dropping-particle&quot;:&quot;&quot;},{&quot;family&quot;:&quot;Tank&quot;,&quot;given&quot;:&quot;David W.&quot;,&quot;parse-names&quot;:false,&quot;dropping-particle&quot;:&quot;&quot;,&quot;non-dropping-particle&quot;:&quot;&quot;},{&quot;family&quot;:&quot;Brody&quot;,&quot;given&quot;:&quot;Carlos D.&quot;,&quot;parse-names&quot;:false,&quot;dropping-particle&quot;:&quot;&quot;,&quot;non-dropping-particle&quot;:&quot;&quot;}],&quot;container-title&quot;:&quot;Neuron&quot;,&quot;container-title-short&quot;:&quot;Neuron&quot;,&quot;DOI&quot;:&quot;10.1016/j.neuron.2019.08.025&quot;,&quot;ISSN&quot;:&quot;10974199&quot;,&quot;issued&quot;:{&quot;date-parts&quot;:[[2019]]},&quot;abstract&quot;:&quot;Pinto et al. show that more complex perceptual decisions engage more diverse and spatially distributed computations across the cortex than simpler decisions, even when sensory stimuli and motor output are held constant.&quot;,&quot;issue&quot;:&quot;4&quot;,&quot;volume&quot;:&quot;104&quot;},&quot;isTemporary&quot;:false},{&quot;id&quot;:&quot;f325d501-3e97-323c-8a15-052ce85f44e1&quot;,&quot;itemData&quot;:{&quot;type&quot;:&quot;article-journal&quot;,&quot;id&quot;:&quot;f325d501-3e97-323c-8a15-052ce85f44e1&quot;,&quot;title&quot;:&quot;A goal-driven modular neural network predicts parietofrontal neural dynamics during grasping&quot;,&quot;author&quot;:[{&quot;family&quot;:&quot;Michaels&quot;,&quot;given&quot;:&quot;Jonathan A.&quot;,&quot;parse-names&quot;:false,&quot;dropping-particle&quot;:&quot;&quot;,&quot;non-dropping-particle&quot;:&quot;&quot;},{&quot;family&quot;:&quot;Schaffelhofer&quot;,&quot;given&quot;:&quot;Stefan&quot;,&quot;parse-names&quot;:false,&quot;dropping-particle&quot;:&quot;&quot;,&quot;non-dropping-particle&quot;:&quot;&quot;},{&quot;family&quot;:&quot;Agudelo-Toro&quot;,&quot;given&quot;:&quot;Andres&quot;,&quot;parse-names&quot;:false,&quot;dropping-particle&quot;:&quot;&quot;,&quot;non-dropping-particle&quot;:&quot;&quot;},{&quot;family&quot;:&quot;Scherberger&quot;,&quot;given&quot;:&quot;Hansjörg&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5087117&quot;,&quot;ISSN&quot;:&quot;10916490&quot;,&quot;issued&quot;:{&quot;date-parts&quot;:[[2020]]},&quot;abstract&quot;:&quot;One of the primary ways we interact with the world is using our hands. In macaques, the circuit spanning the anterior intraparietal area, the hand area of the ventral premotor cortex, and the primary motor cortex is necessary for transforming visual information into grasping movements. However, no comprehensive model exists that links all steps of processing from vision to action. We hypothesized that a recurrent neural network mimicking the modular structure of the anatomical circuit and trained to use visual features of objects to generate the required muscle dynamics used by primates to grasp objects would give insight into the computations of the grasping circuit. Internal activity of modular networks trained with these constraints strongly resembled neural activity recorded from the grasping circuit during grasping and paralleled the similarities between brain regions. Network activity during the different phases of the task could be explained by linear dynamics for maintaining a distributed movement plan across the network in the absence of visual stimulus and then generating the required muscle kinematics based on these initial conditions in a module-specific way. These modular models also outperformed alternative models at explaining neural data, despite the absence of neural data during training, suggesting that the inputs, outputs, and architectural constraints imposed were sufficient for recapitulating processing in the grasping circuit. Finally, targeted lesioning of modules produced deficits similar to those observed in lesion studies of the grasping circuit, providing a potential model for how brain regions may coordinate during the visually guided grasping of objects.&quot;,&quot;issue&quot;:&quot;50&quot;,&quot;volume&quot;:&quot;117&quot;},&quot;isTemporary&quot;:false}]},{&quot;citationID&quot;:&quot;MENDELEY_CITATION_e7ec7677-0bb8-463e-972f-4a573da0640e&quot;,&quot;properties&quot;:{&quot;noteIndex&quot;:0},&quot;isEdited&quot;:false,&quot;manualOverride&quot;:{&quot;isManuallyOverridden&quot;:false,&quot;citeprocText&quot;:&quot;(Musall, Urai, et al., 2019)&quot;,&quot;manualOverrideText&quot;:&quot;&quot;},&quot;citationTag&quot;:&quot;MENDELEY_CITATION_v3_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&quot;,&quot;citationItems&quot;:[{&quot;id&quot;:&quot;53b204e5-5980-3ca9-a206-e13c8e9addd3&quot;,&quot;itemData&quot;:{&quot;type&quot;:&quot;article&quot;,&quot;id&quot;:&quot;53b204e5-5980-3ca9-a206-e13c8e9addd3&quot;,&quot;title&quot;:&quot;Harnessing behavioral diversity to understand neural computations for cognition&quot;,&quot;author&quot;:[{&quot;family&quot;:&quot;Musall&quot;,&quot;given&quot;:&quot;Simon&quot;,&quot;parse-names&quot;:false,&quot;dropping-particle&quot;:&quot;&quot;,&quot;non-dropping-particle&quot;:&quot;&quot;},{&quot;family&quot;:&quot;Urai&quot;,&quot;given&quot;:&quot;Anne E.&quot;,&quot;parse-names&quot;:false,&quot;dropping-particle&quot;:&quot;&quot;,&quot;non-dropping-particle&quot;:&quot;&quot;},{&quot;family&quot;:&quot;Sussillo&quot;,&quot;given&quot;:&quot;David&quot;,&quot;parse-names&quot;:false,&quot;dropping-particle&quot;:&quot;&quot;,&quot;non-dropping-particle&quot;:&quot;&quot;},{&quot;family&quot;:&quot;Churchland&quot;,&quot;given&quot;:&quot;Anne K.&quot;,&quot;parse-names&quot;:false,&quot;dropping-particle&quot;:&quot;&quot;,&quot;non-dropping-particle&quot;:&quot;&quot;}],&quot;container-title&quot;:&quot;Current Opinion in Neurobiology&quot;,&quot;container-title-short&quot;:&quot;Curr Opin Neurobiol&quot;,&quot;DOI&quot;:&quot;10.1016/j.conb.2019.09.011&quot;,&quot;ISSN&quot;:&quot;18736882&quot;,&quot;issued&quot;:{&quot;date-parts&quot;:[[2019]]},&quot;abstract&quot;:&quot;With the increasing acquisition of large-scale neural recordings comes the challenge of inferring the computations they perform and understanding how these give rise to behavior. Here, we review emerging conceptual and technological advances that begin to address this challenge, garnering insights from both biological and artificial neural networks. We argue that neural data should be recorded during rich behavioral tasks, to model cognitive processes and estimate latent behavioral variables. Careful quantification of animal movements can also provide a more complete picture of how movements shape neural dynamics and reflect changes in brain state, such as arousal or stress. Artificial neural networks (ANNs) could serve as artificial model organisms to connect neural dynamics and rich behavioral data. ANNs have already begun to reveal how a wide range of different behaviors can be implemented, generating hypotheses about how observed neural activity might drive behavior and explaining diversity in behavioral strategies.&quot;,&quot;volume&quot;:&quot;5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CA1AB-617F-4AA6-B299-F533BB0D4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Stavropoulos</dc:creator>
  <cp:keywords/>
  <dc:description/>
  <cp:lastModifiedBy>Georgios Emmanouil Stavropoulos</cp:lastModifiedBy>
  <cp:revision>4</cp:revision>
  <cp:lastPrinted>2020-01-31T20:54:00Z</cp:lastPrinted>
  <dcterms:created xsi:type="dcterms:W3CDTF">2023-08-21T11:18:00Z</dcterms:created>
  <dcterms:modified xsi:type="dcterms:W3CDTF">2023-08-21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ejXisS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